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625F88" w14:textId="443B518B" w:rsidR="000B0C30" w:rsidRDefault="00A46BF3" w:rsidP="00B9307D">
      <w:pPr>
        <w:spacing w:after="0" w:line="36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A7E85">
        <w:rPr>
          <w:rFonts w:ascii="Times New Roman" w:hAnsi="Times New Roman" w:cs="Times New Roman"/>
          <w:b/>
          <w:sz w:val="24"/>
          <w:szCs w:val="24"/>
        </w:rPr>
        <w:t>INFORMATION</w:t>
      </w:r>
    </w:p>
    <w:p w14:paraId="63AA710F" w14:textId="5514F0DF" w:rsidR="003E78CF" w:rsidRPr="00105B41" w:rsidRDefault="003A7E85" w:rsidP="003E78CF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S3 Table</w:t>
      </w:r>
      <w:r w:rsidR="003E78CF" w:rsidRPr="005C0964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 w:rsidR="003E78CF">
        <w:rPr>
          <w:rFonts w:ascii="Times New Roman" w:hAnsi="Times New Roman" w:cs="Times New Roman"/>
          <w:color w:val="auto"/>
          <w:sz w:val="24"/>
          <w:szCs w:val="24"/>
        </w:rPr>
        <w:t xml:space="preserve">Associations between demographic, clinical and anthropometric characteristics </w:t>
      </w:r>
      <w:r w:rsidR="003E78CF" w:rsidRPr="005C0964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and </w:t>
      </w:r>
      <w:r w:rsidR="003E78CF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hypercholesterolemia </w:t>
      </w:r>
      <w:r w:rsidR="003E78CF" w:rsidRPr="005C0964">
        <w:rPr>
          <w:rFonts w:ascii="Times New Roman" w:hAnsi="Times New Roman" w:cs="Times New Roman"/>
          <w:bCs w:val="0"/>
          <w:color w:val="auto"/>
          <w:sz w:val="24"/>
          <w:szCs w:val="24"/>
        </w:rPr>
        <w:t>in 510 adults living with HIV in Cambodia in 2015</w:t>
      </w:r>
    </w:p>
    <w:tbl>
      <w:tblPr>
        <w:tblW w:w="1050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7"/>
        <w:gridCol w:w="1729"/>
        <w:gridCol w:w="709"/>
        <w:gridCol w:w="983"/>
        <w:gridCol w:w="1030"/>
        <w:gridCol w:w="650"/>
        <w:gridCol w:w="1021"/>
        <w:gridCol w:w="875"/>
        <w:gridCol w:w="708"/>
        <w:gridCol w:w="1016"/>
        <w:gridCol w:w="821"/>
      </w:tblGrid>
      <w:tr w:rsidR="003E78CF" w:rsidRPr="004D4E72" w14:paraId="1CE44B30" w14:textId="77777777" w:rsidTr="00B40E6B">
        <w:trPr>
          <w:trHeight w:val="283"/>
          <w:jc w:val="center"/>
        </w:trPr>
        <w:tc>
          <w:tcPr>
            <w:tcW w:w="2696" w:type="dxa"/>
            <w:gridSpan w:val="2"/>
            <w:vMerge w:val="restart"/>
            <w:shd w:val="clear" w:color="auto" w:fill="auto"/>
            <w:noWrap/>
            <w:vAlign w:val="center"/>
          </w:tcPr>
          <w:p w14:paraId="1CC04217" w14:textId="77777777" w:rsidR="003E78CF" w:rsidRPr="004D4E72" w:rsidRDefault="003E78CF" w:rsidP="00B40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Characteristics at evaluation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6B42694" w14:textId="77777777" w:rsidR="003E78CF" w:rsidRPr="004D4E72" w:rsidRDefault="003E78CF" w:rsidP="00B40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Total</w:t>
            </w:r>
          </w:p>
        </w:tc>
        <w:tc>
          <w:tcPr>
            <w:tcW w:w="2013" w:type="dxa"/>
            <w:gridSpan w:val="2"/>
            <w:vAlign w:val="center"/>
          </w:tcPr>
          <w:p w14:paraId="1838B46A" w14:textId="77777777" w:rsidR="003E78CF" w:rsidRPr="004D4E72" w:rsidRDefault="003E78CF" w:rsidP="00B40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Hypercholesterolemia</w:t>
            </w:r>
          </w:p>
        </w:tc>
        <w:tc>
          <w:tcPr>
            <w:tcW w:w="650" w:type="dxa"/>
            <w:vMerge w:val="restart"/>
            <w:shd w:val="clear" w:color="auto" w:fill="auto"/>
            <w:vAlign w:val="center"/>
          </w:tcPr>
          <w:p w14:paraId="526E064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OR</w:t>
            </w:r>
          </w:p>
        </w:tc>
        <w:tc>
          <w:tcPr>
            <w:tcW w:w="1021" w:type="dxa"/>
            <w:vMerge w:val="restart"/>
            <w:vAlign w:val="center"/>
          </w:tcPr>
          <w:p w14:paraId="61F3750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95% C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875" w:type="dxa"/>
            <w:vMerge w:val="restart"/>
            <w:vAlign w:val="center"/>
          </w:tcPr>
          <w:p w14:paraId="53DCB5CD" w14:textId="77777777" w:rsidR="003E78CF" w:rsidRPr="004D4E72" w:rsidRDefault="003E78CF" w:rsidP="00B40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P value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14:paraId="55375EC6" w14:textId="77777777" w:rsidR="003E78CF" w:rsidRPr="004D4E72" w:rsidRDefault="003E78CF" w:rsidP="00B40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AOR</w:t>
            </w:r>
          </w:p>
        </w:tc>
        <w:tc>
          <w:tcPr>
            <w:tcW w:w="1016" w:type="dxa"/>
            <w:vMerge w:val="restart"/>
            <w:shd w:val="clear" w:color="auto" w:fill="auto"/>
            <w:vAlign w:val="center"/>
          </w:tcPr>
          <w:p w14:paraId="483BC1F3" w14:textId="77777777" w:rsidR="003E78CF" w:rsidRPr="004D4E72" w:rsidRDefault="003E78CF" w:rsidP="00B40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95% C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821" w:type="dxa"/>
            <w:vMerge w:val="restart"/>
            <w:vAlign w:val="center"/>
          </w:tcPr>
          <w:p w14:paraId="378C4FF5" w14:textId="77777777" w:rsidR="003E78CF" w:rsidRPr="004D4E72" w:rsidRDefault="003E78CF" w:rsidP="00B40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P value</w:t>
            </w:r>
          </w:p>
        </w:tc>
      </w:tr>
      <w:tr w:rsidR="003E78CF" w:rsidRPr="004D4E72" w14:paraId="2C356A8E" w14:textId="77777777" w:rsidTr="00B40E6B">
        <w:trPr>
          <w:trHeight w:val="283"/>
          <w:jc w:val="center"/>
        </w:trPr>
        <w:tc>
          <w:tcPr>
            <w:tcW w:w="2696" w:type="dxa"/>
            <w:gridSpan w:val="2"/>
            <w:vMerge/>
            <w:shd w:val="clear" w:color="auto" w:fill="auto"/>
            <w:noWrap/>
            <w:vAlign w:val="center"/>
            <w:hideMark/>
          </w:tcPr>
          <w:p w14:paraId="7D253A77" w14:textId="77777777" w:rsidR="003E78CF" w:rsidRPr="004D4E72" w:rsidRDefault="003E78CF" w:rsidP="00B40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40D2C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n</w:t>
            </w:r>
            <w:proofErr w:type="gramEnd"/>
          </w:p>
        </w:tc>
        <w:tc>
          <w:tcPr>
            <w:tcW w:w="983" w:type="dxa"/>
            <w:vAlign w:val="center"/>
          </w:tcPr>
          <w:p w14:paraId="09E202C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n</w:t>
            </w:r>
            <w:proofErr w:type="gramEnd"/>
          </w:p>
        </w:tc>
        <w:tc>
          <w:tcPr>
            <w:tcW w:w="1030" w:type="dxa"/>
            <w:shd w:val="clear" w:color="auto" w:fill="auto"/>
            <w:vAlign w:val="center"/>
            <w:hideMark/>
          </w:tcPr>
          <w:p w14:paraId="3E90EC13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%)</w:t>
            </w:r>
          </w:p>
        </w:tc>
        <w:tc>
          <w:tcPr>
            <w:tcW w:w="650" w:type="dxa"/>
            <w:vMerge/>
            <w:shd w:val="clear" w:color="auto" w:fill="auto"/>
            <w:vAlign w:val="center"/>
            <w:hideMark/>
          </w:tcPr>
          <w:p w14:paraId="58BD6AB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21" w:type="dxa"/>
            <w:vMerge/>
            <w:vAlign w:val="center"/>
          </w:tcPr>
          <w:p w14:paraId="75B307AD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75" w:type="dxa"/>
            <w:vMerge/>
            <w:vAlign w:val="center"/>
          </w:tcPr>
          <w:p w14:paraId="703A6FF5" w14:textId="77777777" w:rsidR="003E78CF" w:rsidRPr="004D4E72" w:rsidRDefault="003E78CF" w:rsidP="00B40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vMerge/>
            <w:shd w:val="clear" w:color="auto" w:fill="auto"/>
            <w:vAlign w:val="center"/>
            <w:hideMark/>
          </w:tcPr>
          <w:p w14:paraId="0CE5EA71" w14:textId="77777777" w:rsidR="003E78CF" w:rsidRPr="004D4E72" w:rsidRDefault="003E78CF" w:rsidP="00B40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16" w:type="dxa"/>
            <w:vMerge/>
            <w:shd w:val="clear" w:color="auto" w:fill="auto"/>
            <w:vAlign w:val="center"/>
            <w:hideMark/>
          </w:tcPr>
          <w:p w14:paraId="6B5F9BD5" w14:textId="77777777" w:rsidR="003E78CF" w:rsidRPr="004D4E72" w:rsidRDefault="003E78CF" w:rsidP="00B40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Merge/>
            <w:vAlign w:val="center"/>
          </w:tcPr>
          <w:p w14:paraId="4DEA2FB7" w14:textId="77777777" w:rsidR="003E78CF" w:rsidRPr="004D4E72" w:rsidRDefault="003E78CF" w:rsidP="00B40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3951412D" w14:textId="77777777" w:rsidTr="00B40E6B">
        <w:trPr>
          <w:trHeight w:val="283"/>
          <w:jc w:val="center"/>
        </w:trPr>
        <w:tc>
          <w:tcPr>
            <w:tcW w:w="2696" w:type="dxa"/>
            <w:gridSpan w:val="2"/>
            <w:shd w:val="clear" w:color="auto" w:fill="auto"/>
            <w:noWrap/>
          </w:tcPr>
          <w:p w14:paraId="184592B8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Age group in yea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: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01A5B1C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83" w:type="dxa"/>
            <w:vAlign w:val="center"/>
          </w:tcPr>
          <w:p w14:paraId="4E2618D6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2693B784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0BF3FA67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21" w:type="dxa"/>
            <w:vAlign w:val="center"/>
          </w:tcPr>
          <w:p w14:paraId="29DA04C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75" w:type="dxa"/>
            <w:vAlign w:val="center"/>
          </w:tcPr>
          <w:p w14:paraId="2BF62B73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DED967F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3EB3570F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011FBAE3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DC3F52" w:rsidRPr="004D4E72" w14:paraId="31A7CF90" w14:textId="77777777" w:rsidTr="00B40E6B">
        <w:trPr>
          <w:trHeight w:val="283"/>
          <w:jc w:val="center"/>
        </w:trPr>
        <w:tc>
          <w:tcPr>
            <w:tcW w:w="967" w:type="dxa"/>
            <w:shd w:val="clear" w:color="auto" w:fill="auto"/>
            <w:noWrap/>
          </w:tcPr>
          <w:p w14:paraId="7D3E235A" w14:textId="77777777" w:rsidR="00DC3F52" w:rsidRPr="004D4E72" w:rsidRDefault="00DC3F52" w:rsidP="00B40E6B">
            <w:pPr>
              <w:spacing w:after="0" w:line="240" w:lineRule="auto"/>
              <w:ind w:firstLine="423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729" w:type="dxa"/>
          </w:tcPr>
          <w:p w14:paraId="53DF2E5A" w14:textId="16C10127" w:rsidR="00DC3F52" w:rsidRDefault="00DC3F52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 22-3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40219DF" w14:textId="0555FCA7" w:rsidR="00DC3F52" w:rsidRPr="004D4E72" w:rsidRDefault="00DC3F52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4</w:t>
            </w:r>
          </w:p>
        </w:tc>
        <w:tc>
          <w:tcPr>
            <w:tcW w:w="983" w:type="dxa"/>
            <w:vAlign w:val="center"/>
          </w:tcPr>
          <w:p w14:paraId="4FA75E6C" w14:textId="4ECA5115" w:rsidR="00DC3F52" w:rsidRPr="004D4E72" w:rsidRDefault="00D01F4E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62DE29FA" w14:textId="7B3254F5" w:rsidR="00DC3F52" w:rsidRPr="004D4E72" w:rsidRDefault="00DC3F52" w:rsidP="00D01F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D01F4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D01F4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7FFD465D" w14:textId="54F23FED" w:rsidR="00DC3F52" w:rsidRPr="004D4E72" w:rsidRDefault="00D01F4E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r</w:t>
            </w:r>
            <w:r w:rsidR="00DC3F52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ef</w:t>
            </w:r>
            <w:proofErr w:type="gramEnd"/>
          </w:p>
        </w:tc>
        <w:tc>
          <w:tcPr>
            <w:tcW w:w="1021" w:type="dxa"/>
            <w:vAlign w:val="center"/>
          </w:tcPr>
          <w:p w14:paraId="3281693A" w14:textId="77777777" w:rsidR="00DC3F52" w:rsidRPr="004D4E72" w:rsidRDefault="00DC3F52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75" w:type="dxa"/>
            <w:vAlign w:val="center"/>
          </w:tcPr>
          <w:p w14:paraId="29AEB142" w14:textId="77777777" w:rsidR="00DC3F52" w:rsidRPr="004D4E72" w:rsidRDefault="00DC3F52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DD30CFD" w14:textId="77777777" w:rsidR="00DC3F52" w:rsidRPr="004D4E72" w:rsidRDefault="00DC3F52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14A621DA" w14:textId="77777777" w:rsidR="00DC3F52" w:rsidRPr="004D4E72" w:rsidRDefault="00DC3F52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446D56CD" w14:textId="77777777" w:rsidR="00DC3F52" w:rsidRPr="004D4E72" w:rsidRDefault="00DC3F52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DC3F52" w:rsidRPr="004D4E72" w14:paraId="1CF20F3B" w14:textId="77777777" w:rsidTr="00B40E6B">
        <w:trPr>
          <w:trHeight w:val="283"/>
          <w:jc w:val="center"/>
        </w:trPr>
        <w:tc>
          <w:tcPr>
            <w:tcW w:w="967" w:type="dxa"/>
            <w:shd w:val="clear" w:color="auto" w:fill="auto"/>
            <w:noWrap/>
            <w:vAlign w:val="center"/>
          </w:tcPr>
          <w:p w14:paraId="0DD2A008" w14:textId="77777777" w:rsidR="00DC3F52" w:rsidRPr="004D4E72" w:rsidRDefault="00DC3F52" w:rsidP="00B40E6B">
            <w:pPr>
              <w:spacing w:after="0" w:line="240" w:lineRule="auto"/>
              <w:ind w:firstLine="453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729" w:type="dxa"/>
            <w:vAlign w:val="center"/>
          </w:tcPr>
          <w:p w14:paraId="645208C7" w14:textId="6C8B49ED" w:rsidR="00DC3F52" w:rsidRDefault="00DC3F52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 31-4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A27AB23" w14:textId="369FF957" w:rsidR="00DC3F52" w:rsidRPr="004D4E72" w:rsidRDefault="00DC3F52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50</w:t>
            </w:r>
          </w:p>
        </w:tc>
        <w:tc>
          <w:tcPr>
            <w:tcW w:w="983" w:type="dxa"/>
            <w:vAlign w:val="center"/>
          </w:tcPr>
          <w:p w14:paraId="1EDD2653" w14:textId="322D5C58" w:rsidR="00DC3F52" w:rsidRPr="004D4E72" w:rsidRDefault="00D01F4E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2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2513F201" w14:textId="5316AAB2" w:rsidR="00DC3F52" w:rsidRPr="004D4E72" w:rsidRDefault="00DC3F52" w:rsidP="00D01F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D01F4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D01F4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0937DE84" w14:textId="25DB20F5" w:rsidR="00DC3F52" w:rsidRPr="004D4E72" w:rsidRDefault="00D01F4E" w:rsidP="00D01F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9</w:t>
            </w:r>
          </w:p>
        </w:tc>
        <w:tc>
          <w:tcPr>
            <w:tcW w:w="1021" w:type="dxa"/>
            <w:vAlign w:val="center"/>
          </w:tcPr>
          <w:p w14:paraId="3F6032BD" w14:textId="3022BCC3" w:rsidR="00DC3F52" w:rsidRPr="004D4E72" w:rsidRDefault="00DC3F52" w:rsidP="00D01F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</w:t>
            </w:r>
            <w:r w:rsidR="00D01F4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-</w:t>
            </w:r>
            <w:r w:rsidR="00D01F4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D01F4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875" w:type="dxa"/>
            <w:vAlign w:val="center"/>
          </w:tcPr>
          <w:p w14:paraId="68874CC2" w14:textId="53D67702" w:rsidR="00DC3F52" w:rsidRPr="004D4E72" w:rsidRDefault="00DC3F52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9</w:t>
            </w:r>
            <w:r w:rsidR="006A70BD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9988EFC" w14:textId="5E68376B" w:rsidR="00DC3F52" w:rsidRPr="004D4E72" w:rsidRDefault="00D01F4E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9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5CB23196" w14:textId="58F95145" w:rsidR="00DC3F52" w:rsidRPr="004D4E72" w:rsidRDefault="00D01F4E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2-3.5)</w:t>
            </w:r>
          </w:p>
        </w:tc>
        <w:tc>
          <w:tcPr>
            <w:tcW w:w="821" w:type="dxa"/>
            <w:vAlign w:val="center"/>
          </w:tcPr>
          <w:p w14:paraId="3B2531BE" w14:textId="4645C32F" w:rsidR="00DC3F52" w:rsidRPr="004D4E72" w:rsidRDefault="00D01F4E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9</w:t>
            </w:r>
            <w:r w:rsidR="00E370D5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5</w:t>
            </w:r>
          </w:p>
        </w:tc>
      </w:tr>
      <w:tr w:rsidR="00DC3F52" w:rsidRPr="004D4E72" w14:paraId="0C252383" w14:textId="77777777" w:rsidTr="00B40E6B">
        <w:trPr>
          <w:trHeight w:val="283"/>
          <w:jc w:val="center"/>
        </w:trPr>
        <w:tc>
          <w:tcPr>
            <w:tcW w:w="967" w:type="dxa"/>
            <w:shd w:val="clear" w:color="auto" w:fill="auto"/>
            <w:noWrap/>
            <w:vAlign w:val="center"/>
          </w:tcPr>
          <w:p w14:paraId="0F0BBED2" w14:textId="77777777" w:rsidR="00DC3F52" w:rsidRPr="004D4E72" w:rsidRDefault="00DC3F52" w:rsidP="00B40E6B">
            <w:pPr>
              <w:spacing w:after="0" w:line="240" w:lineRule="auto"/>
              <w:ind w:firstLine="453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729" w:type="dxa"/>
            <w:vAlign w:val="center"/>
          </w:tcPr>
          <w:p w14:paraId="50A426C0" w14:textId="6FCBE141" w:rsidR="00DC3F52" w:rsidRDefault="00DC3F52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41-5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46F70E3" w14:textId="7B8D775E" w:rsidR="00DC3F52" w:rsidRDefault="00DC3F52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98</w:t>
            </w:r>
          </w:p>
        </w:tc>
        <w:tc>
          <w:tcPr>
            <w:tcW w:w="983" w:type="dxa"/>
            <w:vAlign w:val="center"/>
          </w:tcPr>
          <w:p w14:paraId="024A85D7" w14:textId="3FD9587D" w:rsidR="00DC3F52" w:rsidRDefault="00D01F4E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65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7FFD469E" w14:textId="7A227F97" w:rsidR="00DC3F52" w:rsidRDefault="00D01F4E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32.8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328B2079" w14:textId="1885B53A" w:rsidR="00DC3F52" w:rsidRDefault="00D01F4E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.8</w:t>
            </w:r>
          </w:p>
        </w:tc>
        <w:tc>
          <w:tcPr>
            <w:tcW w:w="1021" w:type="dxa"/>
            <w:vAlign w:val="center"/>
          </w:tcPr>
          <w:p w14:paraId="1E69A34B" w14:textId="2058892C" w:rsidR="00DC3F52" w:rsidRDefault="00D01F4E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4-4.0)</w:t>
            </w:r>
          </w:p>
        </w:tc>
        <w:tc>
          <w:tcPr>
            <w:tcW w:w="875" w:type="dxa"/>
            <w:vAlign w:val="center"/>
          </w:tcPr>
          <w:p w14:paraId="55AA25D9" w14:textId="65A06B74" w:rsidR="00DC3F52" w:rsidRDefault="00D01F4E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7</w:t>
            </w:r>
            <w:r w:rsidR="006A70BD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B7AD91C" w14:textId="4BB12516" w:rsidR="00DC3F52" w:rsidRPr="004D4E72" w:rsidRDefault="00D01F4E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.3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32E7FADD" w14:textId="2659C1C7" w:rsidR="00DC3F52" w:rsidRPr="004D4E72" w:rsidRDefault="00D01F4E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3-4.9)</w:t>
            </w:r>
          </w:p>
        </w:tc>
        <w:tc>
          <w:tcPr>
            <w:tcW w:w="821" w:type="dxa"/>
            <w:vAlign w:val="center"/>
          </w:tcPr>
          <w:p w14:paraId="088FB526" w14:textId="7D5DC606" w:rsidR="00DC3F52" w:rsidRPr="004D4E72" w:rsidRDefault="00D01F4E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6</w:t>
            </w:r>
            <w:r w:rsidR="00E370D5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</w:t>
            </w:r>
          </w:p>
        </w:tc>
      </w:tr>
      <w:tr w:rsidR="00DC3F52" w:rsidRPr="004D4E72" w14:paraId="2015BACC" w14:textId="77777777" w:rsidTr="00B40E6B">
        <w:trPr>
          <w:trHeight w:val="283"/>
          <w:jc w:val="center"/>
        </w:trPr>
        <w:tc>
          <w:tcPr>
            <w:tcW w:w="967" w:type="dxa"/>
            <w:shd w:val="clear" w:color="auto" w:fill="auto"/>
            <w:noWrap/>
            <w:vAlign w:val="center"/>
          </w:tcPr>
          <w:p w14:paraId="7E367B7B" w14:textId="77777777" w:rsidR="00DC3F52" w:rsidRPr="004D4E72" w:rsidRDefault="00DC3F52" w:rsidP="00B40E6B">
            <w:pPr>
              <w:spacing w:after="0" w:line="240" w:lineRule="auto"/>
              <w:ind w:firstLine="453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729" w:type="dxa"/>
            <w:vAlign w:val="center"/>
          </w:tcPr>
          <w:p w14:paraId="0B2C28E7" w14:textId="7D293B9E" w:rsidR="00DC3F52" w:rsidRDefault="00DC3F52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51 and Higher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829EC47" w14:textId="31E120F3" w:rsidR="00DC3F52" w:rsidRDefault="00DC3F52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48</w:t>
            </w:r>
          </w:p>
        </w:tc>
        <w:tc>
          <w:tcPr>
            <w:tcW w:w="983" w:type="dxa"/>
            <w:vAlign w:val="center"/>
          </w:tcPr>
          <w:p w14:paraId="3B5A28C6" w14:textId="497FE9F5" w:rsidR="00DC3F52" w:rsidRDefault="00E00CC3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66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0CDB0AA0" w14:textId="54F59AA3" w:rsidR="00DC3F52" w:rsidRDefault="00E00CC3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44.6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4A3355AB" w14:textId="6D3A4471" w:rsidR="00DC3F52" w:rsidRDefault="00E00CC3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.0</w:t>
            </w:r>
          </w:p>
        </w:tc>
        <w:tc>
          <w:tcPr>
            <w:tcW w:w="1021" w:type="dxa"/>
            <w:vAlign w:val="center"/>
          </w:tcPr>
          <w:p w14:paraId="2E6A6E25" w14:textId="65EB8E65" w:rsidR="00DC3F52" w:rsidRDefault="00E00CC3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6-6.7)</w:t>
            </w:r>
          </w:p>
        </w:tc>
        <w:tc>
          <w:tcPr>
            <w:tcW w:w="875" w:type="dxa"/>
            <w:vAlign w:val="center"/>
          </w:tcPr>
          <w:p w14:paraId="44103FEF" w14:textId="56473847" w:rsidR="00DC3F52" w:rsidRDefault="00E00CC3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2</w:t>
            </w:r>
            <w:r w:rsidR="006A70BD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E717A08" w14:textId="7EA118DD" w:rsidR="00DC3F52" w:rsidRPr="004D4E72" w:rsidRDefault="00E00CC3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.3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22636651" w14:textId="18E4248D" w:rsidR="00DC3F52" w:rsidRPr="004D4E72" w:rsidRDefault="00E00CC3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6-8.7)</w:t>
            </w:r>
          </w:p>
        </w:tc>
        <w:tc>
          <w:tcPr>
            <w:tcW w:w="821" w:type="dxa"/>
            <w:vAlign w:val="center"/>
          </w:tcPr>
          <w:p w14:paraId="5A58E9FF" w14:textId="1182E039" w:rsidR="00DC3F52" w:rsidRPr="004D4E72" w:rsidRDefault="00A85087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1</w:t>
            </w:r>
            <w:r w:rsidR="00E370D5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9</w:t>
            </w:r>
          </w:p>
        </w:tc>
      </w:tr>
      <w:tr w:rsidR="003E78CF" w:rsidRPr="004D4E72" w14:paraId="4A170C33" w14:textId="77777777" w:rsidTr="00B40E6B">
        <w:trPr>
          <w:trHeight w:val="283"/>
          <w:jc w:val="center"/>
        </w:trPr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D3F0FAC" w14:textId="77777777" w:rsidR="003E78CF" w:rsidRPr="004D4E72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Sex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:</w:t>
            </w:r>
          </w:p>
        </w:tc>
        <w:tc>
          <w:tcPr>
            <w:tcW w:w="1729" w:type="dxa"/>
          </w:tcPr>
          <w:p w14:paraId="4748E6A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C5F5E7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83" w:type="dxa"/>
            <w:vAlign w:val="center"/>
          </w:tcPr>
          <w:p w14:paraId="0F777936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571BB5F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72E128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21" w:type="dxa"/>
            <w:vAlign w:val="center"/>
          </w:tcPr>
          <w:p w14:paraId="2D8A08AF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75" w:type="dxa"/>
            <w:vAlign w:val="center"/>
          </w:tcPr>
          <w:p w14:paraId="237BDF2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22D33EF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B2E445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38FFD83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3226623A" w14:textId="77777777" w:rsidTr="00B40E6B">
        <w:trPr>
          <w:trHeight w:val="283"/>
          <w:jc w:val="center"/>
        </w:trPr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3BE647" w14:textId="77777777" w:rsidR="003E78CF" w:rsidRPr="004D4E72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E2542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 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Ma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82B5F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70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D49F8C" w14:textId="3FB0419B" w:rsidR="003E78CF" w:rsidRPr="004D4E72" w:rsidRDefault="00D648B4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69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994FF" w14:textId="744EDBE9" w:rsidR="003E78CF" w:rsidRPr="004D4E72" w:rsidRDefault="003E78CF" w:rsidP="00D64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D648B4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D648B4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6045A" w14:textId="10577654" w:rsidR="003E78CF" w:rsidRPr="004D4E72" w:rsidRDefault="00D648B4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ref</w:t>
            </w:r>
            <w:proofErr w:type="gramEnd"/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71EB5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EC2DF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6C36D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3DAF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D4935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27210189" w14:textId="77777777" w:rsidTr="00B40E6B">
        <w:trPr>
          <w:trHeight w:val="283"/>
          <w:jc w:val="center"/>
        </w:trPr>
        <w:tc>
          <w:tcPr>
            <w:tcW w:w="967" w:type="dxa"/>
            <w:shd w:val="clear" w:color="auto" w:fill="auto"/>
            <w:noWrap/>
            <w:vAlign w:val="center"/>
          </w:tcPr>
          <w:p w14:paraId="05932643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729" w:type="dxa"/>
            <w:vAlign w:val="center"/>
          </w:tcPr>
          <w:p w14:paraId="792F8DFC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066FED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40</w:t>
            </w:r>
          </w:p>
        </w:tc>
        <w:tc>
          <w:tcPr>
            <w:tcW w:w="983" w:type="dxa"/>
            <w:vAlign w:val="center"/>
          </w:tcPr>
          <w:p w14:paraId="7A4B9FDF" w14:textId="06633196" w:rsidR="003E78CF" w:rsidRPr="004D4E72" w:rsidRDefault="00D648B4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08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241346F" w14:textId="7DEC6B4E" w:rsidR="003E78CF" w:rsidRPr="004D4E72" w:rsidRDefault="003E78CF" w:rsidP="00D64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D648B4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D648B4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5A855AEB" w14:textId="5B8AD64C" w:rsidR="003E78CF" w:rsidRPr="004D4E72" w:rsidRDefault="00D648B4" w:rsidP="00D64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</w:t>
            </w:r>
            <w:r w:rsidR="003E78CF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7</w:t>
            </w:r>
          </w:p>
        </w:tc>
        <w:tc>
          <w:tcPr>
            <w:tcW w:w="1021" w:type="dxa"/>
            <w:vAlign w:val="center"/>
          </w:tcPr>
          <w:p w14:paraId="48FDC5FB" w14:textId="155943B2" w:rsidR="003E78CF" w:rsidRPr="004D4E72" w:rsidRDefault="003E78CF" w:rsidP="00D64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</w:t>
            </w:r>
            <w:r w:rsidR="00D648B4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-1.</w:t>
            </w:r>
            <w:r w:rsidR="00D648B4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875" w:type="dxa"/>
            <w:vAlign w:val="center"/>
          </w:tcPr>
          <w:p w14:paraId="4AA11B81" w14:textId="1C86B771" w:rsidR="003E78CF" w:rsidRPr="004D4E72" w:rsidRDefault="003E78CF" w:rsidP="00D64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105B41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D648B4" w:rsidRPr="00105B41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1A8FE3B" w14:textId="723B6C08" w:rsidR="003E78CF" w:rsidRPr="004D4E72" w:rsidRDefault="00D648B4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9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B2DD328" w14:textId="2CF60517" w:rsidR="003E78CF" w:rsidRPr="004D4E72" w:rsidRDefault="00D648B4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5-1.7)</w:t>
            </w:r>
          </w:p>
        </w:tc>
        <w:tc>
          <w:tcPr>
            <w:tcW w:w="821" w:type="dxa"/>
            <w:vAlign w:val="center"/>
          </w:tcPr>
          <w:p w14:paraId="580A886F" w14:textId="64E0B0EA" w:rsidR="003E78CF" w:rsidRPr="004D4E72" w:rsidRDefault="00D648B4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8</w:t>
            </w:r>
            <w:r w:rsidR="00E370D5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9</w:t>
            </w:r>
          </w:p>
        </w:tc>
      </w:tr>
      <w:tr w:rsidR="003E78CF" w:rsidRPr="004D4E72" w14:paraId="0CA9452F" w14:textId="77777777" w:rsidTr="00B40E6B">
        <w:trPr>
          <w:trHeight w:val="283"/>
          <w:jc w:val="center"/>
        </w:trPr>
        <w:tc>
          <w:tcPr>
            <w:tcW w:w="2696" w:type="dxa"/>
            <w:gridSpan w:val="2"/>
            <w:shd w:val="clear" w:color="auto" w:fill="auto"/>
            <w:noWrap/>
            <w:vAlign w:val="center"/>
            <w:hideMark/>
          </w:tcPr>
          <w:p w14:paraId="3844BE3C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Type of communit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: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042D8F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83" w:type="dxa"/>
            <w:vAlign w:val="center"/>
          </w:tcPr>
          <w:p w14:paraId="5F8B4FE7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7E8543A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59807B36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21" w:type="dxa"/>
            <w:vAlign w:val="center"/>
          </w:tcPr>
          <w:p w14:paraId="3103ACE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75" w:type="dxa"/>
            <w:vAlign w:val="center"/>
          </w:tcPr>
          <w:p w14:paraId="750CA4B4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1179397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0085C7A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2747E85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4ED56EA2" w14:textId="77777777" w:rsidTr="00B40E6B">
        <w:trPr>
          <w:trHeight w:val="283"/>
          <w:jc w:val="center"/>
        </w:trPr>
        <w:tc>
          <w:tcPr>
            <w:tcW w:w="967" w:type="dxa"/>
            <w:shd w:val="clear" w:color="auto" w:fill="auto"/>
            <w:noWrap/>
            <w:vAlign w:val="center"/>
          </w:tcPr>
          <w:p w14:paraId="54CFD2A9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729" w:type="dxa"/>
            <w:vAlign w:val="center"/>
          </w:tcPr>
          <w:p w14:paraId="43D17087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Rural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4D6C614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02</w:t>
            </w:r>
          </w:p>
        </w:tc>
        <w:tc>
          <w:tcPr>
            <w:tcW w:w="983" w:type="dxa"/>
            <w:vAlign w:val="center"/>
          </w:tcPr>
          <w:p w14:paraId="4E79E1B4" w14:textId="7738313B" w:rsidR="003E78CF" w:rsidRPr="004D4E72" w:rsidRDefault="007E6DB1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62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34D49A92" w14:textId="53C03030" w:rsidR="003E78CF" w:rsidRPr="004D4E72" w:rsidRDefault="003E78CF" w:rsidP="007E6D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7E6DB1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7E6DB1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5B3AA742" w14:textId="0F058C70" w:rsidR="003E78CF" w:rsidRPr="004D4E72" w:rsidRDefault="007E6DB1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ref</w:t>
            </w:r>
            <w:proofErr w:type="gramEnd"/>
          </w:p>
        </w:tc>
        <w:tc>
          <w:tcPr>
            <w:tcW w:w="1021" w:type="dxa"/>
            <w:vAlign w:val="center"/>
          </w:tcPr>
          <w:p w14:paraId="742F6F1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75" w:type="dxa"/>
            <w:vAlign w:val="center"/>
          </w:tcPr>
          <w:p w14:paraId="5AC660BC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779E4CA" w14:textId="77777777" w:rsidR="003E78CF" w:rsidRPr="000C51AA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bidi="km-KH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6A4AE0B6" w14:textId="77777777" w:rsidR="003E78CF" w:rsidRPr="000C51AA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559BA352" w14:textId="77777777" w:rsidR="003E78CF" w:rsidRPr="000C51AA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bidi="km-KH"/>
              </w:rPr>
            </w:pPr>
          </w:p>
        </w:tc>
      </w:tr>
      <w:tr w:rsidR="003E78CF" w:rsidRPr="004D4E72" w14:paraId="0592AE48" w14:textId="77777777" w:rsidTr="00B40E6B">
        <w:trPr>
          <w:trHeight w:val="283"/>
          <w:jc w:val="center"/>
        </w:trPr>
        <w:tc>
          <w:tcPr>
            <w:tcW w:w="967" w:type="dxa"/>
            <w:shd w:val="clear" w:color="auto" w:fill="auto"/>
            <w:noWrap/>
            <w:vAlign w:val="center"/>
          </w:tcPr>
          <w:p w14:paraId="6D0221A1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729" w:type="dxa"/>
            <w:vAlign w:val="center"/>
          </w:tcPr>
          <w:p w14:paraId="05D10318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Urban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E706EE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08</w:t>
            </w:r>
          </w:p>
        </w:tc>
        <w:tc>
          <w:tcPr>
            <w:tcW w:w="983" w:type="dxa"/>
            <w:vAlign w:val="center"/>
          </w:tcPr>
          <w:p w14:paraId="7A5AB2A8" w14:textId="62E966D9" w:rsidR="003E78CF" w:rsidRPr="004D4E72" w:rsidRDefault="007E6DB1" w:rsidP="007E6D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15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0484E014" w14:textId="4C60DA6C" w:rsidR="003E78CF" w:rsidRPr="004D4E72" w:rsidRDefault="003E78CF" w:rsidP="007E6D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7E6DB1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7E6DB1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78951B48" w14:textId="60B3134F" w:rsidR="003E78CF" w:rsidRPr="004D4E72" w:rsidRDefault="007E6DB1" w:rsidP="007E6D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</w:t>
            </w:r>
            <w:r w:rsidR="003E78CF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</w:t>
            </w:r>
          </w:p>
        </w:tc>
        <w:tc>
          <w:tcPr>
            <w:tcW w:w="1021" w:type="dxa"/>
            <w:vAlign w:val="center"/>
          </w:tcPr>
          <w:p w14:paraId="0B4485F5" w14:textId="68E89736" w:rsidR="003E78CF" w:rsidRPr="004D4E72" w:rsidRDefault="003E78CF" w:rsidP="007E6D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7E6DB1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7E6DB1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-</w:t>
            </w:r>
            <w:r w:rsidR="007E6DB1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7E6DB1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875" w:type="dxa"/>
            <w:vAlign w:val="center"/>
          </w:tcPr>
          <w:p w14:paraId="5ED3B196" w14:textId="2A14519B" w:rsidR="003E78CF" w:rsidRPr="004D4E72" w:rsidRDefault="003E78CF" w:rsidP="007E6D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6A70BD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A50C06C" w14:textId="4B145E68" w:rsidR="003E78CF" w:rsidRPr="004D4E72" w:rsidRDefault="007E6DB1" w:rsidP="007E6D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</w:t>
            </w:r>
            <w:r w:rsidR="003E78CF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06F2F5E2" w14:textId="0D929BB1" w:rsidR="003E78CF" w:rsidRPr="004D4E72" w:rsidRDefault="003E78CF" w:rsidP="007E6D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7E6DB1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7E6DB1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-</w:t>
            </w:r>
            <w:r w:rsidR="007E6DB1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7E6DB1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821" w:type="dxa"/>
            <w:vAlign w:val="center"/>
          </w:tcPr>
          <w:p w14:paraId="31CFA250" w14:textId="4C6B876D" w:rsidR="003E78CF" w:rsidRPr="004D4E72" w:rsidRDefault="007E6DB1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E370D5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73</w:t>
            </w:r>
          </w:p>
        </w:tc>
      </w:tr>
      <w:tr w:rsidR="003E78CF" w:rsidRPr="004D4E72" w14:paraId="1F527F0B" w14:textId="77777777" w:rsidTr="00B40E6B">
        <w:trPr>
          <w:trHeight w:val="283"/>
          <w:jc w:val="center"/>
        </w:trPr>
        <w:tc>
          <w:tcPr>
            <w:tcW w:w="2696" w:type="dxa"/>
            <w:gridSpan w:val="2"/>
            <w:shd w:val="clear" w:color="auto" w:fill="auto"/>
            <w:noWrap/>
            <w:vAlign w:val="center"/>
            <w:hideMark/>
          </w:tcPr>
          <w:p w14:paraId="6734C41D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Level of educa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: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E54831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83" w:type="dxa"/>
            <w:vAlign w:val="center"/>
          </w:tcPr>
          <w:p w14:paraId="3B353104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02A63A74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3E1D190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21" w:type="dxa"/>
            <w:vAlign w:val="center"/>
          </w:tcPr>
          <w:p w14:paraId="7D55234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75" w:type="dxa"/>
            <w:vAlign w:val="center"/>
          </w:tcPr>
          <w:p w14:paraId="4637BC4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33DD284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55C2080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0FBB4BA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4C0D32C2" w14:textId="77777777" w:rsidTr="00B40E6B">
        <w:trPr>
          <w:trHeight w:val="283"/>
          <w:jc w:val="center"/>
        </w:trPr>
        <w:tc>
          <w:tcPr>
            <w:tcW w:w="967" w:type="dxa"/>
            <w:shd w:val="clear" w:color="auto" w:fill="auto"/>
            <w:noWrap/>
            <w:vAlign w:val="center"/>
          </w:tcPr>
          <w:p w14:paraId="3AE08B02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729" w:type="dxa"/>
            <w:vAlign w:val="center"/>
          </w:tcPr>
          <w:p w14:paraId="5341A68A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N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n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89EDBA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15</w:t>
            </w:r>
          </w:p>
        </w:tc>
        <w:tc>
          <w:tcPr>
            <w:tcW w:w="983" w:type="dxa"/>
            <w:vAlign w:val="center"/>
          </w:tcPr>
          <w:p w14:paraId="215DF94D" w14:textId="54374E4B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</w:t>
            </w:r>
            <w:r w:rsidR="00DE782B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6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2D31D212" w14:textId="2BC9BBD7" w:rsidR="003E78CF" w:rsidRPr="004D4E72" w:rsidRDefault="003E78CF" w:rsidP="00DE78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DE782B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1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6B54C0DF" w14:textId="7537E585" w:rsidR="003E78CF" w:rsidRPr="004D4E72" w:rsidRDefault="003E78CF" w:rsidP="00DE78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DE782B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8</w:t>
            </w:r>
          </w:p>
        </w:tc>
        <w:tc>
          <w:tcPr>
            <w:tcW w:w="1021" w:type="dxa"/>
            <w:vAlign w:val="center"/>
          </w:tcPr>
          <w:p w14:paraId="2D781E07" w14:textId="7D6290E5" w:rsidR="003E78CF" w:rsidRPr="004D4E72" w:rsidRDefault="003E78CF" w:rsidP="00DE78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</w:t>
            </w:r>
            <w:r w:rsidR="00DE782B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-1.</w:t>
            </w:r>
            <w:r w:rsidR="00DE782B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875" w:type="dxa"/>
            <w:vAlign w:val="center"/>
          </w:tcPr>
          <w:p w14:paraId="7424C57C" w14:textId="495DA630" w:rsidR="003E78CF" w:rsidRPr="004D4E72" w:rsidRDefault="003E78CF" w:rsidP="006A70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6A70BD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1B9292C" w14:textId="28BD692A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776D51E0" w14:textId="05782F0D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37EAF6DC" w14:textId="6EB1C170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5EC2A3E6" w14:textId="77777777" w:rsidTr="00B40E6B">
        <w:trPr>
          <w:trHeight w:val="283"/>
          <w:jc w:val="center"/>
        </w:trPr>
        <w:tc>
          <w:tcPr>
            <w:tcW w:w="967" w:type="dxa"/>
            <w:shd w:val="clear" w:color="auto" w:fill="auto"/>
            <w:noWrap/>
            <w:vAlign w:val="center"/>
          </w:tcPr>
          <w:p w14:paraId="31611857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729" w:type="dxa"/>
            <w:vAlign w:val="center"/>
          </w:tcPr>
          <w:p w14:paraId="74EF8F9A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Schooling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5650A8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95</w:t>
            </w:r>
          </w:p>
        </w:tc>
        <w:tc>
          <w:tcPr>
            <w:tcW w:w="983" w:type="dxa"/>
            <w:vAlign w:val="center"/>
          </w:tcPr>
          <w:p w14:paraId="305168A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41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3E28D4CA" w14:textId="3456DCF9" w:rsidR="003E78CF" w:rsidRPr="004D4E72" w:rsidRDefault="003E78CF" w:rsidP="00DE78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35.</w:t>
            </w:r>
            <w:r w:rsidR="00DE782B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3F78287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Ref</w:t>
            </w:r>
          </w:p>
        </w:tc>
        <w:tc>
          <w:tcPr>
            <w:tcW w:w="1021" w:type="dxa"/>
            <w:vAlign w:val="center"/>
          </w:tcPr>
          <w:p w14:paraId="7FB54A53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75" w:type="dxa"/>
            <w:vAlign w:val="center"/>
          </w:tcPr>
          <w:p w14:paraId="68F13DF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9E361FC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7332C2E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7D6D221D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62F5D3DA" w14:textId="77777777" w:rsidTr="00B40E6B">
        <w:trPr>
          <w:trHeight w:val="283"/>
          <w:jc w:val="center"/>
        </w:trPr>
        <w:tc>
          <w:tcPr>
            <w:tcW w:w="2696" w:type="dxa"/>
            <w:gridSpan w:val="2"/>
            <w:shd w:val="clear" w:color="auto" w:fill="auto"/>
            <w:noWrap/>
            <w:vAlign w:val="center"/>
            <w:hideMark/>
          </w:tcPr>
          <w:p w14:paraId="6C16A803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Occupa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: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C3865C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83" w:type="dxa"/>
            <w:vAlign w:val="center"/>
          </w:tcPr>
          <w:p w14:paraId="5AA5C30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24380324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13DD51E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21" w:type="dxa"/>
            <w:vAlign w:val="center"/>
          </w:tcPr>
          <w:p w14:paraId="2C9AB107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75" w:type="dxa"/>
            <w:vAlign w:val="center"/>
          </w:tcPr>
          <w:p w14:paraId="45862B4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737963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3A8B92A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1784F69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62632FAA" w14:textId="77777777" w:rsidTr="00B40E6B">
        <w:trPr>
          <w:trHeight w:val="283"/>
          <w:jc w:val="center"/>
        </w:trPr>
        <w:tc>
          <w:tcPr>
            <w:tcW w:w="967" w:type="dxa"/>
            <w:shd w:val="clear" w:color="auto" w:fill="auto"/>
            <w:noWrap/>
            <w:vAlign w:val="center"/>
          </w:tcPr>
          <w:p w14:paraId="0BCD44D7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729" w:type="dxa"/>
            <w:vAlign w:val="center"/>
          </w:tcPr>
          <w:p w14:paraId="5CD69C22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Unemployed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030AEC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24</w:t>
            </w:r>
          </w:p>
        </w:tc>
        <w:tc>
          <w:tcPr>
            <w:tcW w:w="983" w:type="dxa"/>
            <w:vAlign w:val="center"/>
          </w:tcPr>
          <w:p w14:paraId="56ACD2E4" w14:textId="03681CE5" w:rsidR="003E78CF" w:rsidRPr="004D4E72" w:rsidRDefault="0084418C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0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3F23582F" w14:textId="61EC90EC" w:rsidR="003E78CF" w:rsidRPr="004D4E72" w:rsidRDefault="003E78CF" w:rsidP="008441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84418C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84418C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49FAD75E" w14:textId="20111F38" w:rsidR="003E78CF" w:rsidRPr="004D4E72" w:rsidRDefault="0084418C" w:rsidP="008441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</w:t>
            </w:r>
            <w:r w:rsidR="003E78CF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</w:t>
            </w:r>
          </w:p>
        </w:tc>
        <w:tc>
          <w:tcPr>
            <w:tcW w:w="1021" w:type="dxa"/>
            <w:vAlign w:val="center"/>
          </w:tcPr>
          <w:p w14:paraId="37251840" w14:textId="07B90343" w:rsidR="003E78CF" w:rsidRPr="004D4E72" w:rsidRDefault="003E78CF" w:rsidP="007422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</w:t>
            </w:r>
            <w:r w:rsidR="00742245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-1.</w:t>
            </w:r>
            <w:r w:rsidR="00742245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875" w:type="dxa"/>
            <w:vAlign w:val="center"/>
          </w:tcPr>
          <w:p w14:paraId="252026B1" w14:textId="5FBEE6DF" w:rsidR="003E78CF" w:rsidRPr="004D4E72" w:rsidRDefault="003E78CF" w:rsidP="007422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742245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9</w:t>
            </w:r>
            <w:r w:rsidR="006A70BD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D792D2A" w14:textId="39ABE86E" w:rsidR="003E78CF" w:rsidRPr="00105B41" w:rsidRDefault="003E78CF" w:rsidP="007422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105B41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742245" w:rsidRPr="00105B41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0CC68E6F" w14:textId="6ACAE441" w:rsidR="003E78CF" w:rsidRPr="00105B41" w:rsidRDefault="003E78CF" w:rsidP="007422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105B41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</w:t>
            </w:r>
            <w:r w:rsidR="00742245" w:rsidRPr="00105B41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</w:t>
            </w:r>
            <w:r w:rsidRPr="00105B41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-</w:t>
            </w:r>
            <w:r w:rsidR="00742245" w:rsidRPr="00105B41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</w:t>
            </w:r>
            <w:r w:rsidRPr="00105B41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742245" w:rsidRPr="00105B41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9</w:t>
            </w:r>
            <w:r w:rsidRPr="00105B41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3852FA90" w14:textId="3AC49045" w:rsidR="003E78CF" w:rsidRPr="00162E9F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162E9F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742245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</w:t>
            </w:r>
            <w:r w:rsidRPr="00162E9F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</w:t>
            </w:r>
          </w:p>
        </w:tc>
      </w:tr>
      <w:tr w:rsidR="003E78CF" w:rsidRPr="004D4E72" w14:paraId="57028FAB" w14:textId="77777777" w:rsidTr="00B40E6B">
        <w:trPr>
          <w:trHeight w:val="283"/>
          <w:jc w:val="center"/>
        </w:trPr>
        <w:tc>
          <w:tcPr>
            <w:tcW w:w="967" w:type="dxa"/>
            <w:shd w:val="clear" w:color="auto" w:fill="auto"/>
            <w:noWrap/>
            <w:vAlign w:val="center"/>
          </w:tcPr>
          <w:p w14:paraId="1228864B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729" w:type="dxa"/>
            <w:vAlign w:val="center"/>
          </w:tcPr>
          <w:p w14:paraId="37B4B68D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Manual work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ACC07C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21</w:t>
            </w:r>
          </w:p>
        </w:tc>
        <w:tc>
          <w:tcPr>
            <w:tcW w:w="983" w:type="dxa"/>
            <w:vAlign w:val="center"/>
          </w:tcPr>
          <w:p w14:paraId="70524A5B" w14:textId="04A372F3" w:rsidR="003E78CF" w:rsidRPr="004D4E72" w:rsidRDefault="00B563B8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71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1FFB7DB2" w14:textId="2388CBE4" w:rsidR="003E78CF" w:rsidRPr="004D4E72" w:rsidRDefault="003E78CF" w:rsidP="00B563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B563B8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B563B8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0E11DA14" w14:textId="5202B308" w:rsidR="003E78CF" w:rsidRPr="004D4E72" w:rsidRDefault="00B563B8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ref</w:t>
            </w:r>
            <w:proofErr w:type="gramEnd"/>
          </w:p>
        </w:tc>
        <w:tc>
          <w:tcPr>
            <w:tcW w:w="1021" w:type="dxa"/>
            <w:vAlign w:val="center"/>
          </w:tcPr>
          <w:p w14:paraId="5DE7DE8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75" w:type="dxa"/>
            <w:vAlign w:val="center"/>
          </w:tcPr>
          <w:p w14:paraId="2350896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3B5172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3545227C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3848AC3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52279770" w14:textId="77777777" w:rsidTr="00B40E6B">
        <w:trPr>
          <w:trHeight w:val="283"/>
          <w:jc w:val="center"/>
        </w:trPr>
        <w:tc>
          <w:tcPr>
            <w:tcW w:w="967" w:type="dxa"/>
            <w:shd w:val="clear" w:color="auto" w:fill="auto"/>
            <w:noWrap/>
            <w:vAlign w:val="center"/>
          </w:tcPr>
          <w:p w14:paraId="184E71FC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729" w:type="dxa"/>
            <w:vAlign w:val="center"/>
          </w:tcPr>
          <w:p w14:paraId="14778261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Office work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7D16EB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65</w:t>
            </w:r>
          </w:p>
        </w:tc>
        <w:tc>
          <w:tcPr>
            <w:tcW w:w="983" w:type="dxa"/>
            <w:vAlign w:val="center"/>
          </w:tcPr>
          <w:p w14:paraId="489089FD" w14:textId="4C9B2581" w:rsidR="003E78CF" w:rsidRPr="004D4E72" w:rsidRDefault="00B563B8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66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6C0A9B41" w14:textId="76FA9968" w:rsidR="003E78CF" w:rsidRPr="004D4E72" w:rsidRDefault="003E78CF" w:rsidP="001A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1A0B4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0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6DF2FF7A" w14:textId="06DC18EE" w:rsidR="003E78CF" w:rsidRPr="004D4E72" w:rsidRDefault="001A0B4E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</w:t>
            </w:r>
            <w:r w:rsidR="003E78CF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7</w:t>
            </w:r>
          </w:p>
        </w:tc>
        <w:tc>
          <w:tcPr>
            <w:tcW w:w="1021" w:type="dxa"/>
            <w:vAlign w:val="center"/>
          </w:tcPr>
          <w:p w14:paraId="1E3FD6B2" w14:textId="160CAAFD" w:rsidR="003E78CF" w:rsidRPr="004D4E72" w:rsidRDefault="003E78CF" w:rsidP="001A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1A0B4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1A0B4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-</w:t>
            </w:r>
            <w:r w:rsidR="001A0B4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1A0B4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875" w:type="dxa"/>
            <w:vAlign w:val="center"/>
          </w:tcPr>
          <w:p w14:paraId="121C2962" w14:textId="7FB8E534" w:rsidR="003E78CF" w:rsidRPr="004D4E72" w:rsidRDefault="001A0B4E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1</w:t>
            </w:r>
            <w:r w:rsidR="006A70BD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D6C495A" w14:textId="733DE802" w:rsidR="003E78CF" w:rsidRPr="004D4E72" w:rsidRDefault="003E78CF" w:rsidP="00412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.</w:t>
            </w:r>
            <w:r w:rsidR="00412D88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1E46D6BE" w14:textId="30D138F7" w:rsidR="003E78CF" w:rsidRPr="004D4E72" w:rsidRDefault="003E78CF" w:rsidP="00412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7-</w:t>
            </w:r>
            <w:r w:rsidR="00412D88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412D88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821" w:type="dxa"/>
            <w:vAlign w:val="center"/>
          </w:tcPr>
          <w:p w14:paraId="1EA8F0B8" w14:textId="65833B7D" w:rsidR="003E78CF" w:rsidRPr="004D4E72" w:rsidRDefault="003E78CF" w:rsidP="00412D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412D88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5</w:t>
            </w:r>
            <w:r w:rsidR="00E370D5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</w:t>
            </w:r>
          </w:p>
        </w:tc>
      </w:tr>
      <w:tr w:rsidR="003E78CF" w:rsidRPr="004D4E72" w14:paraId="117A5530" w14:textId="77777777" w:rsidTr="00B40E6B">
        <w:trPr>
          <w:trHeight w:val="283"/>
          <w:jc w:val="center"/>
        </w:trPr>
        <w:tc>
          <w:tcPr>
            <w:tcW w:w="3405" w:type="dxa"/>
            <w:gridSpan w:val="3"/>
            <w:shd w:val="clear" w:color="auto" w:fill="auto"/>
            <w:vAlign w:val="center"/>
          </w:tcPr>
          <w:p w14:paraId="53E9804C" w14:textId="77777777" w:rsidR="003E78CF" w:rsidRPr="004D4E72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Monthly incom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 in past year ($):</w:t>
            </w:r>
          </w:p>
        </w:tc>
        <w:tc>
          <w:tcPr>
            <w:tcW w:w="983" w:type="dxa"/>
            <w:vAlign w:val="center"/>
          </w:tcPr>
          <w:p w14:paraId="3FEBD0E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54BB14D3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281ABEB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21" w:type="dxa"/>
            <w:vAlign w:val="center"/>
          </w:tcPr>
          <w:p w14:paraId="25143B9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75" w:type="dxa"/>
            <w:vAlign w:val="center"/>
          </w:tcPr>
          <w:p w14:paraId="143DFA87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8C0C02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059820A4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3828D4D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0334DA16" w14:textId="77777777" w:rsidTr="00B40E6B">
        <w:trPr>
          <w:trHeight w:val="283"/>
          <w:jc w:val="center"/>
        </w:trPr>
        <w:tc>
          <w:tcPr>
            <w:tcW w:w="967" w:type="dxa"/>
            <w:shd w:val="clear" w:color="auto" w:fill="auto"/>
            <w:vAlign w:val="center"/>
          </w:tcPr>
          <w:p w14:paraId="1D22C970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729" w:type="dxa"/>
            <w:vAlign w:val="center"/>
          </w:tcPr>
          <w:p w14:paraId="5A968D9A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None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CC32476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111</w:t>
            </w:r>
          </w:p>
        </w:tc>
        <w:tc>
          <w:tcPr>
            <w:tcW w:w="983" w:type="dxa"/>
            <w:vAlign w:val="center"/>
          </w:tcPr>
          <w:p w14:paraId="455AA2B3" w14:textId="768E097E" w:rsidR="003E78CF" w:rsidRPr="004D4E72" w:rsidRDefault="009A10B6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42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41209314" w14:textId="577A1778" w:rsidR="003E78CF" w:rsidRPr="004D4E72" w:rsidRDefault="003E78CF" w:rsidP="009A1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(</w:t>
            </w:r>
            <w:r w:rsidR="009A10B6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.</w:t>
            </w:r>
            <w:r w:rsidR="009A10B6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19B74F3E" w14:textId="01E33F0C" w:rsidR="003E78CF" w:rsidRPr="004D4E72" w:rsidRDefault="005A5F70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r</w:t>
            </w:r>
            <w:r w:rsidR="003E78CF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ef</w:t>
            </w:r>
            <w:proofErr w:type="gramEnd"/>
          </w:p>
        </w:tc>
        <w:tc>
          <w:tcPr>
            <w:tcW w:w="1021" w:type="dxa"/>
            <w:vAlign w:val="center"/>
          </w:tcPr>
          <w:p w14:paraId="2867C35C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875" w:type="dxa"/>
            <w:vAlign w:val="center"/>
          </w:tcPr>
          <w:p w14:paraId="2FBE5EFD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54EDD16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2D84724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821" w:type="dxa"/>
            <w:vAlign w:val="center"/>
          </w:tcPr>
          <w:p w14:paraId="4D20ED1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</w:tr>
      <w:tr w:rsidR="003E78CF" w:rsidRPr="004D4E72" w14:paraId="73C6F1D0" w14:textId="77777777" w:rsidTr="00B40E6B">
        <w:trPr>
          <w:trHeight w:val="283"/>
          <w:jc w:val="center"/>
        </w:trPr>
        <w:tc>
          <w:tcPr>
            <w:tcW w:w="967" w:type="dxa"/>
            <w:shd w:val="clear" w:color="auto" w:fill="auto"/>
            <w:vAlign w:val="center"/>
          </w:tcPr>
          <w:p w14:paraId="1D9F3717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729" w:type="dxa"/>
            <w:vAlign w:val="center"/>
          </w:tcPr>
          <w:p w14:paraId="00113093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1 – 5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E8118E6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170</w:t>
            </w:r>
          </w:p>
        </w:tc>
        <w:tc>
          <w:tcPr>
            <w:tcW w:w="983" w:type="dxa"/>
            <w:vAlign w:val="center"/>
          </w:tcPr>
          <w:p w14:paraId="29A4EA74" w14:textId="05F66AC8" w:rsidR="003E78CF" w:rsidRPr="004D4E72" w:rsidRDefault="009A10B6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46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36C31C6A" w14:textId="596B2FB5" w:rsidR="003E78CF" w:rsidRPr="004D4E72" w:rsidRDefault="003E78CF" w:rsidP="009A1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(</w:t>
            </w:r>
            <w:r w:rsidR="009A10B6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.1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7625D1CA" w14:textId="0012144E" w:rsidR="003E78CF" w:rsidRPr="004D4E72" w:rsidRDefault="009A10B6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0</w:t>
            </w:r>
            <w:r w:rsidR="003E78CF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.6</w:t>
            </w:r>
          </w:p>
        </w:tc>
        <w:tc>
          <w:tcPr>
            <w:tcW w:w="1021" w:type="dxa"/>
            <w:vAlign w:val="center"/>
          </w:tcPr>
          <w:p w14:paraId="23EE36EF" w14:textId="4B969B5B" w:rsidR="003E78CF" w:rsidRPr="004D4E72" w:rsidRDefault="003E78CF" w:rsidP="009A1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(0.</w:t>
            </w:r>
            <w:r w:rsidR="009A10B6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-</w:t>
            </w:r>
            <w:r w:rsidR="009A10B6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.</w:t>
            </w:r>
            <w:r w:rsidR="009A10B6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)</w:t>
            </w:r>
          </w:p>
        </w:tc>
        <w:tc>
          <w:tcPr>
            <w:tcW w:w="875" w:type="dxa"/>
            <w:vAlign w:val="center"/>
          </w:tcPr>
          <w:p w14:paraId="04BE2EBE" w14:textId="6BD2D543" w:rsidR="003E78CF" w:rsidRPr="004D4E72" w:rsidRDefault="003E78CF" w:rsidP="009A1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0.</w:t>
            </w:r>
            <w:r w:rsidR="009A10B6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0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F13E02E" w14:textId="15DB26DF" w:rsidR="003E78CF" w:rsidRPr="00105B41" w:rsidRDefault="009A10B6" w:rsidP="009A10B6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 w:rsidRPr="00105B41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0</w:t>
            </w:r>
            <w:r w:rsidR="003E78CF" w:rsidRPr="00105B41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.</w:t>
            </w:r>
            <w:r w:rsidRPr="00105B41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2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088BFE2F" w14:textId="2205E27D" w:rsidR="003E78CF" w:rsidRPr="00105B41" w:rsidRDefault="003E78CF" w:rsidP="009A1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 w:rsidRPr="00105B41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(0.</w:t>
            </w:r>
            <w:r w:rsidR="009A10B6" w:rsidRPr="00105B41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1</w:t>
            </w:r>
            <w:r w:rsidRPr="00105B41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-</w:t>
            </w:r>
            <w:r w:rsidR="009A10B6" w:rsidRPr="00105B41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0</w:t>
            </w:r>
            <w:r w:rsidRPr="00105B41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.5)</w:t>
            </w:r>
          </w:p>
        </w:tc>
        <w:tc>
          <w:tcPr>
            <w:tcW w:w="821" w:type="dxa"/>
            <w:vAlign w:val="center"/>
          </w:tcPr>
          <w:p w14:paraId="7DA310C3" w14:textId="56CE9C71" w:rsidR="003E78CF" w:rsidRPr="00105B41" w:rsidRDefault="003E78CF" w:rsidP="009A10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 w:rsidRPr="00105B41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0.</w:t>
            </w:r>
            <w:r w:rsidR="009A10B6" w:rsidRPr="00105B41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0</w:t>
            </w:r>
            <w:r w:rsidR="00DF2D94" w:rsidRPr="00105B41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0</w:t>
            </w:r>
            <w:r w:rsidR="009A10B6" w:rsidRPr="00105B41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2</w:t>
            </w:r>
          </w:p>
        </w:tc>
      </w:tr>
      <w:tr w:rsidR="003E78CF" w:rsidRPr="004D4E72" w14:paraId="26021AAF" w14:textId="77777777" w:rsidTr="00B40E6B">
        <w:trPr>
          <w:trHeight w:val="283"/>
          <w:jc w:val="center"/>
        </w:trPr>
        <w:tc>
          <w:tcPr>
            <w:tcW w:w="967" w:type="dxa"/>
            <w:shd w:val="clear" w:color="auto" w:fill="auto"/>
            <w:vAlign w:val="center"/>
          </w:tcPr>
          <w:p w14:paraId="3237A4D6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bookmarkStart w:id="0" w:name="_GoBack" w:colFirst="0" w:colLast="11"/>
          </w:p>
        </w:tc>
        <w:tc>
          <w:tcPr>
            <w:tcW w:w="1729" w:type="dxa"/>
            <w:vAlign w:val="center"/>
          </w:tcPr>
          <w:p w14:paraId="1BBB6B5A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51 – 1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122BB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110</w:t>
            </w:r>
          </w:p>
        </w:tc>
        <w:tc>
          <w:tcPr>
            <w:tcW w:w="983" w:type="dxa"/>
            <w:vAlign w:val="center"/>
          </w:tcPr>
          <w:p w14:paraId="54240B62" w14:textId="4F547C62" w:rsidR="003E78CF" w:rsidRPr="004D4E72" w:rsidRDefault="00DF2D94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37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05D58AC5" w14:textId="370E04F5" w:rsidR="003E78CF" w:rsidRPr="004D4E72" w:rsidRDefault="003E78CF" w:rsidP="00DF2D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(</w:t>
            </w:r>
            <w:r w:rsidR="00DF2D94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.</w:t>
            </w:r>
            <w:r w:rsidR="00DF2D94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6C39525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1.2</w:t>
            </w:r>
          </w:p>
        </w:tc>
        <w:tc>
          <w:tcPr>
            <w:tcW w:w="1021" w:type="dxa"/>
            <w:vAlign w:val="center"/>
          </w:tcPr>
          <w:p w14:paraId="6E1915AB" w14:textId="6194289E" w:rsidR="003E78CF" w:rsidRPr="004D4E72" w:rsidRDefault="003E78CF" w:rsidP="00DF2D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(0.</w:t>
            </w:r>
            <w:r w:rsidR="00DF2D94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-</w:t>
            </w:r>
            <w:r w:rsidR="00DF2D94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.</w:t>
            </w:r>
            <w:r w:rsidR="00DF2D94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)</w:t>
            </w:r>
          </w:p>
        </w:tc>
        <w:tc>
          <w:tcPr>
            <w:tcW w:w="875" w:type="dxa"/>
            <w:vAlign w:val="center"/>
          </w:tcPr>
          <w:p w14:paraId="53612C31" w14:textId="0BE7122A" w:rsidR="003E78CF" w:rsidRPr="004D4E72" w:rsidRDefault="003E78CF" w:rsidP="00DF2D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0.</w:t>
            </w:r>
            <w:r w:rsidR="00DF2D94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5</w:t>
            </w:r>
            <w:r w:rsidR="006A70BD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1E9435E" w14:textId="3AB083CA" w:rsidR="003E78CF" w:rsidRPr="00105B41" w:rsidRDefault="003E78CF" w:rsidP="00DF2D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 w:rsidRPr="00105B41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0.</w:t>
            </w:r>
            <w:r w:rsidR="00DF2D94" w:rsidRPr="00105B41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2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7CCA58BE" w14:textId="0FBA19E5" w:rsidR="003E78CF" w:rsidRPr="00105B41" w:rsidRDefault="003E78CF" w:rsidP="00DF2D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 w:rsidRPr="00105B41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(0.</w:t>
            </w:r>
            <w:r w:rsidR="00DF2D94" w:rsidRPr="00105B41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1</w:t>
            </w:r>
            <w:r w:rsidRPr="00105B41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-</w:t>
            </w:r>
            <w:r w:rsidR="00DF2D94" w:rsidRPr="00105B41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0</w:t>
            </w:r>
            <w:r w:rsidRPr="00105B41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.</w:t>
            </w:r>
            <w:r w:rsidR="00DF2D94" w:rsidRPr="00105B41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7</w:t>
            </w:r>
            <w:r w:rsidRPr="00105B41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)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79BB6AEE" w14:textId="71800DD4" w:rsidR="003E78CF" w:rsidRPr="00105B41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 w:rsidRPr="00105B41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0.</w:t>
            </w:r>
            <w:r w:rsidR="00BD3093" w:rsidRPr="00105B41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01</w:t>
            </w:r>
          </w:p>
        </w:tc>
      </w:tr>
      <w:bookmarkEnd w:id="0"/>
      <w:tr w:rsidR="003E78CF" w:rsidRPr="004D4E72" w14:paraId="37DA7B08" w14:textId="77777777" w:rsidTr="00B40E6B">
        <w:trPr>
          <w:trHeight w:val="283"/>
          <w:jc w:val="center"/>
        </w:trPr>
        <w:tc>
          <w:tcPr>
            <w:tcW w:w="967" w:type="dxa"/>
            <w:shd w:val="clear" w:color="auto" w:fill="auto"/>
            <w:vAlign w:val="center"/>
          </w:tcPr>
          <w:p w14:paraId="39C6668B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729" w:type="dxa"/>
            <w:vAlign w:val="center"/>
          </w:tcPr>
          <w:p w14:paraId="0B58BA77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&gt;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 </w:t>
            </w:r>
            <w:proofErr w:type="gramStart"/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100  </w:t>
            </w:r>
            <w:proofErr w:type="gramEnd"/>
          </w:p>
        </w:tc>
        <w:tc>
          <w:tcPr>
            <w:tcW w:w="709" w:type="dxa"/>
            <w:shd w:val="clear" w:color="auto" w:fill="auto"/>
            <w:vAlign w:val="center"/>
          </w:tcPr>
          <w:p w14:paraId="65F6242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119</w:t>
            </w:r>
          </w:p>
        </w:tc>
        <w:tc>
          <w:tcPr>
            <w:tcW w:w="983" w:type="dxa"/>
            <w:vAlign w:val="center"/>
          </w:tcPr>
          <w:p w14:paraId="2ED59322" w14:textId="589F66BA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5</w:t>
            </w:r>
            <w:r w:rsidR="00BD3093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2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527A4436" w14:textId="63CCC20E" w:rsidR="003E78CF" w:rsidRPr="004D4E72" w:rsidRDefault="003E78CF" w:rsidP="00BD30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(</w:t>
            </w:r>
            <w:r w:rsidR="00BD3093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4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.</w:t>
            </w:r>
            <w:r w:rsidR="00BD3093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3797A2AF" w14:textId="6D070C14" w:rsidR="003E78CF" w:rsidRPr="004D4E72" w:rsidRDefault="00BD3093" w:rsidP="00BD30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1</w:t>
            </w:r>
            <w:r w:rsidR="003E78CF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2</w:t>
            </w:r>
          </w:p>
        </w:tc>
        <w:tc>
          <w:tcPr>
            <w:tcW w:w="1021" w:type="dxa"/>
            <w:vAlign w:val="center"/>
          </w:tcPr>
          <w:p w14:paraId="4F48EFF6" w14:textId="7527C230" w:rsidR="003E78CF" w:rsidRPr="004D4E72" w:rsidRDefault="003E78CF" w:rsidP="00BD30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(</w:t>
            </w:r>
            <w:r w:rsidR="00BD3093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.</w:t>
            </w:r>
            <w:r w:rsidR="00BD3093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-</w:t>
            </w:r>
            <w:r w:rsidR="00BD3093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.</w:t>
            </w:r>
            <w:r w:rsidR="00BD3093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)</w:t>
            </w:r>
          </w:p>
        </w:tc>
        <w:tc>
          <w:tcPr>
            <w:tcW w:w="875" w:type="dxa"/>
            <w:vAlign w:val="center"/>
          </w:tcPr>
          <w:p w14:paraId="3C2A88C8" w14:textId="11519264" w:rsidR="003E78CF" w:rsidRPr="004D4E72" w:rsidRDefault="00BD3093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0.3</w:t>
            </w:r>
            <w:r w:rsidR="006A70BD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6CE4762" w14:textId="535CBF3A" w:rsidR="003E78CF" w:rsidRPr="004D4E72" w:rsidRDefault="00BD3093" w:rsidP="00BD30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0</w:t>
            </w:r>
            <w:r w:rsidR="003E78CF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4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72955590" w14:textId="6DD7B350" w:rsidR="003E78CF" w:rsidRPr="004D4E72" w:rsidRDefault="003E78CF" w:rsidP="00BD30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(0.</w:t>
            </w:r>
            <w:r w:rsidR="00BD3093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-</w:t>
            </w:r>
            <w:r w:rsidR="00BD3093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.</w:t>
            </w:r>
            <w:r w:rsidR="00BD3093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)</w:t>
            </w:r>
          </w:p>
        </w:tc>
        <w:tc>
          <w:tcPr>
            <w:tcW w:w="821" w:type="dxa"/>
            <w:vAlign w:val="center"/>
          </w:tcPr>
          <w:p w14:paraId="660062C8" w14:textId="0706E64C" w:rsidR="003E78CF" w:rsidRPr="004D4E72" w:rsidRDefault="003E78CF" w:rsidP="00BD30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0.</w:t>
            </w:r>
            <w:r w:rsidR="00BD3093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07</w:t>
            </w:r>
          </w:p>
        </w:tc>
      </w:tr>
      <w:tr w:rsidR="003E78CF" w:rsidRPr="004D4E72" w14:paraId="09E92E9E" w14:textId="77777777" w:rsidTr="00B40E6B">
        <w:trPr>
          <w:trHeight w:val="283"/>
          <w:jc w:val="center"/>
        </w:trPr>
        <w:tc>
          <w:tcPr>
            <w:tcW w:w="2696" w:type="dxa"/>
            <w:gridSpan w:val="2"/>
            <w:shd w:val="clear" w:color="auto" w:fill="auto"/>
            <w:noWrap/>
            <w:vAlign w:val="center"/>
            <w:hideMark/>
          </w:tcPr>
          <w:p w14:paraId="53AEBCB8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Tobacco us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: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18ABE6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83" w:type="dxa"/>
            <w:vAlign w:val="center"/>
          </w:tcPr>
          <w:p w14:paraId="72B6596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589130F7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55105E8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21" w:type="dxa"/>
            <w:vAlign w:val="center"/>
          </w:tcPr>
          <w:p w14:paraId="70064E7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75" w:type="dxa"/>
            <w:vAlign w:val="center"/>
          </w:tcPr>
          <w:p w14:paraId="3CFDB9CC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CCD9D5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271A622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3A3477E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2F3E85F7" w14:textId="77777777" w:rsidTr="00B40E6B">
        <w:trPr>
          <w:trHeight w:val="283"/>
          <w:jc w:val="center"/>
        </w:trPr>
        <w:tc>
          <w:tcPr>
            <w:tcW w:w="967" w:type="dxa"/>
            <w:shd w:val="clear" w:color="auto" w:fill="auto"/>
            <w:noWrap/>
            <w:vAlign w:val="center"/>
          </w:tcPr>
          <w:p w14:paraId="51AE185F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729" w:type="dxa"/>
            <w:vAlign w:val="center"/>
          </w:tcPr>
          <w:p w14:paraId="1EE9DE76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Nev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 smoked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D08289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77</w:t>
            </w:r>
          </w:p>
        </w:tc>
        <w:tc>
          <w:tcPr>
            <w:tcW w:w="983" w:type="dxa"/>
            <w:vAlign w:val="center"/>
          </w:tcPr>
          <w:p w14:paraId="0D08F209" w14:textId="2EBDAA2E" w:rsidR="003E78CF" w:rsidRPr="004D4E72" w:rsidRDefault="001A6C0B" w:rsidP="001A6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25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2B39EEF4" w14:textId="6FBA89B6" w:rsidR="003E78CF" w:rsidRPr="004D4E72" w:rsidRDefault="003E78CF" w:rsidP="001A6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1A6C0B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1A6C0B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6890DC82" w14:textId="6241F2D1" w:rsidR="003E78CF" w:rsidRPr="004D4E72" w:rsidRDefault="005A5F70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r</w:t>
            </w:r>
            <w:r w:rsidR="003E78CF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ef</w:t>
            </w:r>
            <w:proofErr w:type="gramEnd"/>
          </w:p>
        </w:tc>
        <w:tc>
          <w:tcPr>
            <w:tcW w:w="1021" w:type="dxa"/>
            <w:vAlign w:val="center"/>
          </w:tcPr>
          <w:p w14:paraId="18684736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75" w:type="dxa"/>
            <w:vAlign w:val="center"/>
          </w:tcPr>
          <w:p w14:paraId="7380B03D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AF61B4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3E8079A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61C720B4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55B96679" w14:textId="77777777" w:rsidTr="00B40E6B">
        <w:trPr>
          <w:trHeight w:val="283"/>
          <w:jc w:val="center"/>
        </w:trPr>
        <w:tc>
          <w:tcPr>
            <w:tcW w:w="967" w:type="dxa"/>
            <w:shd w:val="clear" w:color="auto" w:fill="auto"/>
            <w:noWrap/>
            <w:vAlign w:val="center"/>
          </w:tcPr>
          <w:p w14:paraId="0CA60FC7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729" w:type="dxa"/>
            <w:vAlign w:val="center"/>
          </w:tcPr>
          <w:p w14:paraId="59B7FDDD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Ex-smoker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292E673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58</w:t>
            </w:r>
          </w:p>
        </w:tc>
        <w:tc>
          <w:tcPr>
            <w:tcW w:w="983" w:type="dxa"/>
            <w:vAlign w:val="center"/>
          </w:tcPr>
          <w:p w14:paraId="589F711D" w14:textId="170D24C1" w:rsidR="003E78CF" w:rsidRPr="004D4E72" w:rsidRDefault="001A6C0B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8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77C34D3C" w14:textId="506B11E5" w:rsidR="003E78CF" w:rsidRPr="004D4E72" w:rsidRDefault="003E78CF" w:rsidP="001A6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1A6C0B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1A6C0B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1A76F6A1" w14:textId="5DF01162" w:rsidR="003E78CF" w:rsidRPr="004D4E72" w:rsidRDefault="001A6C0B" w:rsidP="001A6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</w:t>
            </w:r>
            <w:r w:rsidR="003E78CF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8</w:t>
            </w:r>
          </w:p>
        </w:tc>
        <w:tc>
          <w:tcPr>
            <w:tcW w:w="1021" w:type="dxa"/>
            <w:vAlign w:val="center"/>
          </w:tcPr>
          <w:p w14:paraId="60E02D51" w14:textId="389A6279" w:rsidR="003E78CF" w:rsidRPr="004D4E72" w:rsidRDefault="003E78CF" w:rsidP="001A6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1A6C0B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1A6C0B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-</w:t>
            </w:r>
            <w:r w:rsidR="001A6C0B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3)</w:t>
            </w:r>
          </w:p>
        </w:tc>
        <w:tc>
          <w:tcPr>
            <w:tcW w:w="875" w:type="dxa"/>
            <w:vAlign w:val="center"/>
          </w:tcPr>
          <w:p w14:paraId="13376A6C" w14:textId="2A50A2FA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1A6C0B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FFA7D96" w14:textId="19A6D49E" w:rsidR="003E78CF" w:rsidRPr="004D4E72" w:rsidRDefault="001A6C0B" w:rsidP="001A6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</w:t>
            </w:r>
            <w:r w:rsidR="003E78CF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57B0C0DA" w14:textId="5ADCD75E" w:rsidR="003E78CF" w:rsidRPr="004D4E72" w:rsidRDefault="003E78CF" w:rsidP="001A6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</w:t>
            </w:r>
            <w:r w:rsidR="001A6C0B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-</w:t>
            </w:r>
            <w:r w:rsidR="001A6C0B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1A6C0B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821" w:type="dxa"/>
            <w:vAlign w:val="center"/>
          </w:tcPr>
          <w:p w14:paraId="32E35179" w14:textId="653F1E2B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1A6C0B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</w:t>
            </w:r>
            <w:r w:rsidR="00E370D5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9</w:t>
            </w:r>
          </w:p>
        </w:tc>
      </w:tr>
      <w:tr w:rsidR="003E78CF" w:rsidRPr="004D4E72" w14:paraId="4CA6751B" w14:textId="77777777" w:rsidTr="00B40E6B">
        <w:trPr>
          <w:trHeight w:val="283"/>
          <w:jc w:val="center"/>
        </w:trPr>
        <w:tc>
          <w:tcPr>
            <w:tcW w:w="967" w:type="dxa"/>
            <w:shd w:val="clear" w:color="auto" w:fill="auto"/>
            <w:noWrap/>
            <w:vAlign w:val="center"/>
          </w:tcPr>
          <w:p w14:paraId="449D0FCA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729" w:type="dxa"/>
            <w:vAlign w:val="center"/>
          </w:tcPr>
          <w:p w14:paraId="58739E6F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Current smoker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691F14C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75</w:t>
            </w:r>
          </w:p>
        </w:tc>
        <w:tc>
          <w:tcPr>
            <w:tcW w:w="983" w:type="dxa"/>
            <w:vAlign w:val="center"/>
          </w:tcPr>
          <w:p w14:paraId="07E2DCCF" w14:textId="41753C7A" w:rsidR="003E78CF" w:rsidRPr="004D4E72" w:rsidRDefault="009677BE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4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253DAFC4" w14:textId="47D54E73" w:rsidR="003E78CF" w:rsidRPr="004D4E72" w:rsidRDefault="003E78CF" w:rsidP="009677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9677B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9677B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4A8CBF61" w14:textId="5D2F70B6" w:rsidR="003E78CF" w:rsidRPr="004D4E72" w:rsidRDefault="003E78CF" w:rsidP="009677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9677B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9</w:t>
            </w:r>
          </w:p>
        </w:tc>
        <w:tc>
          <w:tcPr>
            <w:tcW w:w="1021" w:type="dxa"/>
            <w:vAlign w:val="center"/>
          </w:tcPr>
          <w:p w14:paraId="1496C987" w14:textId="2E19D27F" w:rsidR="003E78CF" w:rsidRPr="004D4E72" w:rsidRDefault="003E78CF" w:rsidP="009677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</w:t>
            </w:r>
            <w:r w:rsidR="009677B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-1.</w:t>
            </w:r>
            <w:r w:rsidR="009677B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875" w:type="dxa"/>
            <w:vAlign w:val="center"/>
          </w:tcPr>
          <w:p w14:paraId="77BDF8FC" w14:textId="2FAD137A" w:rsidR="003E78CF" w:rsidRPr="004D4E72" w:rsidRDefault="003E78CF" w:rsidP="009677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9677B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8</w:t>
            </w:r>
            <w:r w:rsidR="006A70BD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E05DD8C" w14:textId="1DD0FF9C" w:rsidR="003E78CF" w:rsidRPr="004D4E72" w:rsidRDefault="003E78CF" w:rsidP="009677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9677B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8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52112364" w14:textId="493D4601" w:rsidR="003E78CF" w:rsidRPr="004D4E72" w:rsidRDefault="003E78CF" w:rsidP="009677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</w:t>
            </w:r>
            <w:r w:rsidR="009677B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-1.</w:t>
            </w:r>
            <w:r w:rsidR="009677B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821" w:type="dxa"/>
            <w:vAlign w:val="center"/>
          </w:tcPr>
          <w:p w14:paraId="7687A3DE" w14:textId="4EB37F96" w:rsidR="003E78CF" w:rsidRPr="004D4E72" w:rsidRDefault="003E78CF" w:rsidP="009677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E370D5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72</w:t>
            </w:r>
          </w:p>
        </w:tc>
      </w:tr>
      <w:tr w:rsidR="003E78CF" w:rsidRPr="004D4E72" w14:paraId="67EFD269" w14:textId="77777777" w:rsidTr="00B40E6B">
        <w:trPr>
          <w:trHeight w:val="283"/>
          <w:jc w:val="center"/>
        </w:trPr>
        <w:tc>
          <w:tcPr>
            <w:tcW w:w="2696" w:type="dxa"/>
            <w:gridSpan w:val="2"/>
            <w:shd w:val="clear" w:color="auto" w:fill="auto"/>
            <w:noWrap/>
            <w:vAlign w:val="center"/>
            <w:hideMark/>
          </w:tcPr>
          <w:p w14:paraId="28E77795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A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lcohol consump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: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2E362C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83" w:type="dxa"/>
            <w:vAlign w:val="center"/>
          </w:tcPr>
          <w:p w14:paraId="78502E7F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3714BAA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314A079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21" w:type="dxa"/>
            <w:vAlign w:val="center"/>
          </w:tcPr>
          <w:p w14:paraId="0012F58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75" w:type="dxa"/>
            <w:vAlign w:val="center"/>
          </w:tcPr>
          <w:p w14:paraId="7262915C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A6F7BA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31E74EC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11C5AFA4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57633299" w14:textId="77777777" w:rsidTr="00B40E6B">
        <w:trPr>
          <w:trHeight w:val="283"/>
          <w:jc w:val="center"/>
        </w:trPr>
        <w:tc>
          <w:tcPr>
            <w:tcW w:w="967" w:type="dxa"/>
            <w:shd w:val="clear" w:color="auto" w:fill="auto"/>
            <w:noWrap/>
            <w:vAlign w:val="center"/>
          </w:tcPr>
          <w:p w14:paraId="7667E9F2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729" w:type="dxa"/>
            <w:vAlign w:val="center"/>
          </w:tcPr>
          <w:p w14:paraId="0B86E706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Never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1597944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31</w:t>
            </w:r>
          </w:p>
        </w:tc>
        <w:tc>
          <w:tcPr>
            <w:tcW w:w="983" w:type="dxa"/>
            <w:vAlign w:val="center"/>
          </w:tcPr>
          <w:p w14:paraId="708E065C" w14:textId="5732748F" w:rsidR="003E78CF" w:rsidRPr="004D4E72" w:rsidRDefault="0077738C" w:rsidP="007773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73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1396DD67" w14:textId="4FCBB1A8" w:rsidR="003E78CF" w:rsidRPr="004D4E72" w:rsidRDefault="003E78CF" w:rsidP="007773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77738C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77738C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1DB87423" w14:textId="546B60C2" w:rsidR="003E78CF" w:rsidRPr="004D4E72" w:rsidRDefault="005A5F70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r</w:t>
            </w:r>
            <w:r w:rsidR="003E78CF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ef</w:t>
            </w:r>
            <w:proofErr w:type="gramEnd"/>
          </w:p>
        </w:tc>
        <w:tc>
          <w:tcPr>
            <w:tcW w:w="1021" w:type="dxa"/>
            <w:vAlign w:val="center"/>
          </w:tcPr>
          <w:p w14:paraId="484C33A3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75" w:type="dxa"/>
            <w:vAlign w:val="center"/>
          </w:tcPr>
          <w:p w14:paraId="2E65D4A6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39BB56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578A123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66EAC3B7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4DD4476E" w14:textId="77777777" w:rsidTr="00B40E6B">
        <w:trPr>
          <w:trHeight w:val="283"/>
          <w:jc w:val="center"/>
        </w:trPr>
        <w:tc>
          <w:tcPr>
            <w:tcW w:w="967" w:type="dxa"/>
            <w:shd w:val="clear" w:color="auto" w:fill="auto"/>
            <w:noWrap/>
            <w:vAlign w:val="center"/>
          </w:tcPr>
          <w:p w14:paraId="1398FFBC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729" w:type="dxa"/>
            <w:vAlign w:val="center"/>
          </w:tcPr>
          <w:p w14:paraId="6F979534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E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x-drinker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543D7C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66</w:t>
            </w:r>
          </w:p>
        </w:tc>
        <w:tc>
          <w:tcPr>
            <w:tcW w:w="983" w:type="dxa"/>
            <w:vAlign w:val="center"/>
          </w:tcPr>
          <w:p w14:paraId="36BA2970" w14:textId="366BCD71" w:rsidR="003E78CF" w:rsidRPr="004D4E72" w:rsidRDefault="0077738C" w:rsidP="007773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0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1ED48B5A" w14:textId="21DEF9D5" w:rsidR="003E78CF" w:rsidRPr="004D4E72" w:rsidRDefault="003E78CF" w:rsidP="007773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77738C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77738C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5AF2B11E" w14:textId="1B97525D" w:rsidR="003E78CF" w:rsidRPr="004D4E72" w:rsidRDefault="0077738C" w:rsidP="007773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</w:t>
            </w:r>
            <w:r w:rsidR="003E78CF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9</w:t>
            </w:r>
          </w:p>
        </w:tc>
        <w:tc>
          <w:tcPr>
            <w:tcW w:w="1021" w:type="dxa"/>
            <w:vAlign w:val="center"/>
          </w:tcPr>
          <w:p w14:paraId="2B81B94C" w14:textId="1FB28932" w:rsidR="003E78CF" w:rsidRPr="004D4E72" w:rsidRDefault="003E78CF" w:rsidP="007773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</w:t>
            </w:r>
            <w:r w:rsidR="0077738C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-</w:t>
            </w:r>
            <w:r w:rsidR="0077738C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77738C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875" w:type="dxa"/>
            <w:vAlign w:val="center"/>
          </w:tcPr>
          <w:p w14:paraId="2AAE5394" w14:textId="1F460EEB" w:rsidR="003E78CF" w:rsidRPr="004D4E72" w:rsidRDefault="003E78CF" w:rsidP="007773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77738C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8</w:t>
            </w:r>
            <w:r w:rsidR="006A70BD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CC92CBA" w14:textId="54544C37" w:rsidR="003E78CF" w:rsidRPr="004D4E72" w:rsidRDefault="0077738C" w:rsidP="007773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</w:t>
            </w:r>
            <w:r w:rsidR="003E78CF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9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4CC5E537" w14:textId="38BF3A25" w:rsidR="003E78CF" w:rsidRPr="004D4E72" w:rsidRDefault="003E78CF" w:rsidP="007773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</w:t>
            </w:r>
            <w:r w:rsidR="0077738C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-</w:t>
            </w:r>
            <w:r w:rsidR="0077738C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8)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5EF73C61" w14:textId="1B266886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77738C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9</w:t>
            </w:r>
            <w:r w:rsidR="00E370D5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</w:t>
            </w:r>
          </w:p>
        </w:tc>
      </w:tr>
      <w:tr w:rsidR="003E78CF" w:rsidRPr="004D4E72" w14:paraId="5744BECA" w14:textId="77777777" w:rsidTr="00B40E6B">
        <w:trPr>
          <w:trHeight w:val="283"/>
          <w:jc w:val="center"/>
        </w:trPr>
        <w:tc>
          <w:tcPr>
            <w:tcW w:w="967" w:type="dxa"/>
            <w:shd w:val="clear" w:color="auto" w:fill="auto"/>
            <w:noWrap/>
            <w:vAlign w:val="center"/>
          </w:tcPr>
          <w:p w14:paraId="63C519E8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729" w:type="dxa"/>
            <w:vAlign w:val="center"/>
          </w:tcPr>
          <w:p w14:paraId="1B7FB60C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Cu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rrent drinker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D7798E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13</w:t>
            </w:r>
          </w:p>
        </w:tc>
        <w:tc>
          <w:tcPr>
            <w:tcW w:w="983" w:type="dxa"/>
            <w:vAlign w:val="center"/>
          </w:tcPr>
          <w:p w14:paraId="403134F3" w14:textId="2B84904F" w:rsidR="003E78CF" w:rsidRPr="004D4E72" w:rsidRDefault="0077738C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84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3AC92B1D" w14:textId="11BC1811" w:rsidR="003E78CF" w:rsidRPr="004D4E72" w:rsidRDefault="003E78CF" w:rsidP="007773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77738C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77738C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5287D365" w14:textId="63CFC617" w:rsidR="003E78CF" w:rsidRPr="004D4E72" w:rsidRDefault="0077738C" w:rsidP="007773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</w:t>
            </w:r>
            <w:r w:rsidR="003E78CF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7</w:t>
            </w:r>
          </w:p>
        </w:tc>
        <w:tc>
          <w:tcPr>
            <w:tcW w:w="1021" w:type="dxa"/>
            <w:vAlign w:val="center"/>
          </w:tcPr>
          <w:p w14:paraId="3FC5BE0E" w14:textId="5BD9FC54" w:rsidR="003E78CF" w:rsidRPr="004D4E72" w:rsidRDefault="003E78CF" w:rsidP="007773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</w:t>
            </w:r>
            <w:r w:rsidR="0077738C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-1.</w:t>
            </w:r>
            <w:r w:rsidR="0077738C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875" w:type="dxa"/>
            <w:vAlign w:val="center"/>
          </w:tcPr>
          <w:p w14:paraId="2018FC4D" w14:textId="54B21C6C" w:rsidR="003E78CF" w:rsidRPr="004D4E72" w:rsidRDefault="003E78CF" w:rsidP="007773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77738C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993C7F2" w14:textId="4FF94961" w:rsidR="003E78CF" w:rsidRPr="004D4E72" w:rsidRDefault="003E78CF" w:rsidP="007773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.</w:t>
            </w:r>
            <w:r w:rsidR="0077738C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5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356A9509" w14:textId="2980E887" w:rsidR="003E78CF" w:rsidRPr="004D4E72" w:rsidRDefault="003E78CF" w:rsidP="007773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</w:t>
            </w:r>
            <w:r w:rsidR="0077738C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-2.4)</w:t>
            </w:r>
          </w:p>
        </w:tc>
        <w:tc>
          <w:tcPr>
            <w:tcW w:w="821" w:type="dxa"/>
            <w:vAlign w:val="center"/>
          </w:tcPr>
          <w:p w14:paraId="54E4595A" w14:textId="51655829" w:rsidR="003E78CF" w:rsidRPr="004D4E72" w:rsidRDefault="003E78CF" w:rsidP="007773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E370D5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8</w:t>
            </w:r>
          </w:p>
        </w:tc>
      </w:tr>
      <w:tr w:rsidR="003E78CF" w:rsidRPr="004D4E72" w14:paraId="001DFB90" w14:textId="77777777" w:rsidTr="00B40E6B">
        <w:trPr>
          <w:trHeight w:val="283"/>
          <w:jc w:val="center"/>
        </w:trPr>
        <w:tc>
          <w:tcPr>
            <w:tcW w:w="2696" w:type="dxa"/>
            <w:gridSpan w:val="2"/>
            <w:shd w:val="clear" w:color="auto" w:fill="auto"/>
            <w:vAlign w:val="center"/>
          </w:tcPr>
          <w:p w14:paraId="03583735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F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ruit serv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s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 per da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: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A4AAE57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83" w:type="dxa"/>
            <w:vAlign w:val="center"/>
          </w:tcPr>
          <w:p w14:paraId="4E0F2163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3580AE6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24AE89C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21" w:type="dxa"/>
            <w:vAlign w:val="center"/>
          </w:tcPr>
          <w:p w14:paraId="56E9005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75" w:type="dxa"/>
            <w:vAlign w:val="center"/>
          </w:tcPr>
          <w:p w14:paraId="43BE1FE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FD9EFA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16CAB4C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79850BA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02D25991" w14:textId="77777777" w:rsidTr="00B40E6B">
        <w:trPr>
          <w:trHeight w:val="283"/>
          <w:jc w:val="center"/>
        </w:trPr>
        <w:tc>
          <w:tcPr>
            <w:tcW w:w="967" w:type="dxa"/>
            <w:shd w:val="clear" w:color="auto" w:fill="auto"/>
            <w:vAlign w:val="center"/>
          </w:tcPr>
          <w:p w14:paraId="194885A0" w14:textId="77777777" w:rsidR="003E78CF" w:rsidRDefault="003E78CF" w:rsidP="00B40E6B">
            <w:pPr>
              <w:spacing w:after="0" w:line="240" w:lineRule="auto"/>
              <w:ind w:firstLine="424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729" w:type="dxa"/>
            <w:vAlign w:val="center"/>
          </w:tcPr>
          <w:p w14:paraId="0E3B1B74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None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C98E833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84</w:t>
            </w:r>
          </w:p>
        </w:tc>
        <w:tc>
          <w:tcPr>
            <w:tcW w:w="983" w:type="dxa"/>
            <w:vAlign w:val="center"/>
          </w:tcPr>
          <w:p w14:paraId="611094E5" w14:textId="37F403EC" w:rsidR="003E78CF" w:rsidRPr="004D4E72" w:rsidRDefault="0076568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5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542CF335" w14:textId="7436DF3D" w:rsidR="003E78CF" w:rsidRPr="004D4E72" w:rsidRDefault="003E78CF" w:rsidP="00765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76568F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76568F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5B7B1863" w14:textId="5ADA7320" w:rsidR="003E78CF" w:rsidRPr="004D4E72" w:rsidRDefault="0076568F" w:rsidP="00765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</w:t>
            </w:r>
            <w:r w:rsidR="003E78CF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8</w:t>
            </w:r>
          </w:p>
        </w:tc>
        <w:tc>
          <w:tcPr>
            <w:tcW w:w="1021" w:type="dxa"/>
            <w:vAlign w:val="center"/>
          </w:tcPr>
          <w:p w14:paraId="1C636988" w14:textId="7911DBA8" w:rsidR="003E78CF" w:rsidRPr="004D4E72" w:rsidRDefault="003E78CF" w:rsidP="00765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</w:t>
            </w:r>
            <w:r w:rsidR="0076568F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-1.</w:t>
            </w:r>
            <w:r w:rsidR="0076568F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875" w:type="dxa"/>
            <w:vAlign w:val="center"/>
          </w:tcPr>
          <w:p w14:paraId="2CD43889" w14:textId="3D24BB2F" w:rsidR="003E78CF" w:rsidRPr="004D4E72" w:rsidRDefault="003E78CF" w:rsidP="00765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76568F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</w:t>
            </w:r>
            <w:r w:rsidR="006A70BD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489A719" w14:textId="452DDD5B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0FDC674A" w14:textId="0B91B963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shd w:val="clear" w:color="auto" w:fill="auto"/>
            <w:vAlign w:val="center"/>
          </w:tcPr>
          <w:p w14:paraId="1573495E" w14:textId="7081CFD2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2DDDB78C" w14:textId="77777777" w:rsidTr="00B40E6B">
        <w:trPr>
          <w:trHeight w:val="283"/>
          <w:jc w:val="center"/>
        </w:trPr>
        <w:tc>
          <w:tcPr>
            <w:tcW w:w="967" w:type="dxa"/>
            <w:shd w:val="clear" w:color="auto" w:fill="auto"/>
            <w:vAlign w:val="center"/>
          </w:tcPr>
          <w:p w14:paraId="5AC2CEEA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729" w:type="dxa"/>
            <w:vAlign w:val="center"/>
          </w:tcPr>
          <w:p w14:paraId="7E88CC89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 serv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11B995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277</w:t>
            </w:r>
          </w:p>
        </w:tc>
        <w:tc>
          <w:tcPr>
            <w:tcW w:w="983" w:type="dxa"/>
            <w:vAlign w:val="center"/>
          </w:tcPr>
          <w:p w14:paraId="7AD62B91" w14:textId="3F0EA8B8" w:rsidR="003E78CF" w:rsidRPr="004D4E72" w:rsidRDefault="0076568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101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055243C7" w14:textId="25CFAA98" w:rsidR="003E78CF" w:rsidRPr="004D4E72" w:rsidRDefault="003E78CF" w:rsidP="00765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(</w:t>
            </w:r>
            <w:r w:rsidR="0076568F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.</w:t>
            </w:r>
            <w:r w:rsidR="0076568F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3FFEE490" w14:textId="12678252" w:rsidR="003E78CF" w:rsidRPr="004D4E72" w:rsidRDefault="0076568F" w:rsidP="00765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1</w:t>
            </w:r>
            <w:r w:rsidR="003E78CF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1</w:t>
            </w:r>
          </w:p>
        </w:tc>
        <w:tc>
          <w:tcPr>
            <w:tcW w:w="1021" w:type="dxa"/>
            <w:vAlign w:val="center"/>
          </w:tcPr>
          <w:p w14:paraId="309335CA" w14:textId="06DAE7A7" w:rsidR="003E78CF" w:rsidRPr="004D4E72" w:rsidRDefault="003E78CF" w:rsidP="00765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(0.</w:t>
            </w:r>
            <w:r w:rsidR="0076568F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-1.</w:t>
            </w:r>
            <w:r w:rsidR="0076568F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)</w:t>
            </w:r>
          </w:p>
        </w:tc>
        <w:tc>
          <w:tcPr>
            <w:tcW w:w="875" w:type="dxa"/>
            <w:vAlign w:val="center"/>
          </w:tcPr>
          <w:p w14:paraId="1A83592E" w14:textId="16F5A2E6" w:rsidR="003E78CF" w:rsidRPr="004D4E72" w:rsidRDefault="003E78CF" w:rsidP="00765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0.</w:t>
            </w:r>
            <w:r w:rsidR="0076568F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6</w:t>
            </w:r>
            <w:r w:rsidR="006A70BD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C010889" w14:textId="687711FE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0EB14CE9" w14:textId="3AFA1F35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821" w:type="dxa"/>
            <w:vAlign w:val="center"/>
          </w:tcPr>
          <w:p w14:paraId="42E031A7" w14:textId="288BF73E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</w:tr>
      <w:tr w:rsidR="003E78CF" w:rsidRPr="004D4E72" w14:paraId="454A50FE" w14:textId="77777777" w:rsidTr="00B40E6B">
        <w:trPr>
          <w:trHeight w:val="283"/>
          <w:jc w:val="center"/>
        </w:trPr>
        <w:tc>
          <w:tcPr>
            <w:tcW w:w="967" w:type="dxa"/>
            <w:shd w:val="clear" w:color="auto" w:fill="auto"/>
            <w:vAlign w:val="center"/>
          </w:tcPr>
          <w:p w14:paraId="2DD75492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729" w:type="dxa"/>
            <w:vAlign w:val="center"/>
          </w:tcPr>
          <w:p w14:paraId="38D42F4B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servings 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or mor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F272A4F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149</w:t>
            </w:r>
          </w:p>
        </w:tc>
        <w:tc>
          <w:tcPr>
            <w:tcW w:w="983" w:type="dxa"/>
            <w:vAlign w:val="center"/>
          </w:tcPr>
          <w:p w14:paraId="5C8EFF46" w14:textId="1C98C7D6" w:rsidR="003E78CF" w:rsidRPr="004D4E72" w:rsidRDefault="0076568F" w:rsidP="00765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51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74E413D1" w14:textId="5BC8B439" w:rsidR="003E78CF" w:rsidRPr="004D4E72" w:rsidRDefault="003E78CF" w:rsidP="00765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(</w:t>
            </w:r>
            <w:r w:rsidR="0076568F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.</w:t>
            </w:r>
            <w:r w:rsidR="0076568F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6CD92EA3" w14:textId="3DB6E0C0" w:rsidR="003E78CF" w:rsidRPr="004D4E72" w:rsidRDefault="005A5F70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r</w:t>
            </w:r>
            <w:r w:rsidR="003E78CF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ef</w:t>
            </w:r>
            <w:proofErr w:type="gramEnd"/>
          </w:p>
        </w:tc>
        <w:tc>
          <w:tcPr>
            <w:tcW w:w="1021" w:type="dxa"/>
            <w:vAlign w:val="center"/>
          </w:tcPr>
          <w:p w14:paraId="62DF0AD7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875" w:type="dxa"/>
            <w:vAlign w:val="center"/>
          </w:tcPr>
          <w:p w14:paraId="21AFBC0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DCD8E9E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01E52C14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821" w:type="dxa"/>
            <w:vAlign w:val="center"/>
          </w:tcPr>
          <w:p w14:paraId="4FD8A54D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</w:tr>
      <w:tr w:rsidR="003E78CF" w:rsidRPr="004D4E72" w14:paraId="4D5C2619" w14:textId="77777777" w:rsidTr="00B40E6B">
        <w:trPr>
          <w:trHeight w:val="283"/>
          <w:jc w:val="center"/>
        </w:trPr>
        <w:tc>
          <w:tcPr>
            <w:tcW w:w="2696" w:type="dxa"/>
            <w:gridSpan w:val="2"/>
            <w:shd w:val="clear" w:color="auto" w:fill="auto"/>
            <w:vAlign w:val="center"/>
          </w:tcPr>
          <w:p w14:paraId="4F11FED5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V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egetable serv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s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 xml:space="preserve"> per da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: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6A141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83" w:type="dxa"/>
            <w:vAlign w:val="center"/>
          </w:tcPr>
          <w:p w14:paraId="009065C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3E9C82F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1558371F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21" w:type="dxa"/>
            <w:vAlign w:val="center"/>
          </w:tcPr>
          <w:p w14:paraId="74476A23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75" w:type="dxa"/>
            <w:vAlign w:val="center"/>
          </w:tcPr>
          <w:p w14:paraId="72BFC4A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1E882A7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0FE912D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7B858C16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202D81EF" w14:textId="77777777" w:rsidTr="00B40E6B">
        <w:trPr>
          <w:trHeight w:val="283"/>
          <w:jc w:val="center"/>
        </w:trPr>
        <w:tc>
          <w:tcPr>
            <w:tcW w:w="967" w:type="dxa"/>
            <w:shd w:val="clear" w:color="auto" w:fill="auto"/>
            <w:vAlign w:val="center"/>
          </w:tcPr>
          <w:p w14:paraId="632E5B88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729" w:type="dxa"/>
            <w:vAlign w:val="center"/>
          </w:tcPr>
          <w:p w14:paraId="047A5111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 serv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384B8C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57</w:t>
            </w:r>
          </w:p>
        </w:tc>
        <w:tc>
          <w:tcPr>
            <w:tcW w:w="983" w:type="dxa"/>
            <w:vAlign w:val="center"/>
          </w:tcPr>
          <w:p w14:paraId="75B1FF63" w14:textId="2BD8EAC3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2</w:t>
            </w:r>
            <w:r w:rsidR="0076568F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8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489F6948" w14:textId="5C19B7D4" w:rsidR="003E78CF" w:rsidRPr="004D4E72" w:rsidRDefault="003E78CF" w:rsidP="00765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(</w:t>
            </w:r>
            <w:r w:rsidR="0076568F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4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.</w:t>
            </w:r>
            <w:r w:rsidR="0076568F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2696D3C9" w14:textId="61AE192E" w:rsidR="003E78CF" w:rsidRPr="004D4E72" w:rsidRDefault="003E78CF" w:rsidP="00765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1.</w:t>
            </w:r>
            <w:r w:rsidR="0076568F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9</w:t>
            </w:r>
          </w:p>
        </w:tc>
        <w:tc>
          <w:tcPr>
            <w:tcW w:w="1021" w:type="dxa"/>
            <w:vAlign w:val="center"/>
          </w:tcPr>
          <w:p w14:paraId="03479DB1" w14:textId="6116F52B" w:rsidR="003E78CF" w:rsidRPr="004D4E72" w:rsidRDefault="003E78CF" w:rsidP="00765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(</w:t>
            </w:r>
            <w:r w:rsidR="0076568F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.</w:t>
            </w:r>
            <w:r w:rsidR="0076568F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-</w:t>
            </w:r>
            <w:r w:rsidR="0076568F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.</w:t>
            </w:r>
            <w:r w:rsidR="0076568F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4</w:t>
            </w:r>
          </w:p>
        </w:tc>
        <w:tc>
          <w:tcPr>
            <w:tcW w:w="875" w:type="dxa"/>
            <w:vAlign w:val="center"/>
          </w:tcPr>
          <w:p w14:paraId="6D793057" w14:textId="2940E7A6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0.</w:t>
            </w:r>
            <w:r w:rsidR="0076568F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D407DC8" w14:textId="48C85E98" w:rsidR="003E78CF" w:rsidRPr="004D4E72" w:rsidRDefault="003E78CF" w:rsidP="00765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1.</w:t>
            </w:r>
            <w:r w:rsidR="0076568F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7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0E263BF3" w14:textId="49E1BD3E" w:rsidR="003E78CF" w:rsidRPr="004D4E72" w:rsidRDefault="003E78CF" w:rsidP="00765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(0.</w:t>
            </w:r>
            <w:r w:rsidR="0076568F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-3.1)</w:t>
            </w:r>
          </w:p>
        </w:tc>
        <w:tc>
          <w:tcPr>
            <w:tcW w:w="821" w:type="dxa"/>
            <w:vAlign w:val="center"/>
          </w:tcPr>
          <w:p w14:paraId="6BD68808" w14:textId="7425CD0F" w:rsidR="003E78CF" w:rsidRPr="004D4E72" w:rsidRDefault="003E78CF" w:rsidP="00765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0.</w:t>
            </w:r>
            <w:r w:rsidR="00E370D5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09</w:t>
            </w:r>
          </w:p>
        </w:tc>
      </w:tr>
      <w:tr w:rsidR="003E78CF" w:rsidRPr="004D4E72" w14:paraId="7D8255A5" w14:textId="77777777" w:rsidTr="00B40E6B">
        <w:trPr>
          <w:trHeight w:val="283"/>
          <w:jc w:val="center"/>
        </w:trPr>
        <w:tc>
          <w:tcPr>
            <w:tcW w:w="967" w:type="dxa"/>
            <w:shd w:val="clear" w:color="auto" w:fill="auto"/>
            <w:vAlign w:val="center"/>
          </w:tcPr>
          <w:p w14:paraId="0CDE7E60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729" w:type="dxa"/>
            <w:vAlign w:val="center"/>
          </w:tcPr>
          <w:p w14:paraId="4EA2E677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serving 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or mor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A7048E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453</w:t>
            </w:r>
          </w:p>
        </w:tc>
        <w:tc>
          <w:tcPr>
            <w:tcW w:w="983" w:type="dxa"/>
            <w:vAlign w:val="center"/>
          </w:tcPr>
          <w:p w14:paraId="20A9D8C8" w14:textId="6938BAF9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14</w:t>
            </w:r>
            <w:r w:rsidR="0076568F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9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2EEE24BC" w14:textId="4069CC7B" w:rsidR="003E78CF" w:rsidRPr="004D4E72" w:rsidRDefault="003E78CF" w:rsidP="00765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(32.</w:t>
            </w:r>
            <w:r w:rsidR="0076568F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0103FCFE" w14:textId="35D66559" w:rsidR="003E78CF" w:rsidRPr="004D4E72" w:rsidRDefault="005A5F70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r</w:t>
            </w:r>
            <w:r w:rsidR="003E78CF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ef</w:t>
            </w:r>
            <w:proofErr w:type="gramEnd"/>
          </w:p>
        </w:tc>
        <w:tc>
          <w:tcPr>
            <w:tcW w:w="1021" w:type="dxa"/>
            <w:vAlign w:val="center"/>
          </w:tcPr>
          <w:p w14:paraId="110D54B3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875" w:type="dxa"/>
            <w:vAlign w:val="center"/>
          </w:tcPr>
          <w:p w14:paraId="477701E3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B9042E9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2863B3EC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821" w:type="dxa"/>
            <w:vAlign w:val="center"/>
          </w:tcPr>
          <w:p w14:paraId="13FA1EF5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</w:tr>
      <w:tr w:rsidR="003E78CF" w:rsidRPr="004D4E72" w14:paraId="4D5BDD7F" w14:textId="77777777" w:rsidTr="00B40E6B">
        <w:trPr>
          <w:trHeight w:val="283"/>
          <w:jc w:val="center"/>
        </w:trPr>
        <w:tc>
          <w:tcPr>
            <w:tcW w:w="2696" w:type="dxa"/>
            <w:gridSpan w:val="2"/>
            <w:shd w:val="clear" w:color="auto" w:fill="auto"/>
            <w:vAlign w:val="center"/>
            <w:hideMark/>
          </w:tcPr>
          <w:p w14:paraId="0C1CA76F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Oil type 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used for cook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: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25016F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83" w:type="dxa"/>
            <w:vAlign w:val="center"/>
          </w:tcPr>
          <w:p w14:paraId="158E63D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1299F67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379123A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21" w:type="dxa"/>
            <w:vAlign w:val="center"/>
          </w:tcPr>
          <w:p w14:paraId="5610764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75" w:type="dxa"/>
            <w:vAlign w:val="center"/>
          </w:tcPr>
          <w:p w14:paraId="50969B1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CC8D9FC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005F7277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68B6F18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6450CECF" w14:textId="77777777" w:rsidTr="00B40E6B">
        <w:trPr>
          <w:trHeight w:val="283"/>
          <w:jc w:val="center"/>
        </w:trPr>
        <w:tc>
          <w:tcPr>
            <w:tcW w:w="967" w:type="dxa"/>
            <w:shd w:val="clear" w:color="auto" w:fill="auto"/>
            <w:noWrap/>
            <w:vAlign w:val="center"/>
          </w:tcPr>
          <w:p w14:paraId="584D2E1F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729" w:type="dxa"/>
            <w:vAlign w:val="center"/>
          </w:tcPr>
          <w:p w14:paraId="23EF4510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Non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D393C92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</w:t>
            </w:r>
          </w:p>
        </w:tc>
        <w:tc>
          <w:tcPr>
            <w:tcW w:w="983" w:type="dxa"/>
            <w:vAlign w:val="center"/>
          </w:tcPr>
          <w:p w14:paraId="07D58B0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2642504D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100.0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590F508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-</w:t>
            </w:r>
          </w:p>
        </w:tc>
        <w:tc>
          <w:tcPr>
            <w:tcW w:w="1021" w:type="dxa"/>
            <w:vAlign w:val="center"/>
          </w:tcPr>
          <w:p w14:paraId="3B90E126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-</w:t>
            </w:r>
          </w:p>
        </w:tc>
        <w:tc>
          <w:tcPr>
            <w:tcW w:w="875" w:type="dxa"/>
            <w:vAlign w:val="center"/>
          </w:tcPr>
          <w:p w14:paraId="401A38AF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8FD6F2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3D9E4CB7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7CF1D3A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427498C7" w14:textId="77777777" w:rsidTr="00B40E6B">
        <w:trPr>
          <w:trHeight w:val="283"/>
          <w:jc w:val="center"/>
        </w:trPr>
        <w:tc>
          <w:tcPr>
            <w:tcW w:w="967" w:type="dxa"/>
            <w:shd w:val="clear" w:color="auto" w:fill="auto"/>
            <w:noWrap/>
            <w:vAlign w:val="center"/>
          </w:tcPr>
          <w:p w14:paraId="0B1AB6B1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729" w:type="dxa"/>
            <w:vAlign w:val="center"/>
          </w:tcPr>
          <w:p w14:paraId="1ADF4F76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Lard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3F82D53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2</w:t>
            </w:r>
          </w:p>
        </w:tc>
        <w:tc>
          <w:tcPr>
            <w:tcW w:w="983" w:type="dxa"/>
            <w:vAlign w:val="center"/>
          </w:tcPr>
          <w:p w14:paraId="62EF7941" w14:textId="7CFAD8ED" w:rsidR="003E78CF" w:rsidRPr="004D4E72" w:rsidRDefault="009F427A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0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180BA3FC" w14:textId="289F5473" w:rsidR="003E78CF" w:rsidRPr="004D4E72" w:rsidRDefault="003E78CF" w:rsidP="009F4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9F427A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9F427A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119EA735" w14:textId="1C224D08" w:rsidR="003E78CF" w:rsidRPr="004D4E72" w:rsidRDefault="009F427A" w:rsidP="009F4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</w:t>
            </w:r>
            <w:r w:rsidR="003E78CF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6</w:t>
            </w:r>
          </w:p>
        </w:tc>
        <w:tc>
          <w:tcPr>
            <w:tcW w:w="1021" w:type="dxa"/>
            <w:vAlign w:val="center"/>
          </w:tcPr>
          <w:p w14:paraId="0E8159A0" w14:textId="6744EC8C" w:rsidR="003E78CF" w:rsidRPr="004D4E72" w:rsidRDefault="003E78CF" w:rsidP="009F4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</w:t>
            </w:r>
            <w:r w:rsidR="009F427A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-</w:t>
            </w:r>
            <w:r w:rsidR="009F427A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9F427A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875" w:type="dxa"/>
            <w:vAlign w:val="center"/>
          </w:tcPr>
          <w:p w14:paraId="1357F98A" w14:textId="5A33A334" w:rsidR="003E78CF" w:rsidRPr="004D4E72" w:rsidRDefault="003E78CF" w:rsidP="009F4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9F427A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</w:t>
            </w:r>
            <w:r w:rsidR="006A70BD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10CCF44" w14:textId="1CF45261" w:rsidR="003E78CF" w:rsidRPr="004D4E72" w:rsidRDefault="009F427A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.5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53783D04" w14:textId="4D587DDA" w:rsidR="003E78CF" w:rsidRPr="004D4E72" w:rsidRDefault="009F427A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5-3.9)</w:t>
            </w:r>
          </w:p>
        </w:tc>
        <w:tc>
          <w:tcPr>
            <w:tcW w:w="821" w:type="dxa"/>
            <w:vAlign w:val="center"/>
          </w:tcPr>
          <w:p w14:paraId="46C9B013" w14:textId="0548F424" w:rsidR="003E78CF" w:rsidRPr="004D4E72" w:rsidRDefault="009F427A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4</w:t>
            </w:r>
            <w:r w:rsidR="00E370D5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</w:t>
            </w:r>
          </w:p>
        </w:tc>
      </w:tr>
      <w:tr w:rsidR="003E78CF" w:rsidRPr="004D4E72" w14:paraId="21E03DC9" w14:textId="77777777" w:rsidTr="00B40E6B">
        <w:trPr>
          <w:trHeight w:val="283"/>
          <w:jc w:val="center"/>
        </w:trPr>
        <w:tc>
          <w:tcPr>
            <w:tcW w:w="967" w:type="dxa"/>
            <w:shd w:val="clear" w:color="auto" w:fill="auto"/>
            <w:noWrap/>
            <w:vAlign w:val="center"/>
          </w:tcPr>
          <w:p w14:paraId="0E15D5E6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729" w:type="dxa"/>
            <w:vAlign w:val="center"/>
          </w:tcPr>
          <w:p w14:paraId="76BB9698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Vegetable oil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58D2E5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86</w:t>
            </w:r>
          </w:p>
        </w:tc>
        <w:tc>
          <w:tcPr>
            <w:tcW w:w="983" w:type="dxa"/>
            <w:vAlign w:val="center"/>
          </w:tcPr>
          <w:p w14:paraId="6437B9D0" w14:textId="0A08F4C2" w:rsidR="003E78CF" w:rsidRPr="004D4E72" w:rsidRDefault="009F427A" w:rsidP="009F4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65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48E04438" w14:textId="3865492E" w:rsidR="003E78CF" w:rsidRPr="004D4E72" w:rsidRDefault="003E78CF" w:rsidP="009F42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9F427A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9F427A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5EA5E226" w14:textId="20B541FB" w:rsidR="003E78CF" w:rsidRPr="004D4E72" w:rsidRDefault="005A5F70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r</w:t>
            </w:r>
            <w:r w:rsidR="003E78CF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ef</w:t>
            </w:r>
            <w:proofErr w:type="gramEnd"/>
          </w:p>
        </w:tc>
        <w:tc>
          <w:tcPr>
            <w:tcW w:w="1021" w:type="dxa"/>
            <w:vAlign w:val="center"/>
          </w:tcPr>
          <w:p w14:paraId="1CE1A26D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75" w:type="dxa"/>
            <w:vAlign w:val="center"/>
          </w:tcPr>
          <w:p w14:paraId="1720E22D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391A32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652BE71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604DC08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55E92509" w14:textId="77777777" w:rsidTr="00B40E6B">
        <w:trPr>
          <w:trHeight w:val="283"/>
          <w:jc w:val="center"/>
        </w:trPr>
        <w:tc>
          <w:tcPr>
            <w:tcW w:w="3405" w:type="dxa"/>
            <w:gridSpan w:val="3"/>
            <w:shd w:val="clear" w:color="auto" w:fill="auto"/>
            <w:vAlign w:val="center"/>
            <w:hideMark/>
          </w:tcPr>
          <w:p w14:paraId="32AEFEB8" w14:textId="77777777" w:rsidR="003E78CF" w:rsidRPr="004D4E72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Physical activity in leisure tim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:</w:t>
            </w:r>
          </w:p>
        </w:tc>
        <w:tc>
          <w:tcPr>
            <w:tcW w:w="983" w:type="dxa"/>
            <w:vAlign w:val="center"/>
          </w:tcPr>
          <w:p w14:paraId="7E6EA33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75798FE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5391D5CC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21" w:type="dxa"/>
            <w:vAlign w:val="center"/>
          </w:tcPr>
          <w:p w14:paraId="1CC3E753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75" w:type="dxa"/>
            <w:vAlign w:val="center"/>
          </w:tcPr>
          <w:p w14:paraId="228E2A6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2FE782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37555BB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60AC87F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16FF910D" w14:textId="77777777" w:rsidTr="00B40E6B">
        <w:trPr>
          <w:trHeight w:val="283"/>
          <w:jc w:val="center"/>
        </w:trPr>
        <w:tc>
          <w:tcPr>
            <w:tcW w:w="967" w:type="dxa"/>
            <w:shd w:val="clear" w:color="auto" w:fill="auto"/>
            <w:vAlign w:val="center"/>
          </w:tcPr>
          <w:p w14:paraId="6C3EB258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729" w:type="dxa"/>
            <w:vAlign w:val="center"/>
          </w:tcPr>
          <w:p w14:paraId="3C4CBF46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Low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752AA1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49</w:t>
            </w:r>
          </w:p>
        </w:tc>
        <w:tc>
          <w:tcPr>
            <w:tcW w:w="983" w:type="dxa"/>
            <w:vAlign w:val="center"/>
          </w:tcPr>
          <w:p w14:paraId="6953D6AC" w14:textId="64B0EC9C" w:rsidR="003E78CF" w:rsidRPr="004D4E72" w:rsidRDefault="00BB0E23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78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505F65AA" w14:textId="1A722119" w:rsidR="003E78CF" w:rsidRPr="004D4E72" w:rsidRDefault="003E78CF" w:rsidP="00BB0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BB0E23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BB0E23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76CC1B26" w14:textId="276C8524" w:rsidR="003E78CF" w:rsidRPr="004D4E72" w:rsidRDefault="003E78CF" w:rsidP="00BB0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BB0E23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8</w:t>
            </w:r>
          </w:p>
        </w:tc>
        <w:tc>
          <w:tcPr>
            <w:tcW w:w="1021" w:type="dxa"/>
            <w:vAlign w:val="center"/>
          </w:tcPr>
          <w:p w14:paraId="0F3A6C55" w14:textId="2F2A5BCB" w:rsidR="003E78CF" w:rsidRPr="004D4E72" w:rsidRDefault="003E78CF" w:rsidP="00BB0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</w:t>
            </w:r>
            <w:r w:rsidR="00BB0E23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-</w:t>
            </w:r>
            <w:r w:rsidR="00BB0E23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BB0E23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875" w:type="dxa"/>
            <w:vAlign w:val="center"/>
          </w:tcPr>
          <w:p w14:paraId="4F5A9F2B" w14:textId="071035B8" w:rsidR="003E78CF" w:rsidRPr="004D4E72" w:rsidRDefault="00BB0E23" w:rsidP="00BB0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2</w:t>
            </w:r>
            <w:r w:rsidR="006A70BD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299077D" w14:textId="13E98573" w:rsidR="003E78CF" w:rsidRPr="004D4E72" w:rsidRDefault="003E78CF" w:rsidP="00BB0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BB0E23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7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23C14292" w14:textId="39971B22" w:rsidR="003E78CF" w:rsidRPr="004D4E72" w:rsidRDefault="003E78CF" w:rsidP="00BB0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</w:t>
            </w:r>
            <w:r w:rsidR="00BB0E23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-</w:t>
            </w:r>
            <w:r w:rsidR="00BB0E23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BB0E23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821" w:type="dxa"/>
            <w:vAlign w:val="center"/>
          </w:tcPr>
          <w:p w14:paraId="48238DB1" w14:textId="0767275F" w:rsidR="003E78CF" w:rsidRPr="004D4E72" w:rsidRDefault="00BB0E23" w:rsidP="00BB0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3</w:t>
            </w:r>
            <w:r w:rsidR="00E370D5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</w:t>
            </w:r>
          </w:p>
        </w:tc>
      </w:tr>
      <w:tr w:rsidR="003E78CF" w:rsidRPr="004D4E72" w14:paraId="72EE823F" w14:textId="77777777" w:rsidTr="00B40E6B">
        <w:trPr>
          <w:trHeight w:val="283"/>
          <w:jc w:val="center"/>
        </w:trPr>
        <w:tc>
          <w:tcPr>
            <w:tcW w:w="967" w:type="dxa"/>
            <w:shd w:val="clear" w:color="auto" w:fill="auto"/>
            <w:vAlign w:val="center"/>
          </w:tcPr>
          <w:p w14:paraId="656C59B7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729" w:type="dxa"/>
            <w:vAlign w:val="center"/>
          </w:tcPr>
          <w:p w14:paraId="08BAB1F4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Moderate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D498367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5</w:t>
            </w:r>
          </w:p>
        </w:tc>
        <w:tc>
          <w:tcPr>
            <w:tcW w:w="983" w:type="dxa"/>
            <w:vAlign w:val="center"/>
          </w:tcPr>
          <w:p w14:paraId="0842F53E" w14:textId="1B5E29AD" w:rsidR="003E78CF" w:rsidRPr="004D4E72" w:rsidRDefault="00BB0E23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4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0BC6F184" w14:textId="0671943D" w:rsidR="003E78CF" w:rsidRPr="004D4E72" w:rsidRDefault="003E78CF" w:rsidP="00AB78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AB78A4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5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0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6A2C0BF3" w14:textId="050DD24A" w:rsidR="003E78CF" w:rsidRPr="004D4E72" w:rsidRDefault="00AB78A4" w:rsidP="00AB78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</w:t>
            </w:r>
            <w:r w:rsidR="003E78CF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</w:t>
            </w:r>
          </w:p>
        </w:tc>
        <w:tc>
          <w:tcPr>
            <w:tcW w:w="1021" w:type="dxa"/>
            <w:vAlign w:val="center"/>
          </w:tcPr>
          <w:p w14:paraId="36D34F8E" w14:textId="2B455961" w:rsidR="003E78CF" w:rsidRPr="004D4E72" w:rsidRDefault="003E78CF" w:rsidP="00AB78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</w:t>
            </w:r>
            <w:r w:rsidR="00AB78A4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-</w:t>
            </w:r>
            <w:r w:rsidR="00AB78A4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AB78A4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875" w:type="dxa"/>
            <w:vAlign w:val="center"/>
          </w:tcPr>
          <w:p w14:paraId="639FD21A" w14:textId="1E829BD5" w:rsidR="003E78CF" w:rsidRPr="004D4E72" w:rsidRDefault="003E78CF" w:rsidP="00AB78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AB78A4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54C0F48" w14:textId="2197E7CD" w:rsidR="003E78CF" w:rsidRPr="004D4E72" w:rsidRDefault="00AB78A4" w:rsidP="00AB78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</w:t>
            </w:r>
            <w:r w:rsidR="003E78CF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51F2FCD8" w14:textId="2E8E87CB" w:rsidR="003E78CF" w:rsidRPr="004D4E72" w:rsidRDefault="003E78CF" w:rsidP="00AB78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</w:t>
            </w:r>
            <w:r w:rsidR="00AB78A4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-</w:t>
            </w:r>
            <w:r w:rsidR="00AB78A4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AB78A4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71DAD371" w14:textId="2CFC47F8" w:rsidR="003E78CF" w:rsidRPr="004D4E72" w:rsidRDefault="003E78CF" w:rsidP="00AB78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E370D5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9</w:t>
            </w:r>
          </w:p>
        </w:tc>
      </w:tr>
      <w:tr w:rsidR="003E78CF" w:rsidRPr="004D4E72" w14:paraId="48E31047" w14:textId="77777777" w:rsidTr="00B40E6B">
        <w:trPr>
          <w:trHeight w:val="283"/>
          <w:jc w:val="center"/>
        </w:trPr>
        <w:tc>
          <w:tcPr>
            <w:tcW w:w="967" w:type="dxa"/>
            <w:shd w:val="clear" w:color="auto" w:fill="auto"/>
            <w:vAlign w:val="center"/>
          </w:tcPr>
          <w:p w14:paraId="43078FD1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729" w:type="dxa"/>
            <w:vAlign w:val="center"/>
          </w:tcPr>
          <w:p w14:paraId="1425122E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High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D372C9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36</w:t>
            </w:r>
          </w:p>
        </w:tc>
        <w:tc>
          <w:tcPr>
            <w:tcW w:w="983" w:type="dxa"/>
            <w:vAlign w:val="center"/>
          </w:tcPr>
          <w:p w14:paraId="78B6EB21" w14:textId="6561CB09" w:rsidR="003E78CF" w:rsidRPr="004D4E72" w:rsidRDefault="00AB78A4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85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1C675371" w14:textId="4E69F736" w:rsidR="003E78CF" w:rsidRPr="004D4E72" w:rsidRDefault="003E78CF" w:rsidP="00AB78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AB78A4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AB78A4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42F8D2AB" w14:textId="523DB3CC" w:rsidR="003E78CF" w:rsidRPr="004D4E72" w:rsidRDefault="005A5F70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r</w:t>
            </w:r>
            <w:r w:rsidR="003E78CF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ef</w:t>
            </w:r>
            <w:proofErr w:type="gramEnd"/>
          </w:p>
        </w:tc>
        <w:tc>
          <w:tcPr>
            <w:tcW w:w="1021" w:type="dxa"/>
            <w:vAlign w:val="center"/>
          </w:tcPr>
          <w:p w14:paraId="5EB6C1EF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75" w:type="dxa"/>
            <w:vAlign w:val="center"/>
          </w:tcPr>
          <w:p w14:paraId="243AE98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31DDBF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2B8CC9EF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532B8D93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52F841C7" w14:textId="77777777" w:rsidTr="00B40E6B">
        <w:trPr>
          <w:trHeight w:val="283"/>
          <w:jc w:val="center"/>
        </w:trPr>
        <w:tc>
          <w:tcPr>
            <w:tcW w:w="3405" w:type="dxa"/>
            <w:gridSpan w:val="3"/>
            <w:shd w:val="clear" w:color="auto" w:fill="auto"/>
            <w:vAlign w:val="center"/>
            <w:hideMark/>
          </w:tcPr>
          <w:p w14:paraId="49F43F65" w14:textId="77777777" w:rsidR="003E78CF" w:rsidRPr="004D4E72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L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ifestyle advice from healt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-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 work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:</w:t>
            </w:r>
          </w:p>
        </w:tc>
        <w:tc>
          <w:tcPr>
            <w:tcW w:w="983" w:type="dxa"/>
            <w:vAlign w:val="center"/>
          </w:tcPr>
          <w:p w14:paraId="3A30EA1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019183D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467BC93D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21" w:type="dxa"/>
            <w:vAlign w:val="center"/>
          </w:tcPr>
          <w:p w14:paraId="15E405D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75" w:type="dxa"/>
            <w:vAlign w:val="center"/>
          </w:tcPr>
          <w:p w14:paraId="67C12F3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93D6BE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44627B94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112BA8D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549AFC87" w14:textId="77777777" w:rsidTr="00B40E6B">
        <w:trPr>
          <w:trHeight w:val="283"/>
          <w:jc w:val="center"/>
        </w:trPr>
        <w:tc>
          <w:tcPr>
            <w:tcW w:w="967" w:type="dxa"/>
            <w:shd w:val="clear" w:color="auto" w:fill="auto"/>
            <w:noWrap/>
            <w:vAlign w:val="center"/>
          </w:tcPr>
          <w:p w14:paraId="19003FB2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729" w:type="dxa"/>
            <w:vAlign w:val="center"/>
          </w:tcPr>
          <w:p w14:paraId="39983F52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0C1F45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63</w:t>
            </w:r>
          </w:p>
        </w:tc>
        <w:tc>
          <w:tcPr>
            <w:tcW w:w="983" w:type="dxa"/>
            <w:vAlign w:val="center"/>
          </w:tcPr>
          <w:p w14:paraId="4BC7BFB7" w14:textId="24278981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9</w:t>
            </w:r>
            <w:r w:rsidR="00AB78A4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4912B0F6" w14:textId="03C2B5C3" w:rsidR="003E78CF" w:rsidRPr="004D4E72" w:rsidRDefault="003E78CF" w:rsidP="00AB78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3</w:t>
            </w:r>
            <w:r w:rsidR="00AB78A4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AB78A4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6D1BB344" w14:textId="6EC62626" w:rsidR="003E78CF" w:rsidRPr="004D4E72" w:rsidRDefault="00AB78A4" w:rsidP="00AB78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</w:t>
            </w:r>
            <w:r w:rsidR="003E78CF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9</w:t>
            </w:r>
          </w:p>
        </w:tc>
        <w:tc>
          <w:tcPr>
            <w:tcW w:w="1021" w:type="dxa"/>
            <w:vAlign w:val="center"/>
          </w:tcPr>
          <w:p w14:paraId="5AB9391A" w14:textId="54B7A08B" w:rsidR="003E78CF" w:rsidRPr="004D4E72" w:rsidRDefault="003E78CF" w:rsidP="00AB78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</w:t>
            </w:r>
            <w:r w:rsidR="00AB78A4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-1.</w:t>
            </w:r>
            <w:r w:rsidR="00AB78A4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875" w:type="dxa"/>
            <w:vAlign w:val="center"/>
          </w:tcPr>
          <w:p w14:paraId="0ED08EF6" w14:textId="2396CA11" w:rsidR="003E78CF" w:rsidRPr="004D4E72" w:rsidRDefault="003E78CF" w:rsidP="00AB78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AB78A4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8</w:t>
            </w:r>
            <w:r w:rsidR="006A70BD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2093826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66BC0044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5563114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4177D20C" w14:textId="77777777" w:rsidTr="00B40E6B">
        <w:trPr>
          <w:trHeight w:val="283"/>
          <w:jc w:val="center"/>
        </w:trPr>
        <w:tc>
          <w:tcPr>
            <w:tcW w:w="967" w:type="dxa"/>
            <w:shd w:val="clear" w:color="auto" w:fill="auto"/>
            <w:noWrap/>
            <w:vAlign w:val="center"/>
          </w:tcPr>
          <w:p w14:paraId="58D6AD2B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729" w:type="dxa"/>
            <w:vAlign w:val="center"/>
          </w:tcPr>
          <w:p w14:paraId="3EBE3A90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2D98E64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47</w:t>
            </w:r>
          </w:p>
        </w:tc>
        <w:tc>
          <w:tcPr>
            <w:tcW w:w="983" w:type="dxa"/>
            <w:vAlign w:val="center"/>
          </w:tcPr>
          <w:p w14:paraId="0F385145" w14:textId="6AD2B249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8</w:t>
            </w:r>
            <w:r w:rsidR="007C039A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7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7E928DB8" w14:textId="363697B9" w:rsidR="003E78CF" w:rsidRPr="004D4E72" w:rsidRDefault="003E78CF" w:rsidP="007C03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7C039A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7C039A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5753BAE3" w14:textId="676768E0" w:rsidR="003E78CF" w:rsidRPr="004D4E72" w:rsidRDefault="005A5F70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r</w:t>
            </w:r>
            <w:r w:rsidR="003E78CF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ef</w:t>
            </w:r>
            <w:proofErr w:type="gramEnd"/>
          </w:p>
        </w:tc>
        <w:tc>
          <w:tcPr>
            <w:tcW w:w="1021" w:type="dxa"/>
            <w:vAlign w:val="center"/>
          </w:tcPr>
          <w:p w14:paraId="423577A6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75" w:type="dxa"/>
            <w:vAlign w:val="center"/>
          </w:tcPr>
          <w:p w14:paraId="183BE556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CD9D967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5C7610F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3876D28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45231E0C" w14:textId="77777777" w:rsidTr="00B40E6B">
        <w:trPr>
          <w:trHeight w:val="283"/>
          <w:jc w:val="center"/>
        </w:trPr>
        <w:tc>
          <w:tcPr>
            <w:tcW w:w="3405" w:type="dxa"/>
            <w:gridSpan w:val="3"/>
            <w:shd w:val="clear" w:color="auto" w:fill="auto"/>
            <w:vAlign w:val="center"/>
            <w:hideMark/>
          </w:tcPr>
          <w:p w14:paraId="2CC1EF00" w14:textId="77777777" w:rsidR="003E78CF" w:rsidRPr="004D4E72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Time since HIV diagnosis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in  months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: </w:t>
            </w:r>
          </w:p>
        </w:tc>
        <w:tc>
          <w:tcPr>
            <w:tcW w:w="983" w:type="dxa"/>
            <w:vAlign w:val="center"/>
          </w:tcPr>
          <w:p w14:paraId="26FAA84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79162DA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62E2C15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21" w:type="dxa"/>
            <w:vAlign w:val="center"/>
          </w:tcPr>
          <w:p w14:paraId="3020776F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75" w:type="dxa"/>
            <w:vAlign w:val="center"/>
          </w:tcPr>
          <w:p w14:paraId="689299B7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B1FEAC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727DCFD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5F9A7FB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0CF0ABA8" w14:textId="77777777" w:rsidTr="00B40E6B">
        <w:trPr>
          <w:trHeight w:val="283"/>
          <w:jc w:val="center"/>
        </w:trPr>
        <w:tc>
          <w:tcPr>
            <w:tcW w:w="967" w:type="dxa"/>
            <w:shd w:val="clear" w:color="auto" w:fill="auto"/>
            <w:vAlign w:val="center"/>
          </w:tcPr>
          <w:p w14:paraId="6F448886" w14:textId="77777777" w:rsidR="003E78CF" w:rsidRPr="004D4E72" w:rsidRDefault="003E78CF" w:rsidP="00B40E6B">
            <w:pPr>
              <w:spacing w:after="0" w:line="240" w:lineRule="auto"/>
              <w:ind w:firstLine="424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729" w:type="dxa"/>
            <w:vAlign w:val="center"/>
          </w:tcPr>
          <w:p w14:paraId="3336788A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12 – 2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BB035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7</w:t>
            </w:r>
          </w:p>
        </w:tc>
        <w:tc>
          <w:tcPr>
            <w:tcW w:w="983" w:type="dxa"/>
            <w:vAlign w:val="center"/>
          </w:tcPr>
          <w:p w14:paraId="607C5688" w14:textId="052F3CF5" w:rsidR="003E78CF" w:rsidRPr="004D4E72" w:rsidRDefault="007C039A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1D107A26" w14:textId="097E23D9" w:rsidR="003E78CF" w:rsidRPr="004D4E72" w:rsidRDefault="003E78CF" w:rsidP="007C03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2</w:t>
            </w:r>
            <w:r w:rsidR="007C039A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7C039A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1C2AB602" w14:textId="4731EE09" w:rsidR="003E78CF" w:rsidRPr="004D4E72" w:rsidRDefault="005A5F70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r</w:t>
            </w:r>
            <w:r w:rsidR="003E78CF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ef</w:t>
            </w:r>
            <w:proofErr w:type="gramEnd"/>
          </w:p>
        </w:tc>
        <w:tc>
          <w:tcPr>
            <w:tcW w:w="1021" w:type="dxa"/>
            <w:vAlign w:val="center"/>
          </w:tcPr>
          <w:p w14:paraId="2D953907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75" w:type="dxa"/>
            <w:vAlign w:val="center"/>
          </w:tcPr>
          <w:p w14:paraId="50B99443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A79BC8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2B439B3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5BA6114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73EBFDCD" w14:textId="77777777" w:rsidTr="00B40E6B">
        <w:trPr>
          <w:trHeight w:val="283"/>
          <w:jc w:val="center"/>
        </w:trPr>
        <w:tc>
          <w:tcPr>
            <w:tcW w:w="967" w:type="dxa"/>
            <w:shd w:val="clear" w:color="auto" w:fill="auto"/>
            <w:vAlign w:val="center"/>
          </w:tcPr>
          <w:p w14:paraId="07F5F2A0" w14:textId="77777777" w:rsidR="003E78CF" w:rsidRPr="004D4E72" w:rsidRDefault="003E78CF" w:rsidP="00B40E6B">
            <w:pPr>
              <w:spacing w:after="0" w:line="240" w:lineRule="auto"/>
              <w:ind w:firstLine="424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729" w:type="dxa"/>
            <w:vAlign w:val="center"/>
          </w:tcPr>
          <w:p w14:paraId="01698626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25 and abov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84BFEC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93</w:t>
            </w:r>
          </w:p>
        </w:tc>
        <w:tc>
          <w:tcPr>
            <w:tcW w:w="983" w:type="dxa"/>
            <w:vAlign w:val="center"/>
          </w:tcPr>
          <w:p w14:paraId="2678E644" w14:textId="6185ABF2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</w:t>
            </w:r>
            <w:r w:rsidR="007C039A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73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07268DD5" w14:textId="1E2DD685" w:rsidR="003E78CF" w:rsidRPr="004D4E72" w:rsidRDefault="003E78CF" w:rsidP="007C03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7C039A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7C039A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6D1BD0A9" w14:textId="5F8B5F1E" w:rsidR="003E78CF" w:rsidRPr="004D4E72" w:rsidRDefault="003E78CF" w:rsidP="007C03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.</w:t>
            </w:r>
            <w:r w:rsidR="007C039A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7</w:t>
            </w:r>
          </w:p>
        </w:tc>
        <w:tc>
          <w:tcPr>
            <w:tcW w:w="1021" w:type="dxa"/>
            <w:vAlign w:val="center"/>
          </w:tcPr>
          <w:p w14:paraId="5F20CAA5" w14:textId="715EE0BD" w:rsidR="003E78CF" w:rsidRPr="004D4E72" w:rsidRDefault="003E78CF" w:rsidP="007C03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</w:t>
            </w:r>
            <w:r w:rsidR="007C039A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-</w:t>
            </w:r>
            <w:r w:rsidR="007C039A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7C039A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875" w:type="dxa"/>
            <w:vAlign w:val="center"/>
          </w:tcPr>
          <w:p w14:paraId="080B0153" w14:textId="5FE0A992" w:rsidR="003E78CF" w:rsidRPr="004D4E72" w:rsidRDefault="003E78CF" w:rsidP="007C03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7C039A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</w:t>
            </w:r>
            <w:r w:rsidR="006A70BD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93E776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5C77E21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7E2887B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7BD038A4" w14:textId="77777777" w:rsidTr="00B40E6B">
        <w:trPr>
          <w:trHeight w:val="283"/>
          <w:jc w:val="center"/>
        </w:trPr>
        <w:tc>
          <w:tcPr>
            <w:tcW w:w="2696" w:type="dxa"/>
            <w:gridSpan w:val="2"/>
            <w:shd w:val="clear" w:color="auto" w:fill="auto"/>
            <w:noWrap/>
            <w:vAlign w:val="center"/>
            <w:hideMark/>
          </w:tcPr>
          <w:p w14:paraId="3F749ED4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ART 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statu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: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7FE008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83" w:type="dxa"/>
            <w:vAlign w:val="center"/>
          </w:tcPr>
          <w:p w14:paraId="66665EB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004D0E2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2725401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21" w:type="dxa"/>
            <w:vAlign w:val="center"/>
          </w:tcPr>
          <w:p w14:paraId="5B199717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75" w:type="dxa"/>
            <w:vAlign w:val="center"/>
          </w:tcPr>
          <w:p w14:paraId="7FC62D8F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0CECFD7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490865E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623A90C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63FE387D" w14:textId="77777777" w:rsidTr="00B40E6B">
        <w:trPr>
          <w:trHeight w:val="283"/>
          <w:jc w:val="center"/>
        </w:trPr>
        <w:tc>
          <w:tcPr>
            <w:tcW w:w="967" w:type="dxa"/>
            <w:shd w:val="clear" w:color="auto" w:fill="auto"/>
            <w:noWrap/>
            <w:vAlign w:val="center"/>
          </w:tcPr>
          <w:p w14:paraId="7E19E76E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729" w:type="dxa"/>
            <w:vAlign w:val="center"/>
          </w:tcPr>
          <w:p w14:paraId="42D070E7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N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t on A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RT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188373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7</w:t>
            </w:r>
          </w:p>
        </w:tc>
        <w:tc>
          <w:tcPr>
            <w:tcW w:w="983" w:type="dxa"/>
            <w:vAlign w:val="center"/>
          </w:tcPr>
          <w:p w14:paraId="71BA348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5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0F7D33AD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29.4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51341C3C" w14:textId="48D62A11" w:rsidR="003E78CF" w:rsidRPr="004D4E72" w:rsidRDefault="005A5F70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r</w:t>
            </w:r>
            <w:r w:rsidR="003E78CF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ef</w:t>
            </w:r>
            <w:proofErr w:type="gramEnd"/>
          </w:p>
        </w:tc>
        <w:tc>
          <w:tcPr>
            <w:tcW w:w="1021" w:type="dxa"/>
            <w:vAlign w:val="center"/>
          </w:tcPr>
          <w:p w14:paraId="572BFFF7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75" w:type="dxa"/>
            <w:vAlign w:val="center"/>
          </w:tcPr>
          <w:p w14:paraId="4E077C3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0357A37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6E9E4BD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49D0A2B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6D7BA2F6" w14:textId="77777777" w:rsidTr="00B40E6B">
        <w:trPr>
          <w:trHeight w:val="283"/>
          <w:jc w:val="center"/>
        </w:trPr>
        <w:tc>
          <w:tcPr>
            <w:tcW w:w="967" w:type="dxa"/>
            <w:shd w:val="clear" w:color="auto" w:fill="auto"/>
            <w:noWrap/>
            <w:vAlign w:val="center"/>
          </w:tcPr>
          <w:p w14:paraId="2ACA0B99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729" w:type="dxa"/>
            <w:vAlign w:val="center"/>
          </w:tcPr>
          <w:p w14:paraId="242BAD8C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On 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ART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AAD99D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93</w:t>
            </w:r>
          </w:p>
        </w:tc>
        <w:tc>
          <w:tcPr>
            <w:tcW w:w="983" w:type="dxa"/>
            <w:vAlign w:val="center"/>
          </w:tcPr>
          <w:p w14:paraId="30F3BFF9" w14:textId="5B18BAD2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</w:t>
            </w:r>
            <w:r w:rsidR="00772A55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72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12187865" w14:textId="5EC3F2AA" w:rsidR="003E78CF" w:rsidRPr="004D4E72" w:rsidRDefault="003E78CF" w:rsidP="0077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772A55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9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4FCF725D" w14:textId="1E413E93" w:rsidR="003E78CF" w:rsidRPr="004D4E72" w:rsidRDefault="003E78CF" w:rsidP="0077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.</w:t>
            </w:r>
            <w:r w:rsidR="00772A55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</w:t>
            </w:r>
          </w:p>
        </w:tc>
        <w:tc>
          <w:tcPr>
            <w:tcW w:w="1021" w:type="dxa"/>
            <w:vAlign w:val="center"/>
          </w:tcPr>
          <w:p w14:paraId="6463320C" w14:textId="480A4693" w:rsidR="003E78CF" w:rsidRPr="004D4E72" w:rsidRDefault="003E78CF" w:rsidP="0077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4-3.</w:t>
            </w:r>
            <w:r w:rsidR="00772A55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875" w:type="dxa"/>
            <w:vAlign w:val="center"/>
          </w:tcPr>
          <w:p w14:paraId="6B63DC39" w14:textId="4D423F95" w:rsidR="003E78CF" w:rsidRDefault="003E78CF" w:rsidP="0077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772A55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6</w:t>
            </w:r>
            <w:r w:rsidR="006A70BD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</w:t>
            </w:r>
          </w:p>
          <w:p w14:paraId="4C83F583" w14:textId="6B8DFC08" w:rsidR="006A70BD" w:rsidRPr="004D4E72" w:rsidRDefault="006A70BD" w:rsidP="00772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D6E85C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140FA97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37E529A6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14313F47" w14:textId="77777777" w:rsidTr="00B40E6B">
        <w:trPr>
          <w:trHeight w:val="283"/>
          <w:jc w:val="center"/>
        </w:trPr>
        <w:tc>
          <w:tcPr>
            <w:tcW w:w="3405" w:type="dxa"/>
            <w:gridSpan w:val="3"/>
            <w:shd w:val="clear" w:color="auto" w:fill="auto"/>
            <w:noWrap/>
            <w:vAlign w:val="center"/>
            <w:hideMark/>
          </w:tcPr>
          <w:p w14:paraId="3B27B985" w14:textId="710470C3" w:rsidR="003E78CF" w:rsidRPr="004D4E72" w:rsidRDefault="003E78CF" w:rsidP="00B40E6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Length on ART in months (n=493): </w:t>
            </w:r>
          </w:p>
        </w:tc>
        <w:tc>
          <w:tcPr>
            <w:tcW w:w="983" w:type="dxa"/>
            <w:vAlign w:val="center"/>
          </w:tcPr>
          <w:p w14:paraId="7E04EA6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1DA2198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6EBA709D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21" w:type="dxa"/>
            <w:vAlign w:val="center"/>
          </w:tcPr>
          <w:p w14:paraId="017F1AB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75" w:type="dxa"/>
            <w:vAlign w:val="center"/>
          </w:tcPr>
          <w:p w14:paraId="042FC21C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7365C6D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3B84A60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6AE2A71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45C5295B" w14:textId="77777777" w:rsidTr="00B40E6B">
        <w:trPr>
          <w:trHeight w:val="283"/>
          <w:jc w:val="center"/>
        </w:trPr>
        <w:tc>
          <w:tcPr>
            <w:tcW w:w="967" w:type="dxa"/>
            <w:shd w:val="clear" w:color="auto" w:fill="auto"/>
            <w:noWrap/>
            <w:vAlign w:val="center"/>
          </w:tcPr>
          <w:p w14:paraId="40554E80" w14:textId="77777777" w:rsidR="003E78CF" w:rsidRPr="004D4E72" w:rsidRDefault="003E78CF" w:rsidP="00B40E6B">
            <w:pPr>
              <w:spacing w:after="0" w:line="240" w:lineRule="auto"/>
              <w:ind w:firstLine="424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729" w:type="dxa"/>
            <w:vAlign w:val="center"/>
          </w:tcPr>
          <w:p w14:paraId="23B157D3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6 – 1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582EC87" w14:textId="018E0A3B" w:rsidR="003E78CF" w:rsidRPr="004D4E72" w:rsidRDefault="00B00907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4</w:t>
            </w:r>
          </w:p>
        </w:tc>
        <w:tc>
          <w:tcPr>
            <w:tcW w:w="983" w:type="dxa"/>
            <w:vAlign w:val="center"/>
          </w:tcPr>
          <w:p w14:paraId="6AB8DDB1" w14:textId="412B1768" w:rsidR="003E78CF" w:rsidRPr="004D4E72" w:rsidRDefault="00B00907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511DC9A8" w14:textId="2D2DBD6F" w:rsidR="003E78CF" w:rsidRPr="004D4E72" w:rsidRDefault="003E78CF" w:rsidP="00B00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B00907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7ECE239E" w14:textId="4EC929A9" w:rsidR="003E78CF" w:rsidRPr="004D4E72" w:rsidRDefault="005A5F70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r</w:t>
            </w:r>
            <w:r w:rsidR="003E78CF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ef</w:t>
            </w:r>
            <w:proofErr w:type="gramEnd"/>
          </w:p>
        </w:tc>
        <w:tc>
          <w:tcPr>
            <w:tcW w:w="1021" w:type="dxa"/>
            <w:vAlign w:val="center"/>
          </w:tcPr>
          <w:p w14:paraId="453972B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75" w:type="dxa"/>
            <w:vAlign w:val="center"/>
          </w:tcPr>
          <w:p w14:paraId="47F1A16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BC8DF1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0423D29F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6D53DFFF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069802EB" w14:textId="77777777" w:rsidTr="00B40E6B">
        <w:trPr>
          <w:trHeight w:val="283"/>
          <w:jc w:val="center"/>
        </w:trPr>
        <w:tc>
          <w:tcPr>
            <w:tcW w:w="967" w:type="dxa"/>
            <w:shd w:val="clear" w:color="auto" w:fill="auto"/>
            <w:noWrap/>
            <w:vAlign w:val="center"/>
          </w:tcPr>
          <w:p w14:paraId="37D05B4E" w14:textId="77777777" w:rsidR="003E78CF" w:rsidRPr="004D4E72" w:rsidRDefault="003E78CF" w:rsidP="00B40E6B">
            <w:pPr>
              <w:spacing w:after="0" w:line="240" w:lineRule="auto"/>
              <w:ind w:firstLine="424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729" w:type="dxa"/>
            <w:vAlign w:val="center"/>
          </w:tcPr>
          <w:p w14:paraId="4F4B919B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13 – 60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11DD21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21</w:t>
            </w:r>
          </w:p>
        </w:tc>
        <w:tc>
          <w:tcPr>
            <w:tcW w:w="983" w:type="dxa"/>
            <w:vAlign w:val="center"/>
          </w:tcPr>
          <w:p w14:paraId="10114341" w14:textId="1650062C" w:rsidR="003E78CF" w:rsidRPr="004D4E72" w:rsidRDefault="00B00907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8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014DBD01" w14:textId="64A49196" w:rsidR="003E78CF" w:rsidRPr="004D4E72" w:rsidRDefault="003E78CF" w:rsidP="00B00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B00907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B00907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1E587F2B" w14:textId="18720621" w:rsidR="003E78CF" w:rsidRPr="004D4E72" w:rsidRDefault="00B00907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inf</w:t>
            </w:r>
            <w:proofErr w:type="spellEnd"/>
            <w:proofErr w:type="gramEnd"/>
          </w:p>
        </w:tc>
        <w:tc>
          <w:tcPr>
            <w:tcW w:w="1021" w:type="dxa"/>
            <w:vAlign w:val="center"/>
          </w:tcPr>
          <w:p w14:paraId="44136A1E" w14:textId="6961E346" w:rsidR="003E78CF" w:rsidRPr="004D4E72" w:rsidRDefault="00B00907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inf</w:t>
            </w:r>
            <w:proofErr w:type="spellEnd"/>
            <w:proofErr w:type="gramEnd"/>
          </w:p>
        </w:tc>
        <w:tc>
          <w:tcPr>
            <w:tcW w:w="875" w:type="dxa"/>
            <w:vAlign w:val="center"/>
          </w:tcPr>
          <w:p w14:paraId="37DAC98B" w14:textId="6B58D29D" w:rsidR="003E78CF" w:rsidRPr="004D4E72" w:rsidRDefault="00B00907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3</w:t>
            </w:r>
            <w:r w:rsidR="006A70BD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F72A40C" w14:textId="4994B73D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4C0C564C" w14:textId="4E3856B5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105777B5" w14:textId="6263436E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740489E3" w14:textId="77777777" w:rsidTr="00B40E6B">
        <w:trPr>
          <w:trHeight w:val="283"/>
          <w:jc w:val="center"/>
        </w:trPr>
        <w:tc>
          <w:tcPr>
            <w:tcW w:w="967" w:type="dxa"/>
            <w:shd w:val="clear" w:color="auto" w:fill="auto"/>
            <w:noWrap/>
            <w:vAlign w:val="center"/>
          </w:tcPr>
          <w:p w14:paraId="10B4B2A3" w14:textId="77777777" w:rsidR="003E78CF" w:rsidRPr="004D4E72" w:rsidRDefault="003E78CF" w:rsidP="00B40E6B">
            <w:pPr>
              <w:spacing w:after="0" w:line="240" w:lineRule="auto"/>
              <w:ind w:firstLine="424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729" w:type="dxa"/>
            <w:vAlign w:val="center"/>
          </w:tcPr>
          <w:p w14:paraId="7F35D2B4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proofErr w:type="gramStart"/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61  and</w:t>
            </w:r>
            <w:proofErr w:type="gramEnd"/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 abov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EE14C2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58</w:t>
            </w:r>
          </w:p>
        </w:tc>
        <w:tc>
          <w:tcPr>
            <w:tcW w:w="983" w:type="dxa"/>
            <w:vAlign w:val="center"/>
          </w:tcPr>
          <w:p w14:paraId="3432A139" w14:textId="151EBF76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</w:t>
            </w:r>
            <w:r w:rsidR="00B00907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3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155FDEA0" w14:textId="40ED919B" w:rsidR="003E78CF" w:rsidRPr="004D4E72" w:rsidRDefault="003E78CF" w:rsidP="00B009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B00907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B00907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19EC6E94" w14:textId="74F7C617" w:rsidR="003E78CF" w:rsidRPr="004D4E72" w:rsidRDefault="00B00907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inf</w:t>
            </w:r>
            <w:proofErr w:type="spellEnd"/>
            <w:proofErr w:type="gramEnd"/>
          </w:p>
        </w:tc>
        <w:tc>
          <w:tcPr>
            <w:tcW w:w="1021" w:type="dxa"/>
            <w:vAlign w:val="center"/>
          </w:tcPr>
          <w:p w14:paraId="1E5ADE10" w14:textId="607757F0" w:rsidR="003E78CF" w:rsidRPr="004D4E72" w:rsidRDefault="00B00907" w:rsidP="00A127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inf</w:t>
            </w:r>
            <w:proofErr w:type="spellEnd"/>
            <w:proofErr w:type="gramEnd"/>
          </w:p>
        </w:tc>
        <w:tc>
          <w:tcPr>
            <w:tcW w:w="875" w:type="dxa"/>
            <w:vAlign w:val="center"/>
          </w:tcPr>
          <w:p w14:paraId="1F05CB6E" w14:textId="5D758E7E" w:rsidR="003E78CF" w:rsidRPr="004D4E72" w:rsidRDefault="006A70BD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2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C59F69B" w14:textId="01E85EBB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62566243" w14:textId="4A86CF13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270488E5" w14:textId="30C2ED03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6B6B734B" w14:textId="77777777" w:rsidTr="00B40E6B">
        <w:trPr>
          <w:trHeight w:val="283"/>
          <w:jc w:val="center"/>
        </w:trPr>
        <w:tc>
          <w:tcPr>
            <w:tcW w:w="3405" w:type="dxa"/>
            <w:gridSpan w:val="3"/>
            <w:shd w:val="clear" w:color="auto" w:fill="auto"/>
            <w:noWrap/>
            <w:vAlign w:val="center"/>
            <w:hideMark/>
          </w:tcPr>
          <w:p w14:paraId="6D2ABB5A" w14:textId="77777777" w:rsidR="003E78CF" w:rsidRPr="0063384E" w:rsidRDefault="003E78CF" w:rsidP="00B40E6B">
            <w:pPr>
              <w:spacing w:after="0"/>
              <w:rPr>
                <w:vertAlign w:val="superscript"/>
                <w:lang w:val="en-IN" w:eastAsia="en-IN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Type of AR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 Regimen (n=493):</w:t>
            </w:r>
          </w:p>
        </w:tc>
        <w:tc>
          <w:tcPr>
            <w:tcW w:w="983" w:type="dxa"/>
            <w:vAlign w:val="center"/>
          </w:tcPr>
          <w:p w14:paraId="1B626F7F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2A5C221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2B94CD1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21" w:type="dxa"/>
            <w:vAlign w:val="center"/>
          </w:tcPr>
          <w:p w14:paraId="068C7AB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75" w:type="dxa"/>
            <w:vAlign w:val="center"/>
          </w:tcPr>
          <w:p w14:paraId="564CA163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4D823D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02E2BC0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4F542DBC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4B64E056" w14:textId="77777777" w:rsidTr="00B40E6B">
        <w:trPr>
          <w:trHeight w:val="401"/>
          <w:jc w:val="center"/>
        </w:trPr>
        <w:tc>
          <w:tcPr>
            <w:tcW w:w="967" w:type="dxa"/>
            <w:shd w:val="clear" w:color="auto" w:fill="auto"/>
            <w:noWrap/>
            <w:vAlign w:val="center"/>
          </w:tcPr>
          <w:p w14:paraId="1432E79B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729" w:type="dxa"/>
            <w:vAlign w:val="center"/>
          </w:tcPr>
          <w:p w14:paraId="7FEBD33C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ART w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ith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I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513B244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5</w:t>
            </w:r>
          </w:p>
        </w:tc>
        <w:tc>
          <w:tcPr>
            <w:tcW w:w="983" w:type="dxa"/>
            <w:vAlign w:val="center"/>
          </w:tcPr>
          <w:p w14:paraId="2FAA8BC8" w14:textId="410B6627" w:rsidR="003E78CF" w:rsidRPr="004D4E72" w:rsidRDefault="00AB0F43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5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3CC15086" w14:textId="4F6D886A" w:rsidR="003E78CF" w:rsidRPr="004D4E72" w:rsidRDefault="003E78CF" w:rsidP="00AB0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AB0F43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AB0F43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5F3AE87D" w14:textId="6947CE1B" w:rsidR="003E78CF" w:rsidRPr="004D4E72" w:rsidRDefault="00AB0F43" w:rsidP="00AB0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</w:t>
            </w:r>
            <w:r w:rsidR="003E78CF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</w:t>
            </w:r>
          </w:p>
        </w:tc>
        <w:tc>
          <w:tcPr>
            <w:tcW w:w="1021" w:type="dxa"/>
            <w:vAlign w:val="center"/>
          </w:tcPr>
          <w:p w14:paraId="71F5EC02" w14:textId="7F0B777F" w:rsidR="003E78CF" w:rsidRPr="004D4E72" w:rsidRDefault="003E78CF" w:rsidP="00AB0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AB0F43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AB0F43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-</w:t>
            </w:r>
            <w:r w:rsidR="00AB0F43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AB0F43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875" w:type="dxa"/>
            <w:vAlign w:val="center"/>
          </w:tcPr>
          <w:p w14:paraId="026BF873" w14:textId="376C0AE8" w:rsidR="003E78CF" w:rsidRPr="004D4E72" w:rsidRDefault="003E78CF" w:rsidP="00AB0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AB0F43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</w:t>
            </w:r>
            <w:r w:rsidR="006A70BD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32700AA" w14:textId="46EB3B06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0A5125AC" w14:textId="49443FBA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661EEC87" w14:textId="5A4DA7A6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7AB21E04" w14:textId="77777777" w:rsidTr="00B40E6B">
        <w:trPr>
          <w:trHeight w:val="283"/>
          <w:jc w:val="center"/>
        </w:trPr>
        <w:tc>
          <w:tcPr>
            <w:tcW w:w="967" w:type="dxa"/>
            <w:shd w:val="clear" w:color="auto" w:fill="auto"/>
            <w:noWrap/>
            <w:vAlign w:val="center"/>
          </w:tcPr>
          <w:p w14:paraId="77FF1D14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729" w:type="dxa"/>
            <w:vAlign w:val="center"/>
          </w:tcPr>
          <w:p w14:paraId="110B804E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ART w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ithout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I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145E35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58</w:t>
            </w:r>
          </w:p>
        </w:tc>
        <w:tc>
          <w:tcPr>
            <w:tcW w:w="983" w:type="dxa"/>
            <w:vAlign w:val="center"/>
          </w:tcPr>
          <w:p w14:paraId="71303502" w14:textId="7025666A" w:rsidR="003E78CF" w:rsidRPr="004D4E72" w:rsidRDefault="00AB0F43" w:rsidP="00AB0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57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616E7FD8" w14:textId="01255025" w:rsidR="003E78CF" w:rsidRPr="004D4E72" w:rsidRDefault="003E78CF" w:rsidP="00AB0F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AB0F43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AB0F43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672B58E8" w14:textId="0F8050A5" w:rsidR="003E78CF" w:rsidRPr="004D4E72" w:rsidRDefault="005A5F70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r</w:t>
            </w:r>
            <w:r w:rsidR="003E78CF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ef</w:t>
            </w:r>
            <w:proofErr w:type="gramEnd"/>
          </w:p>
        </w:tc>
        <w:tc>
          <w:tcPr>
            <w:tcW w:w="1021" w:type="dxa"/>
            <w:vAlign w:val="center"/>
          </w:tcPr>
          <w:p w14:paraId="04FEBB83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75" w:type="dxa"/>
            <w:vAlign w:val="center"/>
          </w:tcPr>
          <w:p w14:paraId="3B6C5467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5EEB5A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71BBB76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49772423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0094CE54" w14:textId="77777777" w:rsidTr="00B40E6B">
        <w:trPr>
          <w:trHeight w:val="283"/>
          <w:jc w:val="center"/>
        </w:trPr>
        <w:tc>
          <w:tcPr>
            <w:tcW w:w="2696" w:type="dxa"/>
            <w:gridSpan w:val="2"/>
            <w:shd w:val="clear" w:color="auto" w:fill="auto"/>
            <w:noWrap/>
            <w:vAlign w:val="center"/>
            <w:hideMark/>
          </w:tcPr>
          <w:p w14:paraId="1E366E59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Weight (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MI)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 at evalua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: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9341F94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83" w:type="dxa"/>
            <w:vAlign w:val="center"/>
          </w:tcPr>
          <w:p w14:paraId="4FAC430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1E949B0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460CC89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21" w:type="dxa"/>
            <w:vAlign w:val="center"/>
          </w:tcPr>
          <w:p w14:paraId="7379242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75" w:type="dxa"/>
            <w:vAlign w:val="center"/>
          </w:tcPr>
          <w:p w14:paraId="096C9BF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6A874F4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279B71C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1168E7E4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17FA24D3" w14:textId="77777777" w:rsidTr="00B40E6B">
        <w:trPr>
          <w:trHeight w:val="283"/>
          <w:jc w:val="center"/>
        </w:trPr>
        <w:tc>
          <w:tcPr>
            <w:tcW w:w="967" w:type="dxa"/>
            <w:shd w:val="clear" w:color="auto" w:fill="auto"/>
            <w:noWrap/>
            <w:vAlign w:val="center"/>
          </w:tcPr>
          <w:p w14:paraId="67BC1E57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729" w:type="dxa"/>
            <w:vAlign w:val="center"/>
          </w:tcPr>
          <w:p w14:paraId="36E4E7CB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Underweigh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69D232D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99</w:t>
            </w:r>
          </w:p>
        </w:tc>
        <w:tc>
          <w:tcPr>
            <w:tcW w:w="983" w:type="dxa"/>
            <w:vAlign w:val="center"/>
          </w:tcPr>
          <w:p w14:paraId="555B3350" w14:textId="48A27C12" w:rsidR="003E78CF" w:rsidRPr="004D4E72" w:rsidRDefault="00D53F1D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8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26CC6638" w14:textId="3E9BCEF7" w:rsidR="003E78CF" w:rsidRPr="004D4E72" w:rsidRDefault="003E78CF" w:rsidP="00D53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D53F1D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D53F1D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0A7A4A3D" w14:textId="7A5FB152" w:rsidR="003E78CF" w:rsidRPr="004D4E72" w:rsidRDefault="003E78CF" w:rsidP="00D53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D53F1D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</w:t>
            </w:r>
          </w:p>
        </w:tc>
        <w:tc>
          <w:tcPr>
            <w:tcW w:w="1021" w:type="dxa"/>
            <w:vAlign w:val="center"/>
          </w:tcPr>
          <w:p w14:paraId="107EBC1D" w14:textId="74BA675E" w:rsidR="003E78CF" w:rsidRPr="004D4E72" w:rsidRDefault="003E78CF" w:rsidP="00D53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</w:t>
            </w:r>
            <w:r w:rsidR="00D53F1D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-</w:t>
            </w:r>
            <w:r w:rsidR="00D53F1D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D53F1D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875" w:type="dxa"/>
            <w:vAlign w:val="center"/>
          </w:tcPr>
          <w:p w14:paraId="69034F9E" w14:textId="2E1C69F9" w:rsidR="003E78CF" w:rsidRPr="004D4E72" w:rsidRDefault="003E78CF" w:rsidP="00D53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D53F1D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0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F124B3F" w14:textId="07BD89A3" w:rsidR="003E78CF" w:rsidRPr="00A12731" w:rsidRDefault="00D53F1D" w:rsidP="00B40E6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6A70BD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3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3BDD8A7A" w14:textId="3633A820" w:rsidR="003E78CF" w:rsidRPr="00A12731" w:rsidRDefault="00D53F1D" w:rsidP="00B40E6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6A70BD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2-0.6)</w:t>
            </w:r>
          </w:p>
        </w:tc>
        <w:tc>
          <w:tcPr>
            <w:tcW w:w="821" w:type="dxa"/>
            <w:vAlign w:val="center"/>
          </w:tcPr>
          <w:p w14:paraId="3D1634F3" w14:textId="76C5A212" w:rsidR="003E78CF" w:rsidRPr="004D4E72" w:rsidRDefault="00D53F1D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002</w:t>
            </w:r>
          </w:p>
        </w:tc>
      </w:tr>
      <w:tr w:rsidR="003E78CF" w:rsidRPr="004D4E72" w14:paraId="500D748E" w14:textId="77777777" w:rsidTr="00B40E6B">
        <w:trPr>
          <w:trHeight w:val="283"/>
          <w:jc w:val="center"/>
        </w:trPr>
        <w:tc>
          <w:tcPr>
            <w:tcW w:w="967" w:type="dxa"/>
            <w:shd w:val="clear" w:color="auto" w:fill="auto"/>
            <w:noWrap/>
            <w:vAlign w:val="center"/>
          </w:tcPr>
          <w:p w14:paraId="72635E42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729" w:type="dxa"/>
            <w:vAlign w:val="center"/>
          </w:tcPr>
          <w:p w14:paraId="6923FF3D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Normal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503AB57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02</w:t>
            </w:r>
          </w:p>
        </w:tc>
        <w:tc>
          <w:tcPr>
            <w:tcW w:w="983" w:type="dxa"/>
            <w:vAlign w:val="center"/>
          </w:tcPr>
          <w:p w14:paraId="18D0FCD4" w14:textId="131A53CB" w:rsidR="003E78CF" w:rsidRPr="004D4E72" w:rsidRDefault="00591FEE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06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24800ACA" w14:textId="403CBCFC" w:rsidR="003E78CF" w:rsidRPr="004D4E72" w:rsidRDefault="003E78CF" w:rsidP="00591F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591FE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591FE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5F2A9C95" w14:textId="752AF453" w:rsidR="003E78CF" w:rsidRPr="004D4E72" w:rsidRDefault="005A5F70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r</w:t>
            </w:r>
            <w:r w:rsidR="003E78CF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ef</w:t>
            </w:r>
            <w:proofErr w:type="gramEnd"/>
          </w:p>
        </w:tc>
        <w:tc>
          <w:tcPr>
            <w:tcW w:w="1021" w:type="dxa"/>
            <w:vAlign w:val="center"/>
          </w:tcPr>
          <w:p w14:paraId="00C5D8A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75" w:type="dxa"/>
            <w:vAlign w:val="center"/>
          </w:tcPr>
          <w:p w14:paraId="4114131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A2D569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785EA54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61F6B1BC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6516FBA0" w14:textId="77777777" w:rsidTr="00B40E6B">
        <w:trPr>
          <w:trHeight w:val="283"/>
          <w:jc w:val="center"/>
        </w:trPr>
        <w:tc>
          <w:tcPr>
            <w:tcW w:w="967" w:type="dxa"/>
            <w:shd w:val="clear" w:color="auto" w:fill="auto"/>
            <w:noWrap/>
            <w:vAlign w:val="center"/>
          </w:tcPr>
          <w:p w14:paraId="2F3D3DB5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729" w:type="dxa"/>
            <w:vAlign w:val="center"/>
          </w:tcPr>
          <w:p w14:paraId="5B752597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Overweight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82FEDB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88</w:t>
            </w:r>
          </w:p>
        </w:tc>
        <w:tc>
          <w:tcPr>
            <w:tcW w:w="983" w:type="dxa"/>
            <w:vAlign w:val="center"/>
          </w:tcPr>
          <w:p w14:paraId="21BF79D9" w14:textId="0BEBF9C2" w:rsidR="003E78CF" w:rsidRPr="004D4E72" w:rsidRDefault="00591FEE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1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49B230AE" w14:textId="76D946A3" w:rsidR="003E78CF" w:rsidRPr="004D4E72" w:rsidRDefault="003E78CF" w:rsidP="00591F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46.</w:t>
            </w:r>
            <w:r w:rsidR="00591FE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54025B8D" w14:textId="0877E024" w:rsidR="003E78CF" w:rsidRPr="004D4E72" w:rsidRDefault="003E78CF" w:rsidP="00591F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.</w:t>
            </w:r>
            <w:r w:rsidR="00591FE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6</w:t>
            </w:r>
          </w:p>
        </w:tc>
        <w:tc>
          <w:tcPr>
            <w:tcW w:w="1021" w:type="dxa"/>
            <w:vAlign w:val="center"/>
          </w:tcPr>
          <w:p w14:paraId="797F0FFA" w14:textId="2D75AD66" w:rsidR="003E78CF" w:rsidRPr="004D4E72" w:rsidRDefault="003E78CF" w:rsidP="00591F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1.</w:t>
            </w:r>
            <w:r w:rsidR="00591FE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-</w:t>
            </w:r>
            <w:r w:rsidR="00591FE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591FE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875" w:type="dxa"/>
            <w:vAlign w:val="center"/>
          </w:tcPr>
          <w:p w14:paraId="1A94EF45" w14:textId="1689DE73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0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EABF0DF" w14:textId="4227A4B0" w:rsidR="003E78CF" w:rsidRPr="004D4E72" w:rsidRDefault="003E78CF" w:rsidP="00591F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.</w:t>
            </w:r>
            <w:r w:rsidR="00591FE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7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05448DCE" w14:textId="5D41EF62" w:rsidR="003E78CF" w:rsidRPr="004D4E72" w:rsidRDefault="003E78CF" w:rsidP="00591F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9-</w:t>
            </w:r>
            <w:r w:rsidR="00591FE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591FE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821" w:type="dxa"/>
            <w:vAlign w:val="center"/>
          </w:tcPr>
          <w:p w14:paraId="3200D5CE" w14:textId="458977A4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591FE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5</w:t>
            </w:r>
          </w:p>
        </w:tc>
      </w:tr>
      <w:tr w:rsidR="003E78CF" w:rsidRPr="004D4E72" w14:paraId="72A4063D" w14:textId="77777777" w:rsidTr="00B40E6B">
        <w:trPr>
          <w:trHeight w:val="283"/>
          <w:jc w:val="center"/>
        </w:trPr>
        <w:tc>
          <w:tcPr>
            <w:tcW w:w="967" w:type="dxa"/>
            <w:shd w:val="clear" w:color="auto" w:fill="auto"/>
            <w:noWrap/>
            <w:vAlign w:val="center"/>
          </w:tcPr>
          <w:p w14:paraId="3DC02761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729" w:type="dxa"/>
            <w:vAlign w:val="center"/>
          </w:tcPr>
          <w:p w14:paraId="0FB3908E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Obese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6BD42A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1</w:t>
            </w:r>
          </w:p>
        </w:tc>
        <w:tc>
          <w:tcPr>
            <w:tcW w:w="983" w:type="dxa"/>
            <w:vAlign w:val="center"/>
          </w:tcPr>
          <w:p w14:paraId="55B384F8" w14:textId="45BF9DC7" w:rsidR="003E78CF" w:rsidRPr="004D4E72" w:rsidRDefault="00591FEE" w:rsidP="00591F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2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6300F8AE" w14:textId="2C6D0B6A" w:rsidR="003E78CF" w:rsidRPr="004D4E72" w:rsidRDefault="003E78CF" w:rsidP="00591F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591FE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5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591FE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37511C34" w14:textId="4C3864A8" w:rsidR="003E78CF" w:rsidRPr="004D4E72" w:rsidRDefault="00591FEE" w:rsidP="00591F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</w:t>
            </w:r>
            <w:r w:rsidR="003E78CF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5</w:t>
            </w:r>
          </w:p>
        </w:tc>
        <w:tc>
          <w:tcPr>
            <w:tcW w:w="1021" w:type="dxa"/>
            <w:vAlign w:val="center"/>
          </w:tcPr>
          <w:p w14:paraId="3DB3CD6F" w14:textId="03A5D0A2" w:rsidR="003E78CF" w:rsidRPr="004D4E72" w:rsidRDefault="003E78CF" w:rsidP="00591F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591FE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591FE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-</w:t>
            </w:r>
            <w:r w:rsidR="00591FE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591FE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875" w:type="dxa"/>
            <w:vAlign w:val="center"/>
          </w:tcPr>
          <w:p w14:paraId="35DCED4C" w14:textId="0B4184C9" w:rsidR="003E78CF" w:rsidRPr="004D4E72" w:rsidRDefault="003E78CF" w:rsidP="00591F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591FE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7884B81" w14:textId="07BB90EC" w:rsidR="003E78CF" w:rsidRPr="004D4E72" w:rsidRDefault="00591FEE" w:rsidP="00591F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</w:t>
            </w:r>
            <w:r w:rsidR="003E78CF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9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42C59E55" w14:textId="428E8F39" w:rsidR="003E78CF" w:rsidRPr="004D4E72" w:rsidRDefault="003E78CF" w:rsidP="00591F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591FE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591FE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-</w:t>
            </w:r>
            <w:r w:rsidR="00591FE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591FE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821" w:type="dxa"/>
            <w:vAlign w:val="center"/>
          </w:tcPr>
          <w:p w14:paraId="3257F022" w14:textId="72194D5A" w:rsidR="003E78CF" w:rsidRPr="004D4E72" w:rsidRDefault="003E78CF" w:rsidP="00591F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591FE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3</w:t>
            </w:r>
          </w:p>
        </w:tc>
      </w:tr>
      <w:tr w:rsidR="003E78CF" w:rsidRPr="004D4E72" w14:paraId="622E6BA0" w14:textId="77777777" w:rsidTr="00B40E6B">
        <w:trPr>
          <w:trHeight w:val="283"/>
          <w:jc w:val="center"/>
        </w:trPr>
        <w:tc>
          <w:tcPr>
            <w:tcW w:w="2696" w:type="dxa"/>
            <w:gridSpan w:val="2"/>
            <w:shd w:val="clear" w:color="auto" w:fill="auto"/>
            <w:noWrap/>
            <w:vAlign w:val="center"/>
          </w:tcPr>
          <w:p w14:paraId="199053B7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Abdominal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obesity  </w:t>
            </w:r>
            <w:proofErr w:type="gramEnd"/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0E84934" w14:textId="77777777" w:rsidR="003E78CF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83" w:type="dxa"/>
            <w:vAlign w:val="center"/>
          </w:tcPr>
          <w:p w14:paraId="7A4D32CB" w14:textId="77777777" w:rsidR="003E78CF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7EA28CF4" w14:textId="77777777" w:rsidR="003E78CF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3D066C8B" w14:textId="77777777" w:rsidR="003E78CF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21" w:type="dxa"/>
            <w:vAlign w:val="center"/>
          </w:tcPr>
          <w:p w14:paraId="3A7EECBC" w14:textId="77777777" w:rsidR="003E78CF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75" w:type="dxa"/>
            <w:vAlign w:val="center"/>
          </w:tcPr>
          <w:p w14:paraId="324CB2C7" w14:textId="77777777" w:rsidR="003E78CF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37344E6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382705C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4C1524B7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24D96D40" w14:textId="77777777" w:rsidTr="00B40E6B">
        <w:trPr>
          <w:trHeight w:val="283"/>
          <w:jc w:val="center"/>
        </w:trPr>
        <w:tc>
          <w:tcPr>
            <w:tcW w:w="967" w:type="dxa"/>
            <w:shd w:val="clear" w:color="auto" w:fill="auto"/>
            <w:noWrap/>
            <w:vAlign w:val="center"/>
          </w:tcPr>
          <w:p w14:paraId="29E3CF97" w14:textId="77777777" w:rsidR="003E78CF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729" w:type="dxa"/>
            <w:vAlign w:val="center"/>
          </w:tcPr>
          <w:p w14:paraId="239F8E00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Obes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B176E0B" w14:textId="77777777" w:rsidR="003E78CF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99</w:t>
            </w:r>
          </w:p>
        </w:tc>
        <w:tc>
          <w:tcPr>
            <w:tcW w:w="983" w:type="dxa"/>
            <w:vAlign w:val="center"/>
          </w:tcPr>
          <w:p w14:paraId="0CE55FE2" w14:textId="4FB9791E" w:rsidR="003E78CF" w:rsidRDefault="00591FEE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1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569C2A4E" w14:textId="196864D1" w:rsidR="003E78CF" w:rsidRDefault="003E78CF" w:rsidP="00591F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591FE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5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400FDDEF" w14:textId="54F07580" w:rsidR="003E78CF" w:rsidRDefault="003E78CF" w:rsidP="00591F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.</w:t>
            </w:r>
            <w:r w:rsidR="00591FE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</w:t>
            </w:r>
          </w:p>
        </w:tc>
        <w:tc>
          <w:tcPr>
            <w:tcW w:w="1021" w:type="dxa"/>
            <w:vAlign w:val="center"/>
          </w:tcPr>
          <w:p w14:paraId="3BC1ED5F" w14:textId="3889E6BF" w:rsidR="003E78CF" w:rsidRDefault="003E78CF" w:rsidP="00591F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</w:t>
            </w:r>
            <w:r w:rsidR="00591FE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-2.</w:t>
            </w:r>
            <w:r w:rsidR="00591FE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875" w:type="dxa"/>
            <w:vAlign w:val="center"/>
          </w:tcPr>
          <w:p w14:paraId="19BC1D4C" w14:textId="6A813829" w:rsidR="003E78CF" w:rsidRDefault="00591FEE" w:rsidP="00591F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</w:t>
            </w:r>
            <w:r w:rsidR="003E78CF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</w:t>
            </w:r>
            <w:r w:rsidR="006A70BD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0BCA088" w14:textId="209ECD1E" w:rsidR="003E78CF" w:rsidRPr="004D4E72" w:rsidRDefault="00591FEE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8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3F677CE3" w14:textId="4F3520DA" w:rsidR="003E78CF" w:rsidRPr="004D4E72" w:rsidRDefault="00591FEE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4-1.5)</w:t>
            </w:r>
          </w:p>
        </w:tc>
        <w:tc>
          <w:tcPr>
            <w:tcW w:w="821" w:type="dxa"/>
            <w:vAlign w:val="center"/>
          </w:tcPr>
          <w:p w14:paraId="002EF77F" w14:textId="3E333DF8" w:rsidR="003E78CF" w:rsidRPr="004D4E72" w:rsidRDefault="00591FEE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5</w:t>
            </w:r>
            <w:r w:rsidR="00E370D5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</w:t>
            </w:r>
          </w:p>
        </w:tc>
      </w:tr>
      <w:tr w:rsidR="003E78CF" w:rsidRPr="004D4E72" w14:paraId="35B783BD" w14:textId="77777777" w:rsidTr="00B40E6B">
        <w:trPr>
          <w:trHeight w:val="283"/>
          <w:jc w:val="center"/>
        </w:trPr>
        <w:tc>
          <w:tcPr>
            <w:tcW w:w="967" w:type="dxa"/>
            <w:shd w:val="clear" w:color="auto" w:fill="auto"/>
            <w:noWrap/>
            <w:vAlign w:val="center"/>
          </w:tcPr>
          <w:p w14:paraId="4440E6E0" w14:textId="77777777" w:rsidR="003E78CF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729" w:type="dxa"/>
            <w:vAlign w:val="center"/>
          </w:tcPr>
          <w:p w14:paraId="08E5F133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Non-obes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862F27D" w14:textId="77777777" w:rsidR="003E78CF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11</w:t>
            </w:r>
          </w:p>
        </w:tc>
        <w:tc>
          <w:tcPr>
            <w:tcW w:w="983" w:type="dxa"/>
            <w:vAlign w:val="center"/>
          </w:tcPr>
          <w:p w14:paraId="06FD91C3" w14:textId="04F963F7" w:rsidR="003E78CF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</w:t>
            </w:r>
            <w:r w:rsidR="00591FE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6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48CD8BFA" w14:textId="11D7ED3B" w:rsidR="003E78CF" w:rsidRDefault="003E78CF" w:rsidP="00591F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591FE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591FE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107FE11F" w14:textId="23B49A05" w:rsidR="003E78CF" w:rsidRDefault="005A5F70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r</w:t>
            </w:r>
            <w:r w:rsidR="003E78CF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ef</w:t>
            </w:r>
            <w:proofErr w:type="gramEnd"/>
          </w:p>
        </w:tc>
        <w:tc>
          <w:tcPr>
            <w:tcW w:w="1021" w:type="dxa"/>
            <w:vAlign w:val="center"/>
          </w:tcPr>
          <w:p w14:paraId="14EC19F0" w14:textId="77777777" w:rsidR="003E78CF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75" w:type="dxa"/>
            <w:vAlign w:val="center"/>
          </w:tcPr>
          <w:p w14:paraId="40ABBE17" w14:textId="77777777" w:rsidR="003E78CF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7A85126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2F3DDBA6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732035A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</w:tbl>
    <w:p w14:paraId="5C45C05A" w14:textId="77777777" w:rsidR="003E78CF" w:rsidRDefault="003E78CF" w:rsidP="003E78CF">
      <w:pPr>
        <w:spacing w:after="0"/>
        <w:rPr>
          <w:rFonts w:ascii="Times New Roman" w:hAnsi="Times New Roman" w:cs="Times New Roman"/>
        </w:rPr>
      </w:pPr>
    </w:p>
    <w:p w14:paraId="7AF11C9A" w14:textId="77777777" w:rsidR="003E78CF" w:rsidRDefault="003E78CF" w:rsidP="003E78C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R = odds ratio; CI = confidence interval; </w:t>
      </w:r>
      <w:proofErr w:type="spellStart"/>
      <w:r>
        <w:rPr>
          <w:rFonts w:ascii="Times New Roman" w:hAnsi="Times New Roman" w:cs="Times New Roman"/>
        </w:rPr>
        <w:t>aOR</w:t>
      </w:r>
      <w:proofErr w:type="spellEnd"/>
      <w:r>
        <w:rPr>
          <w:rFonts w:ascii="Times New Roman" w:hAnsi="Times New Roman" w:cs="Times New Roman"/>
        </w:rPr>
        <w:t xml:space="preserve"> = adjusted odds ratio; ART = antiretroviral therapy; PI = protease inhibitor; BMI = body mass index</w:t>
      </w:r>
    </w:p>
    <w:p w14:paraId="76DF6852" w14:textId="77777777" w:rsidR="006503DD" w:rsidRDefault="006503DD" w:rsidP="003E78CF">
      <w:pPr>
        <w:rPr>
          <w:rFonts w:ascii="Times New Roman" w:hAnsi="Times New Roman" w:cs="Times New Roman"/>
        </w:rPr>
      </w:pPr>
    </w:p>
    <w:sectPr w:rsidR="006503DD" w:rsidSect="001B7653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BFBFA5" w14:textId="77777777" w:rsidR="00D82AC9" w:rsidRDefault="00D82AC9" w:rsidP="00590210">
      <w:pPr>
        <w:spacing w:after="0" w:line="240" w:lineRule="auto"/>
      </w:pPr>
      <w:r>
        <w:separator/>
      </w:r>
    </w:p>
  </w:endnote>
  <w:endnote w:type="continuationSeparator" w:id="0">
    <w:p w14:paraId="4AD9E0D4" w14:textId="77777777" w:rsidR="00D82AC9" w:rsidRDefault="00D82AC9" w:rsidP="005902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DaunPenh">
    <w:altName w:val="Helvetica Neue Light"/>
    <w:charset w:val="00"/>
    <w:family w:val="auto"/>
    <w:pitch w:val="variable"/>
    <w:sig w:usb0="00000003" w:usb1="00000000" w:usb2="00010000" w:usb3="00000000" w:csb0="00000001" w:csb1="00000000"/>
  </w:font>
  <w:font w:name="MoolBoran">
    <w:charset w:val="00"/>
    <w:family w:val="swiss"/>
    <w:pitch w:val="variable"/>
    <w:sig w:usb0="8000000F" w:usb1="0000204A" w:usb2="00010000" w:usb3="00000000" w:csb0="00000001" w:csb1="00000000"/>
  </w:font>
  <w:font w:name="Arial Unicode MS">
    <w:panose1 w:val="020B0604020202020204"/>
    <w:charset w:val="4E"/>
    <w:family w:val="auto"/>
    <w:pitch w:val="variable"/>
    <w:sig w:usb0="F7FFAFFF" w:usb1="E9DFFFFF" w:usb2="0000003F" w:usb3="00000000" w:csb0="003F01FF" w:csb1="00000000"/>
  </w:font>
  <w:font w:name="Tahoma">
    <w:panose1 w:val="020B0604030504040204"/>
    <w:charset w:val="59"/>
    <w:family w:val="auto"/>
    <w:pitch w:val="variable"/>
    <w:sig w:usb0="00000201" w:usb1="00000000" w:usb2="00000000" w:usb3="00000000" w:csb0="00000004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011500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F9D2F7" w14:textId="63983189" w:rsidR="00D82AC9" w:rsidRDefault="00D82AC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05B4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51F28B2" w14:textId="77777777" w:rsidR="00D82AC9" w:rsidRDefault="00D82AC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1E435A" w14:textId="77777777" w:rsidR="00D82AC9" w:rsidRDefault="00D82AC9" w:rsidP="00590210">
      <w:pPr>
        <w:spacing w:after="0" w:line="240" w:lineRule="auto"/>
      </w:pPr>
      <w:r>
        <w:separator/>
      </w:r>
    </w:p>
  </w:footnote>
  <w:footnote w:type="continuationSeparator" w:id="0">
    <w:p w14:paraId="18CF4E7E" w14:textId="77777777" w:rsidR="00D82AC9" w:rsidRDefault="00D82AC9" w:rsidP="005902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8A20B2"/>
    <w:multiLevelType w:val="hybridMultilevel"/>
    <w:tmpl w:val="267CB182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76B3632"/>
    <w:multiLevelType w:val="hybridMultilevel"/>
    <w:tmpl w:val="ADDC4ABC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7A27C59"/>
    <w:multiLevelType w:val="hybridMultilevel"/>
    <w:tmpl w:val="5ED692F2"/>
    <w:lvl w:ilvl="0" w:tplc="2878D5D8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0E051545"/>
    <w:multiLevelType w:val="hybridMultilevel"/>
    <w:tmpl w:val="599C3156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069301C"/>
    <w:multiLevelType w:val="singleLevel"/>
    <w:tmpl w:val="D2407C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5">
    <w:nsid w:val="15AF213F"/>
    <w:multiLevelType w:val="hybridMultilevel"/>
    <w:tmpl w:val="017A0C06"/>
    <w:lvl w:ilvl="0" w:tplc="0542072C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5D702D4"/>
    <w:multiLevelType w:val="hybridMultilevel"/>
    <w:tmpl w:val="578E76D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7316080"/>
    <w:multiLevelType w:val="multilevel"/>
    <w:tmpl w:val="2392F3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i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  <w:i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  <w:i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  <w:i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  <w:i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  <w:i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  <w:i/>
      </w:rPr>
    </w:lvl>
  </w:abstractNum>
  <w:abstractNum w:abstractNumId="8">
    <w:nsid w:val="173B6D5F"/>
    <w:multiLevelType w:val="hybridMultilevel"/>
    <w:tmpl w:val="543013D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98658E2"/>
    <w:multiLevelType w:val="hybridMultilevel"/>
    <w:tmpl w:val="E5601A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C2A3384"/>
    <w:multiLevelType w:val="hybridMultilevel"/>
    <w:tmpl w:val="F68AA408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1">
    <w:nsid w:val="1E224323"/>
    <w:multiLevelType w:val="hybridMultilevel"/>
    <w:tmpl w:val="B4E447A0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22A000FD"/>
    <w:multiLevelType w:val="hybridMultilevel"/>
    <w:tmpl w:val="4140C1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6746537"/>
    <w:multiLevelType w:val="hybridMultilevel"/>
    <w:tmpl w:val="72CEC4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8690E53"/>
    <w:multiLevelType w:val="hybridMultilevel"/>
    <w:tmpl w:val="D012EC8E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2AF7093B"/>
    <w:multiLevelType w:val="hybridMultilevel"/>
    <w:tmpl w:val="1C263218"/>
    <w:lvl w:ilvl="0" w:tplc="3E32509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2C8540F"/>
    <w:multiLevelType w:val="hybridMultilevel"/>
    <w:tmpl w:val="37203D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4E337E1"/>
    <w:multiLevelType w:val="hybridMultilevel"/>
    <w:tmpl w:val="2F763BA0"/>
    <w:lvl w:ilvl="0" w:tplc="E08AB2A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A40596F"/>
    <w:multiLevelType w:val="hybridMultilevel"/>
    <w:tmpl w:val="7A9E9E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A74312D"/>
    <w:multiLevelType w:val="hybridMultilevel"/>
    <w:tmpl w:val="9CE0D454"/>
    <w:lvl w:ilvl="0" w:tplc="9E9C4196">
      <w:start w:val="9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3AD8415F"/>
    <w:multiLevelType w:val="hybridMultilevel"/>
    <w:tmpl w:val="9C0038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BB846F5"/>
    <w:multiLevelType w:val="hybridMultilevel"/>
    <w:tmpl w:val="50D426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C3D3D78"/>
    <w:multiLevelType w:val="hybridMultilevel"/>
    <w:tmpl w:val="AABA22D8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432237A7"/>
    <w:multiLevelType w:val="hybridMultilevel"/>
    <w:tmpl w:val="292870E4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4B507C42"/>
    <w:multiLevelType w:val="hybridMultilevel"/>
    <w:tmpl w:val="66C02B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B9D0585"/>
    <w:multiLevelType w:val="hybridMultilevel"/>
    <w:tmpl w:val="F9745C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6426EA8"/>
    <w:multiLevelType w:val="hybridMultilevel"/>
    <w:tmpl w:val="CF4AF2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815782E"/>
    <w:multiLevelType w:val="hybridMultilevel"/>
    <w:tmpl w:val="C0D8A63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BF626F8"/>
    <w:multiLevelType w:val="hybridMultilevel"/>
    <w:tmpl w:val="8E26D4E2"/>
    <w:lvl w:ilvl="0" w:tplc="244824F0">
      <w:numFmt w:val="bullet"/>
      <w:lvlText w:val="•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>
    <w:nsid w:val="613E630D"/>
    <w:multiLevelType w:val="hybridMultilevel"/>
    <w:tmpl w:val="609803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19851C1"/>
    <w:multiLevelType w:val="hybridMultilevel"/>
    <w:tmpl w:val="31A85D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3CD55AB"/>
    <w:multiLevelType w:val="hybridMultilevel"/>
    <w:tmpl w:val="2F763BA0"/>
    <w:lvl w:ilvl="0" w:tplc="E08AB2A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3EE3C77"/>
    <w:multiLevelType w:val="hybridMultilevel"/>
    <w:tmpl w:val="3A043C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5D3015F"/>
    <w:multiLevelType w:val="hybridMultilevel"/>
    <w:tmpl w:val="792CF49A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>
    <w:nsid w:val="7D5F6E0F"/>
    <w:multiLevelType w:val="hybridMultilevel"/>
    <w:tmpl w:val="117E6E4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10"/>
  </w:num>
  <w:num w:numId="3">
    <w:abstractNumId w:val="28"/>
  </w:num>
  <w:num w:numId="4">
    <w:abstractNumId w:val="7"/>
  </w:num>
  <w:num w:numId="5">
    <w:abstractNumId w:val="2"/>
  </w:num>
  <w:num w:numId="6">
    <w:abstractNumId w:val="15"/>
  </w:num>
  <w:num w:numId="7">
    <w:abstractNumId w:val="17"/>
  </w:num>
  <w:num w:numId="8">
    <w:abstractNumId w:val="21"/>
  </w:num>
  <w:num w:numId="9">
    <w:abstractNumId w:val="4"/>
  </w:num>
  <w:num w:numId="10">
    <w:abstractNumId w:val="31"/>
  </w:num>
  <w:num w:numId="11">
    <w:abstractNumId w:val="30"/>
  </w:num>
  <w:num w:numId="12">
    <w:abstractNumId w:val="0"/>
  </w:num>
  <w:num w:numId="13">
    <w:abstractNumId w:val="14"/>
  </w:num>
  <w:num w:numId="14">
    <w:abstractNumId w:val="33"/>
  </w:num>
  <w:num w:numId="15">
    <w:abstractNumId w:val="22"/>
  </w:num>
  <w:num w:numId="16">
    <w:abstractNumId w:val="11"/>
  </w:num>
  <w:num w:numId="17">
    <w:abstractNumId w:val="3"/>
  </w:num>
  <w:num w:numId="18">
    <w:abstractNumId w:val="1"/>
  </w:num>
  <w:num w:numId="19">
    <w:abstractNumId w:val="23"/>
  </w:num>
  <w:num w:numId="20">
    <w:abstractNumId w:val="29"/>
  </w:num>
  <w:num w:numId="21">
    <w:abstractNumId w:val="25"/>
  </w:num>
  <w:num w:numId="22">
    <w:abstractNumId w:val="9"/>
  </w:num>
  <w:num w:numId="23">
    <w:abstractNumId w:val="12"/>
  </w:num>
  <w:num w:numId="24">
    <w:abstractNumId w:val="32"/>
  </w:num>
  <w:num w:numId="25">
    <w:abstractNumId w:val="16"/>
  </w:num>
  <w:num w:numId="26">
    <w:abstractNumId w:val="19"/>
  </w:num>
  <w:num w:numId="27">
    <w:abstractNumId w:val="8"/>
  </w:num>
  <w:num w:numId="28">
    <w:abstractNumId w:val="27"/>
  </w:num>
  <w:num w:numId="29">
    <w:abstractNumId w:val="6"/>
  </w:num>
  <w:num w:numId="30">
    <w:abstractNumId w:val="34"/>
  </w:num>
  <w:num w:numId="31">
    <w:abstractNumId w:val="26"/>
  </w:num>
  <w:num w:numId="32">
    <w:abstractNumId w:val="18"/>
  </w:num>
  <w:num w:numId="33">
    <w:abstractNumId w:val="13"/>
  </w:num>
  <w:num w:numId="34">
    <w:abstractNumId w:val="20"/>
  </w:num>
  <w:num w:numId="35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Nang Thu Thu Kyaw">
    <w15:presenceInfo w15:providerId="AD" w15:userId="S-1-5-21-2482117454-3359243091-2387698914-40010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aw200se5f02zd3e9rf5pfzxmxdd5fsat2s09&quot;&gt;My EndNote Library-NCD&lt;record-ids&gt;&lt;item&gt;1&lt;/item&gt;&lt;item&gt;2&lt;/item&gt;&lt;item&gt;3&lt;/item&gt;&lt;item&gt;4&lt;/item&gt;&lt;item&gt;5&lt;/item&gt;&lt;item&gt;6&lt;/item&gt;&lt;item&gt;7&lt;/item&gt;&lt;item&gt;8&lt;/item&gt;&lt;item&gt;9&lt;/item&gt;&lt;item&gt;12&lt;/item&gt;&lt;item&gt;13&lt;/item&gt;&lt;item&gt;14&lt;/item&gt;&lt;item&gt;15&lt;/item&gt;&lt;item&gt;17&lt;/item&gt;&lt;item&gt;18&lt;/item&gt;&lt;item&gt;19&lt;/item&gt;&lt;item&gt;20&lt;/item&gt;&lt;item&gt;21&lt;/item&gt;&lt;item&gt;22&lt;/item&gt;&lt;item&gt;23&lt;/item&gt;&lt;/record-ids&gt;&lt;/item&gt;&lt;/Libraries&gt;"/>
  </w:docVars>
  <w:rsids>
    <w:rsidRoot w:val="00755B00"/>
    <w:rsid w:val="00001BBD"/>
    <w:rsid w:val="000021EA"/>
    <w:rsid w:val="00002354"/>
    <w:rsid w:val="00003175"/>
    <w:rsid w:val="000069B6"/>
    <w:rsid w:val="000116F7"/>
    <w:rsid w:val="00012425"/>
    <w:rsid w:val="00013185"/>
    <w:rsid w:val="0001338D"/>
    <w:rsid w:val="00015AC4"/>
    <w:rsid w:val="00016BDA"/>
    <w:rsid w:val="00016EA8"/>
    <w:rsid w:val="000178DE"/>
    <w:rsid w:val="00021FB8"/>
    <w:rsid w:val="00022B7A"/>
    <w:rsid w:val="00023AB1"/>
    <w:rsid w:val="00024D7E"/>
    <w:rsid w:val="00026A00"/>
    <w:rsid w:val="00026D4C"/>
    <w:rsid w:val="00027803"/>
    <w:rsid w:val="00027B5B"/>
    <w:rsid w:val="00030006"/>
    <w:rsid w:val="00030970"/>
    <w:rsid w:val="0003335B"/>
    <w:rsid w:val="00034056"/>
    <w:rsid w:val="00034188"/>
    <w:rsid w:val="00034B28"/>
    <w:rsid w:val="00035C6E"/>
    <w:rsid w:val="00036B1E"/>
    <w:rsid w:val="000404FA"/>
    <w:rsid w:val="00042E77"/>
    <w:rsid w:val="0004324D"/>
    <w:rsid w:val="00044823"/>
    <w:rsid w:val="00044AEB"/>
    <w:rsid w:val="00045928"/>
    <w:rsid w:val="00046079"/>
    <w:rsid w:val="000466E8"/>
    <w:rsid w:val="00050B38"/>
    <w:rsid w:val="0005362A"/>
    <w:rsid w:val="00055243"/>
    <w:rsid w:val="000565C2"/>
    <w:rsid w:val="00057711"/>
    <w:rsid w:val="00061242"/>
    <w:rsid w:val="00064BE4"/>
    <w:rsid w:val="00065AE1"/>
    <w:rsid w:val="000677A3"/>
    <w:rsid w:val="0007027A"/>
    <w:rsid w:val="0007054A"/>
    <w:rsid w:val="000711F2"/>
    <w:rsid w:val="00076449"/>
    <w:rsid w:val="00076D51"/>
    <w:rsid w:val="00080423"/>
    <w:rsid w:val="00083FEF"/>
    <w:rsid w:val="00084D64"/>
    <w:rsid w:val="00086153"/>
    <w:rsid w:val="00086D32"/>
    <w:rsid w:val="00087011"/>
    <w:rsid w:val="0008770C"/>
    <w:rsid w:val="000902AF"/>
    <w:rsid w:val="0009278F"/>
    <w:rsid w:val="000929C1"/>
    <w:rsid w:val="000A0227"/>
    <w:rsid w:val="000A0BFF"/>
    <w:rsid w:val="000A3944"/>
    <w:rsid w:val="000A4138"/>
    <w:rsid w:val="000A524A"/>
    <w:rsid w:val="000A7CBF"/>
    <w:rsid w:val="000B0C30"/>
    <w:rsid w:val="000B136F"/>
    <w:rsid w:val="000B48B8"/>
    <w:rsid w:val="000B710D"/>
    <w:rsid w:val="000C2EC5"/>
    <w:rsid w:val="000C32E6"/>
    <w:rsid w:val="000C35AE"/>
    <w:rsid w:val="000C3705"/>
    <w:rsid w:val="000C51AA"/>
    <w:rsid w:val="000C5E88"/>
    <w:rsid w:val="000C6534"/>
    <w:rsid w:val="000C7461"/>
    <w:rsid w:val="000D03EC"/>
    <w:rsid w:val="000D29E2"/>
    <w:rsid w:val="000D49C6"/>
    <w:rsid w:val="000D6675"/>
    <w:rsid w:val="000E2AD3"/>
    <w:rsid w:val="000E443F"/>
    <w:rsid w:val="000E4860"/>
    <w:rsid w:val="000E4CF7"/>
    <w:rsid w:val="000E4EAE"/>
    <w:rsid w:val="000E79CF"/>
    <w:rsid w:val="000E7BBB"/>
    <w:rsid w:val="000F19BE"/>
    <w:rsid w:val="000F2033"/>
    <w:rsid w:val="000F2BBC"/>
    <w:rsid w:val="000F5F8B"/>
    <w:rsid w:val="000F66ED"/>
    <w:rsid w:val="001018EC"/>
    <w:rsid w:val="00102D94"/>
    <w:rsid w:val="00105B41"/>
    <w:rsid w:val="00107934"/>
    <w:rsid w:val="00110A9E"/>
    <w:rsid w:val="00113791"/>
    <w:rsid w:val="001138DD"/>
    <w:rsid w:val="001144E1"/>
    <w:rsid w:val="001146D0"/>
    <w:rsid w:val="00114A32"/>
    <w:rsid w:val="00115100"/>
    <w:rsid w:val="00115371"/>
    <w:rsid w:val="00117D49"/>
    <w:rsid w:val="00121FC1"/>
    <w:rsid w:val="001228E0"/>
    <w:rsid w:val="00123E54"/>
    <w:rsid w:val="0012488F"/>
    <w:rsid w:val="0012498C"/>
    <w:rsid w:val="00124F02"/>
    <w:rsid w:val="001252ED"/>
    <w:rsid w:val="0012557F"/>
    <w:rsid w:val="00126D10"/>
    <w:rsid w:val="00131B99"/>
    <w:rsid w:val="001327ED"/>
    <w:rsid w:val="00132922"/>
    <w:rsid w:val="001403E6"/>
    <w:rsid w:val="00141C21"/>
    <w:rsid w:val="00144604"/>
    <w:rsid w:val="0014491E"/>
    <w:rsid w:val="001468A0"/>
    <w:rsid w:val="00147D3B"/>
    <w:rsid w:val="00150975"/>
    <w:rsid w:val="00153AA3"/>
    <w:rsid w:val="00154A71"/>
    <w:rsid w:val="001559C2"/>
    <w:rsid w:val="00155E11"/>
    <w:rsid w:val="001608C8"/>
    <w:rsid w:val="001624A7"/>
    <w:rsid w:val="00162E9F"/>
    <w:rsid w:val="00163231"/>
    <w:rsid w:val="001640D5"/>
    <w:rsid w:val="001645E5"/>
    <w:rsid w:val="001646FD"/>
    <w:rsid w:val="00164FEC"/>
    <w:rsid w:val="00165DA5"/>
    <w:rsid w:val="00165EE8"/>
    <w:rsid w:val="00165F66"/>
    <w:rsid w:val="00167848"/>
    <w:rsid w:val="0017152C"/>
    <w:rsid w:val="00174480"/>
    <w:rsid w:val="0017477D"/>
    <w:rsid w:val="00175248"/>
    <w:rsid w:val="00175914"/>
    <w:rsid w:val="00176CAA"/>
    <w:rsid w:val="00180510"/>
    <w:rsid w:val="00180CAE"/>
    <w:rsid w:val="001813D2"/>
    <w:rsid w:val="0018225A"/>
    <w:rsid w:val="0018274C"/>
    <w:rsid w:val="001833D9"/>
    <w:rsid w:val="00184DCB"/>
    <w:rsid w:val="0018640C"/>
    <w:rsid w:val="00193174"/>
    <w:rsid w:val="001933D8"/>
    <w:rsid w:val="00193B04"/>
    <w:rsid w:val="001949ED"/>
    <w:rsid w:val="00196CC1"/>
    <w:rsid w:val="00197E8F"/>
    <w:rsid w:val="001A0B4E"/>
    <w:rsid w:val="001A2D64"/>
    <w:rsid w:val="001A3ED5"/>
    <w:rsid w:val="001A45D2"/>
    <w:rsid w:val="001A4975"/>
    <w:rsid w:val="001A56FD"/>
    <w:rsid w:val="001A6C0B"/>
    <w:rsid w:val="001B223A"/>
    <w:rsid w:val="001B4FC8"/>
    <w:rsid w:val="001B5245"/>
    <w:rsid w:val="001B5517"/>
    <w:rsid w:val="001B5E87"/>
    <w:rsid w:val="001B613E"/>
    <w:rsid w:val="001B7653"/>
    <w:rsid w:val="001C0979"/>
    <w:rsid w:val="001C33E8"/>
    <w:rsid w:val="001C3809"/>
    <w:rsid w:val="001C3979"/>
    <w:rsid w:val="001C5BEA"/>
    <w:rsid w:val="001C622F"/>
    <w:rsid w:val="001C6438"/>
    <w:rsid w:val="001D1C23"/>
    <w:rsid w:val="001D22C7"/>
    <w:rsid w:val="001D3B51"/>
    <w:rsid w:val="001D6443"/>
    <w:rsid w:val="001D6AE1"/>
    <w:rsid w:val="001D77EC"/>
    <w:rsid w:val="001E1547"/>
    <w:rsid w:val="001E1BFE"/>
    <w:rsid w:val="001E2590"/>
    <w:rsid w:val="001E2ABB"/>
    <w:rsid w:val="001E35D0"/>
    <w:rsid w:val="001E4596"/>
    <w:rsid w:val="001F2D01"/>
    <w:rsid w:val="001F3417"/>
    <w:rsid w:val="001F4310"/>
    <w:rsid w:val="001F6154"/>
    <w:rsid w:val="001F6416"/>
    <w:rsid w:val="001F7D3C"/>
    <w:rsid w:val="00200BFB"/>
    <w:rsid w:val="002025E2"/>
    <w:rsid w:val="00206015"/>
    <w:rsid w:val="00206F29"/>
    <w:rsid w:val="002073DD"/>
    <w:rsid w:val="002112AD"/>
    <w:rsid w:val="002116AC"/>
    <w:rsid w:val="00212D3F"/>
    <w:rsid w:val="00216DD3"/>
    <w:rsid w:val="002222DE"/>
    <w:rsid w:val="00224CC1"/>
    <w:rsid w:val="00225A16"/>
    <w:rsid w:val="00226CFF"/>
    <w:rsid w:val="00226DFC"/>
    <w:rsid w:val="00231190"/>
    <w:rsid w:val="002316D1"/>
    <w:rsid w:val="0023264A"/>
    <w:rsid w:val="002326E3"/>
    <w:rsid w:val="002335CB"/>
    <w:rsid w:val="00233664"/>
    <w:rsid w:val="00233887"/>
    <w:rsid w:val="00234536"/>
    <w:rsid w:val="00234BA4"/>
    <w:rsid w:val="00235DD5"/>
    <w:rsid w:val="0023659B"/>
    <w:rsid w:val="002406DE"/>
    <w:rsid w:val="002416D3"/>
    <w:rsid w:val="00243233"/>
    <w:rsid w:val="002438A0"/>
    <w:rsid w:val="002439F0"/>
    <w:rsid w:val="0024457B"/>
    <w:rsid w:val="00246A01"/>
    <w:rsid w:val="00247843"/>
    <w:rsid w:val="00247CAD"/>
    <w:rsid w:val="00247E7D"/>
    <w:rsid w:val="0025478E"/>
    <w:rsid w:val="00257B84"/>
    <w:rsid w:val="00257EFA"/>
    <w:rsid w:val="00260C78"/>
    <w:rsid w:val="00263F44"/>
    <w:rsid w:val="00264211"/>
    <w:rsid w:val="00265B2E"/>
    <w:rsid w:val="00266E4B"/>
    <w:rsid w:val="00270B75"/>
    <w:rsid w:val="002735AC"/>
    <w:rsid w:val="00273C30"/>
    <w:rsid w:val="0027494E"/>
    <w:rsid w:val="00274E4E"/>
    <w:rsid w:val="00275002"/>
    <w:rsid w:val="002762E2"/>
    <w:rsid w:val="00276D75"/>
    <w:rsid w:val="0027745A"/>
    <w:rsid w:val="00281C86"/>
    <w:rsid w:val="00284B84"/>
    <w:rsid w:val="002869EA"/>
    <w:rsid w:val="002905E7"/>
    <w:rsid w:val="00291A2A"/>
    <w:rsid w:val="00292651"/>
    <w:rsid w:val="00292F29"/>
    <w:rsid w:val="002938B1"/>
    <w:rsid w:val="00294982"/>
    <w:rsid w:val="002A0AF4"/>
    <w:rsid w:val="002A113F"/>
    <w:rsid w:val="002A1FEE"/>
    <w:rsid w:val="002A336F"/>
    <w:rsid w:val="002A3C74"/>
    <w:rsid w:val="002A4D59"/>
    <w:rsid w:val="002B20E1"/>
    <w:rsid w:val="002B2AC0"/>
    <w:rsid w:val="002B3554"/>
    <w:rsid w:val="002B5314"/>
    <w:rsid w:val="002B7276"/>
    <w:rsid w:val="002C69CD"/>
    <w:rsid w:val="002C6F6B"/>
    <w:rsid w:val="002D00D7"/>
    <w:rsid w:val="002D212A"/>
    <w:rsid w:val="002D41C2"/>
    <w:rsid w:val="002D493E"/>
    <w:rsid w:val="002D4970"/>
    <w:rsid w:val="002D77C2"/>
    <w:rsid w:val="002E23AE"/>
    <w:rsid w:val="002E24E0"/>
    <w:rsid w:val="002E33D3"/>
    <w:rsid w:val="002E44EF"/>
    <w:rsid w:val="002E4C2B"/>
    <w:rsid w:val="002F0757"/>
    <w:rsid w:val="002F1358"/>
    <w:rsid w:val="002F27AC"/>
    <w:rsid w:val="002F32BB"/>
    <w:rsid w:val="002F376D"/>
    <w:rsid w:val="002F4E3D"/>
    <w:rsid w:val="002F6F16"/>
    <w:rsid w:val="00302691"/>
    <w:rsid w:val="00302847"/>
    <w:rsid w:val="00302965"/>
    <w:rsid w:val="00303B1E"/>
    <w:rsid w:val="00306CCA"/>
    <w:rsid w:val="0031032A"/>
    <w:rsid w:val="003106A9"/>
    <w:rsid w:val="00313478"/>
    <w:rsid w:val="00313FC3"/>
    <w:rsid w:val="003150D9"/>
    <w:rsid w:val="00321CFB"/>
    <w:rsid w:val="003273A0"/>
    <w:rsid w:val="00330367"/>
    <w:rsid w:val="003304AB"/>
    <w:rsid w:val="003305DC"/>
    <w:rsid w:val="00330A45"/>
    <w:rsid w:val="003321F3"/>
    <w:rsid w:val="0033243D"/>
    <w:rsid w:val="00333162"/>
    <w:rsid w:val="0033343B"/>
    <w:rsid w:val="00333C87"/>
    <w:rsid w:val="00337CD0"/>
    <w:rsid w:val="003406BD"/>
    <w:rsid w:val="00340823"/>
    <w:rsid w:val="003422F2"/>
    <w:rsid w:val="00343AA7"/>
    <w:rsid w:val="00343F08"/>
    <w:rsid w:val="003455D6"/>
    <w:rsid w:val="0034571B"/>
    <w:rsid w:val="00347A2E"/>
    <w:rsid w:val="00347E9C"/>
    <w:rsid w:val="003548EF"/>
    <w:rsid w:val="003564A8"/>
    <w:rsid w:val="00356D2F"/>
    <w:rsid w:val="00363564"/>
    <w:rsid w:val="003636A2"/>
    <w:rsid w:val="00365BC0"/>
    <w:rsid w:val="00367714"/>
    <w:rsid w:val="00370B28"/>
    <w:rsid w:val="00370C20"/>
    <w:rsid w:val="003720F9"/>
    <w:rsid w:val="0037343C"/>
    <w:rsid w:val="00373CA2"/>
    <w:rsid w:val="00376412"/>
    <w:rsid w:val="003802F5"/>
    <w:rsid w:val="00384AC4"/>
    <w:rsid w:val="0038662C"/>
    <w:rsid w:val="00386AEA"/>
    <w:rsid w:val="0038718D"/>
    <w:rsid w:val="003871AD"/>
    <w:rsid w:val="00387D12"/>
    <w:rsid w:val="00390BBB"/>
    <w:rsid w:val="0039115F"/>
    <w:rsid w:val="00392B2B"/>
    <w:rsid w:val="00393A2D"/>
    <w:rsid w:val="003940BF"/>
    <w:rsid w:val="00394BA0"/>
    <w:rsid w:val="003961E2"/>
    <w:rsid w:val="00396A65"/>
    <w:rsid w:val="00396B2A"/>
    <w:rsid w:val="003973FC"/>
    <w:rsid w:val="003A0DC5"/>
    <w:rsid w:val="003A1066"/>
    <w:rsid w:val="003A22A2"/>
    <w:rsid w:val="003A2A72"/>
    <w:rsid w:val="003A34BA"/>
    <w:rsid w:val="003A3D34"/>
    <w:rsid w:val="003A4101"/>
    <w:rsid w:val="003A6783"/>
    <w:rsid w:val="003A6FD1"/>
    <w:rsid w:val="003A7E85"/>
    <w:rsid w:val="003B240A"/>
    <w:rsid w:val="003B2D61"/>
    <w:rsid w:val="003B5237"/>
    <w:rsid w:val="003B7594"/>
    <w:rsid w:val="003C0749"/>
    <w:rsid w:val="003C077F"/>
    <w:rsid w:val="003C0F42"/>
    <w:rsid w:val="003C1A14"/>
    <w:rsid w:val="003C3023"/>
    <w:rsid w:val="003C34D6"/>
    <w:rsid w:val="003C5E86"/>
    <w:rsid w:val="003C6913"/>
    <w:rsid w:val="003C6ECE"/>
    <w:rsid w:val="003C6EF5"/>
    <w:rsid w:val="003C7153"/>
    <w:rsid w:val="003C7CBD"/>
    <w:rsid w:val="003C7DB7"/>
    <w:rsid w:val="003D015C"/>
    <w:rsid w:val="003D1E8A"/>
    <w:rsid w:val="003D272A"/>
    <w:rsid w:val="003D491E"/>
    <w:rsid w:val="003D78AB"/>
    <w:rsid w:val="003E0FDA"/>
    <w:rsid w:val="003E31E6"/>
    <w:rsid w:val="003E3216"/>
    <w:rsid w:val="003E3F17"/>
    <w:rsid w:val="003E518A"/>
    <w:rsid w:val="003E6BEA"/>
    <w:rsid w:val="003E78CF"/>
    <w:rsid w:val="003F0CD9"/>
    <w:rsid w:val="003F1276"/>
    <w:rsid w:val="003F2155"/>
    <w:rsid w:val="003F268A"/>
    <w:rsid w:val="003F2DEA"/>
    <w:rsid w:val="003F3A8C"/>
    <w:rsid w:val="003F4867"/>
    <w:rsid w:val="0040073E"/>
    <w:rsid w:val="00402EA3"/>
    <w:rsid w:val="0040403F"/>
    <w:rsid w:val="00407DDD"/>
    <w:rsid w:val="00411BE3"/>
    <w:rsid w:val="004121CD"/>
    <w:rsid w:val="00412D39"/>
    <w:rsid w:val="00412D88"/>
    <w:rsid w:val="004147E1"/>
    <w:rsid w:val="004151EF"/>
    <w:rsid w:val="0041538E"/>
    <w:rsid w:val="00415705"/>
    <w:rsid w:val="004162D6"/>
    <w:rsid w:val="0042018E"/>
    <w:rsid w:val="004201D5"/>
    <w:rsid w:val="00420A68"/>
    <w:rsid w:val="00421A2E"/>
    <w:rsid w:val="00423C5C"/>
    <w:rsid w:val="00423C6D"/>
    <w:rsid w:val="004318B8"/>
    <w:rsid w:val="004353DA"/>
    <w:rsid w:val="00436466"/>
    <w:rsid w:val="00437AE4"/>
    <w:rsid w:val="00437B9C"/>
    <w:rsid w:val="00440089"/>
    <w:rsid w:val="0044341C"/>
    <w:rsid w:val="0044346B"/>
    <w:rsid w:val="00443CB2"/>
    <w:rsid w:val="00444A48"/>
    <w:rsid w:val="00446855"/>
    <w:rsid w:val="0044718C"/>
    <w:rsid w:val="00447743"/>
    <w:rsid w:val="00450964"/>
    <w:rsid w:val="00450AEB"/>
    <w:rsid w:val="00452B76"/>
    <w:rsid w:val="00452F4C"/>
    <w:rsid w:val="004533DB"/>
    <w:rsid w:val="00453440"/>
    <w:rsid w:val="00453577"/>
    <w:rsid w:val="004557F9"/>
    <w:rsid w:val="00460422"/>
    <w:rsid w:val="004623B4"/>
    <w:rsid w:val="00463569"/>
    <w:rsid w:val="00466058"/>
    <w:rsid w:val="00470B09"/>
    <w:rsid w:val="00470E5A"/>
    <w:rsid w:val="0047128E"/>
    <w:rsid w:val="00473A99"/>
    <w:rsid w:val="0047417C"/>
    <w:rsid w:val="00474907"/>
    <w:rsid w:val="00475CBD"/>
    <w:rsid w:val="004774D2"/>
    <w:rsid w:val="00477978"/>
    <w:rsid w:val="0048001D"/>
    <w:rsid w:val="00482767"/>
    <w:rsid w:val="00483F23"/>
    <w:rsid w:val="00486BAA"/>
    <w:rsid w:val="00487C9F"/>
    <w:rsid w:val="00490933"/>
    <w:rsid w:val="00494793"/>
    <w:rsid w:val="00494FFE"/>
    <w:rsid w:val="00495860"/>
    <w:rsid w:val="00495FE9"/>
    <w:rsid w:val="00496D7E"/>
    <w:rsid w:val="004A121C"/>
    <w:rsid w:val="004A1337"/>
    <w:rsid w:val="004A1AB5"/>
    <w:rsid w:val="004A2487"/>
    <w:rsid w:val="004A450B"/>
    <w:rsid w:val="004A4BDA"/>
    <w:rsid w:val="004A5D8B"/>
    <w:rsid w:val="004A68E0"/>
    <w:rsid w:val="004A716F"/>
    <w:rsid w:val="004B04A3"/>
    <w:rsid w:val="004B53C1"/>
    <w:rsid w:val="004B7C85"/>
    <w:rsid w:val="004C24BE"/>
    <w:rsid w:val="004C6A63"/>
    <w:rsid w:val="004C6A99"/>
    <w:rsid w:val="004D1DED"/>
    <w:rsid w:val="004D2712"/>
    <w:rsid w:val="004D4E72"/>
    <w:rsid w:val="004D5AA4"/>
    <w:rsid w:val="004E0E62"/>
    <w:rsid w:val="004E1FAF"/>
    <w:rsid w:val="004E23C6"/>
    <w:rsid w:val="004E28F6"/>
    <w:rsid w:val="004E29D8"/>
    <w:rsid w:val="004E3086"/>
    <w:rsid w:val="004E56F7"/>
    <w:rsid w:val="004E57D4"/>
    <w:rsid w:val="004E5A6F"/>
    <w:rsid w:val="004E69B6"/>
    <w:rsid w:val="004E7443"/>
    <w:rsid w:val="004E7DF7"/>
    <w:rsid w:val="004F4A3A"/>
    <w:rsid w:val="004F5007"/>
    <w:rsid w:val="004F7790"/>
    <w:rsid w:val="00501B2D"/>
    <w:rsid w:val="00501CC1"/>
    <w:rsid w:val="00502D39"/>
    <w:rsid w:val="005036B8"/>
    <w:rsid w:val="005040B4"/>
    <w:rsid w:val="00505EFD"/>
    <w:rsid w:val="005062BF"/>
    <w:rsid w:val="005064AB"/>
    <w:rsid w:val="0051133B"/>
    <w:rsid w:val="00512CCC"/>
    <w:rsid w:val="005134FF"/>
    <w:rsid w:val="00515504"/>
    <w:rsid w:val="00521531"/>
    <w:rsid w:val="00523E12"/>
    <w:rsid w:val="00524D1B"/>
    <w:rsid w:val="0052722E"/>
    <w:rsid w:val="00527964"/>
    <w:rsid w:val="0053118D"/>
    <w:rsid w:val="0053205F"/>
    <w:rsid w:val="0053282F"/>
    <w:rsid w:val="00533E9C"/>
    <w:rsid w:val="0053520B"/>
    <w:rsid w:val="00536D71"/>
    <w:rsid w:val="00537DC0"/>
    <w:rsid w:val="00540728"/>
    <w:rsid w:val="005426E4"/>
    <w:rsid w:val="005465FF"/>
    <w:rsid w:val="00546917"/>
    <w:rsid w:val="00546D42"/>
    <w:rsid w:val="00547B09"/>
    <w:rsid w:val="00553BDF"/>
    <w:rsid w:val="005543BF"/>
    <w:rsid w:val="005561DB"/>
    <w:rsid w:val="0055665C"/>
    <w:rsid w:val="005569D3"/>
    <w:rsid w:val="00563875"/>
    <w:rsid w:val="00566FC2"/>
    <w:rsid w:val="0057098E"/>
    <w:rsid w:val="00571806"/>
    <w:rsid w:val="00572DDE"/>
    <w:rsid w:val="00573189"/>
    <w:rsid w:val="00574B32"/>
    <w:rsid w:val="00574F16"/>
    <w:rsid w:val="0057542B"/>
    <w:rsid w:val="005771D0"/>
    <w:rsid w:val="0058225B"/>
    <w:rsid w:val="005822D0"/>
    <w:rsid w:val="0058272A"/>
    <w:rsid w:val="00582D20"/>
    <w:rsid w:val="00583F14"/>
    <w:rsid w:val="005859C1"/>
    <w:rsid w:val="00586944"/>
    <w:rsid w:val="00586BC9"/>
    <w:rsid w:val="00587273"/>
    <w:rsid w:val="00587EE5"/>
    <w:rsid w:val="00590210"/>
    <w:rsid w:val="00591FEE"/>
    <w:rsid w:val="005922F1"/>
    <w:rsid w:val="005934BC"/>
    <w:rsid w:val="00593D84"/>
    <w:rsid w:val="0059496D"/>
    <w:rsid w:val="00594D00"/>
    <w:rsid w:val="00594E77"/>
    <w:rsid w:val="00595CEB"/>
    <w:rsid w:val="005A4A07"/>
    <w:rsid w:val="005A555D"/>
    <w:rsid w:val="005A5F70"/>
    <w:rsid w:val="005B3179"/>
    <w:rsid w:val="005B3DAE"/>
    <w:rsid w:val="005B59B8"/>
    <w:rsid w:val="005B5CD0"/>
    <w:rsid w:val="005B6117"/>
    <w:rsid w:val="005B708E"/>
    <w:rsid w:val="005C00F0"/>
    <w:rsid w:val="005C0663"/>
    <w:rsid w:val="005C0964"/>
    <w:rsid w:val="005C1D68"/>
    <w:rsid w:val="005C2E0A"/>
    <w:rsid w:val="005C56E1"/>
    <w:rsid w:val="005C5DDC"/>
    <w:rsid w:val="005C5FF6"/>
    <w:rsid w:val="005C6684"/>
    <w:rsid w:val="005C6DE2"/>
    <w:rsid w:val="005D3237"/>
    <w:rsid w:val="005D5BF9"/>
    <w:rsid w:val="005D5C66"/>
    <w:rsid w:val="005D6B3E"/>
    <w:rsid w:val="005D7BBF"/>
    <w:rsid w:val="005E0095"/>
    <w:rsid w:val="005E13A9"/>
    <w:rsid w:val="005E1999"/>
    <w:rsid w:val="005E1B7A"/>
    <w:rsid w:val="005E62D4"/>
    <w:rsid w:val="005F1209"/>
    <w:rsid w:val="00601560"/>
    <w:rsid w:val="0060361D"/>
    <w:rsid w:val="00604D50"/>
    <w:rsid w:val="006054F6"/>
    <w:rsid w:val="0060768B"/>
    <w:rsid w:val="00607D3A"/>
    <w:rsid w:val="00611A47"/>
    <w:rsid w:val="00614985"/>
    <w:rsid w:val="00615E9C"/>
    <w:rsid w:val="006177FF"/>
    <w:rsid w:val="006203D4"/>
    <w:rsid w:val="006208FC"/>
    <w:rsid w:val="00620E01"/>
    <w:rsid w:val="00621FB8"/>
    <w:rsid w:val="00623D7E"/>
    <w:rsid w:val="00627FA9"/>
    <w:rsid w:val="00630AB0"/>
    <w:rsid w:val="00631A75"/>
    <w:rsid w:val="0063384E"/>
    <w:rsid w:val="00634E1F"/>
    <w:rsid w:val="00635EA1"/>
    <w:rsid w:val="006361BC"/>
    <w:rsid w:val="00637486"/>
    <w:rsid w:val="0064023F"/>
    <w:rsid w:val="00643EDA"/>
    <w:rsid w:val="00643F2C"/>
    <w:rsid w:val="00646343"/>
    <w:rsid w:val="0064642C"/>
    <w:rsid w:val="00647520"/>
    <w:rsid w:val="006477B5"/>
    <w:rsid w:val="006503DD"/>
    <w:rsid w:val="006508AB"/>
    <w:rsid w:val="00651676"/>
    <w:rsid w:val="0065214E"/>
    <w:rsid w:val="00653069"/>
    <w:rsid w:val="00653754"/>
    <w:rsid w:val="006538CA"/>
    <w:rsid w:val="00656F63"/>
    <w:rsid w:val="00660DB7"/>
    <w:rsid w:val="00661112"/>
    <w:rsid w:val="006622E1"/>
    <w:rsid w:val="006628FF"/>
    <w:rsid w:val="00663DFE"/>
    <w:rsid w:val="00663EA5"/>
    <w:rsid w:val="0066493F"/>
    <w:rsid w:val="006661D7"/>
    <w:rsid w:val="00670363"/>
    <w:rsid w:val="00671E0A"/>
    <w:rsid w:val="00672787"/>
    <w:rsid w:val="00672AF4"/>
    <w:rsid w:val="00672EFD"/>
    <w:rsid w:val="00672FF3"/>
    <w:rsid w:val="006731DE"/>
    <w:rsid w:val="00674393"/>
    <w:rsid w:val="006749ED"/>
    <w:rsid w:val="00675427"/>
    <w:rsid w:val="00675715"/>
    <w:rsid w:val="00675A84"/>
    <w:rsid w:val="00677A2F"/>
    <w:rsid w:val="00683648"/>
    <w:rsid w:val="006842CE"/>
    <w:rsid w:val="00687479"/>
    <w:rsid w:val="00690C9D"/>
    <w:rsid w:val="00693F9B"/>
    <w:rsid w:val="00693FB7"/>
    <w:rsid w:val="006943D1"/>
    <w:rsid w:val="00697B10"/>
    <w:rsid w:val="006A1323"/>
    <w:rsid w:val="006A3EBA"/>
    <w:rsid w:val="006A42F0"/>
    <w:rsid w:val="006A70BD"/>
    <w:rsid w:val="006B022F"/>
    <w:rsid w:val="006B0378"/>
    <w:rsid w:val="006B1C27"/>
    <w:rsid w:val="006B362D"/>
    <w:rsid w:val="006B37BC"/>
    <w:rsid w:val="006B411F"/>
    <w:rsid w:val="006B4AA7"/>
    <w:rsid w:val="006C1283"/>
    <w:rsid w:val="006C12FF"/>
    <w:rsid w:val="006C1A23"/>
    <w:rsid w:val="006C531C"/>
    <w:rsid w:val="006C5D1F"/>
    <w:rsid w:val="006C5FBB"/>
    <w:rsid w:val="006D01F9"/>
    <w:rsid w:val="006D048E"/>
    <w:rsid w:val="006D144E"/>
    <w:rsid w:val="006D18BD"/>
    <w:rsid w:val="006D2B7E"/>
    <w:rsid w:val="006D2CCE"/>
    <w:rsid w:val="006D4EE3"/>
    <w:rsid w:val="006E12E7"/>
    <w:rsid w:val="006E182F"/>
    <w:rsid w:val="006E18F2"/>
    <w:rsid w:val="006E1EAB"/>
    <w:rsid w:val="006E2DA2"/>
    <w:rsid w:val="006E4C25"/>
    <w:rsid w:val="006E77CE"/>
    <w:rsid w:val="006F3BDD"/>
    <w:rsid w:val="006F5B3A"/>
    <w:rsid w:val="006F650C"/>
    <w:rsid w:val="006F6D26"/>
    <w:rsid w:val="007012AA"/>
    <w:rsid w:val="007042CD"/>
    <w:rsid w:val="007065A3"/>
    <w:rsid w:val="00706917"/>
    <w:rsid w:val="00710E34"/>
    <w:rsid w:val="00714F87"/>
    <w:rsid w:val="00715F10"/>
    <w:rsid w:val="00716681"/>
    <w:rsid w:val="00717A4C"/>
    <w:rsid w:val="007204EA"/>
    <w:rsid w:val="00721479"/>
    <w:rsid w:val="0072163F"/>
    <w:rsid w:val="007231DB"/>
    <w:rsid w:val="00724B9E"/>
    <w:rsid w:val="00724E62"/>
    <w:rsid w:val="00727B0E"/>
    <w:rsid w:val="00727F77"/>
    <w:rsid w:val="007304F9"/>
    <w:rsid w:val="00733288"/>
    <w:rsid w:val="00733C61"/>
    <w:rsid w:val="007362D3"/>
    <w:rsid w:val="007409C6"/>
    <w:rsid w:val="00741011"/>
    <w:rsid w:val="007416DF"/>
    <w:rsid w:val="00742245"/>
    <w:rsid w:val="0074357C"/>
    <w:rsid w:val="00744DCD"/>
    <w:rsid w:val="0074594D"/>
    <w:rsid w:val="007467E5"/>
    <w:rsid w:val="00746ADC"/>
    <w:rsid w:val="007477A0"/>
    <w:rsid w:val="00750A5D"/>
    <w:rsid w:val="00750B6C"/>
    <w:rsid w:val="00751373"/>
    <w:rsid w:val="00751E1A"/>
    <w:rsid w:val="00754B6A"/>
    <w:rsid w:val="00755B00"/>
    <w:rsid w:val="00755BC3"/>
    <w:rsid w:val="007573A9"/>
    <w:rsid w:val="00761962"/>
    <w:rsid w:val="00762881"/>
    <w:rsid w:val="00764CEE"/>
    <w:rsid w:val="0076502D"/>
    <w:rsid w:val="0076568F"/>
    <w:rsid w:val="007664CA"/>
    <w:rsid w:val="00766F0E"/>
    <w:rsid w:val="00767467"/>
    <w:rsid w:val="007674F7"/>
    <w:rsid w:val="007705B7"/>
    <w:rsid w:val="00770D2F"/>
    <w:rsid w:val="00772A55"/>
    <w:rsid w:val="00772CB0"/>
    <w:rsid w:val="00773607"/>
    <w:rsid w:val="007745B0"/>
    <w:rsid w:val="0077738C"/>
    <w:rsid w:val="0077778B"/>
    <w:rsid w:val="00777B57"/>
    <w:rsid w:val="00780333"/>
    <w:rsid w:val="0078083A"/>
    <w:rsid w:val="00782621"/>
    <w:rsid w:val="007833A2"/>
    <w:rsid w:val="00783797"/>
    <w:rsid w:val="00784451"/>
    <w:rsid w:val="0078464B"/>
    <w:rsid w:val="007856D5"/>
    <w:rsid w:val="00787AF5"/>
    <w:rsid w:val="00793CDE"/>
    <w:rsid w:val="00793E5B"/>
    <w:rsid w:val="00794B97"/>
    <w:rsid w:val="00795B8D"/>
    <w:rsid w:val="00796842"/>
    <w:rsid w:val="007A1583"/>
    <w:rsid w:val="007A42EE"/>
    <w:rsid w:val="007A4781"/>
    <w:rsid w:val="007A4D75"/>
    <w:rsid w:val="007A61AB"/>
    <w:rsid w:val="007A772B"/>
    <w:rsid w:val="007A780D"/>
    <w:rsid w:val="007B010C"/>
    <w:rsid w:val="007B052C"/>
    <w:rsid w:val="007B4954"/>
    <w:rsid w:val="007B5396"/>
    <w:rsid w:val="007B7C17"/>
    <w:rsid w:val="007C01A5"/>
    <w:rsid w:val="007C039A"/>
    <w:rsid w:val="007C0782"/>
    <w:rsid w:val="007C150D"/>
    <w:rsid w:val="007C2A2B"/>
    <w:rsid w:val="007C48BB"/>
    <w:rsid w:val="007C55BD"/>
    <w:rsid w:val="007C6254"/>
    <w:rsid w:val="007D0120"/>
    <w:rsid w:val="007D0232"/>
    <w:rsid w:val="007D19F9"/>
    <w:rsid w:val="007D1C1D"/>
    <w:rsid w:val="007D5B9D"/>
    <w:rsid w:val="007D6704"/>
    <w:rsid w:val="007E20B3"/>
    <w:rsid w:val="007E6DB1"/>
    <w:rsid w:val="007E6EB8"/>
    <w:rsid w:val="007E7B57"/>
    <w:rsid w:val="007F0F91"/>
    <w:rsid w:val="007F1A87"/>
    <w:rsid w:val="007F202A"/>
    <w:rsid w:val="007F4D45"/>
    <w:rsid w:val="007F5428"/>
    <w:rsid w:val="007F7426"/>
    <w:rsid w:val="0080025B"/>
    <w:rsid w:val="00800638"/>
    <w:rsid w:val="0080074E"/>
    <w:rsid w:val="00800E36"/>
    <w:rsid w:val="008036B9"/>
    <w:rsid w:val="00804E03"/>
    <w:rsid w:val="0080661D"/>
    <w:rsid w:val="00806F8F"/>
    <w:rsid w:val="00807943"/>
    <w:rsid w:val="0081038C"/>
    <w:rsid w:val="00810509"/>
    <w:rsid w:val="008125FC"/>
    <w:rsid w:val="0081514B"/>
    <w:rsid w:val="008152E1"/>
    <w:rsid w:val="008158BA"/>
    <w:rsid w:val="00815A65"/>
    <w:rsid w:val="008160F1"/>
    <w:rsid w:val="00816D7B"/>
    <w:rsid w:val="00817E3C"/>
    <w:rsid w:val="00821D8E"/>
    <w:rsid w:val="00822FC4"/>
    <w:rsid w:val="0082347F"/>
    <w:rsid w:val="008239CE"/>
    <w:rsid w:val="00824B9F"/>
    <w:rsid w:val="008250CD"/>
    <w:rsid w:val="00825E55"/>
    <w:rsid w:val="00826466"/>
    <w:rsid w:val="00830F33"/>
    <w:rsid w:val="00831794"/>
    <w:rsid w:val="00831DB1"/>
    <w:rsid w:val="00833E61"/>
    <w:rsid w:val="008345E8"/>
    <w:rsid w:val="0083667A"/>
    <w:rsid w:val="00837104"/>
    <w:rsid w:val="0083761F"/>
    <w:rsid w:val="0084291F"/>
    <w:rsid w:val="0084418C"/>
    <w:rsid w:val="008445B0"/>
    <w:rsid w:val="008446ED"/>
    <w:rsid w:val="00847CFC"/>
    <w:rsid w:val="0085545F"/>
    <w:rsid w:val="008559FA"/>
    <w:rsid w:val="0085670F"/>
    <w:rsid w:val="0085692A"/>
    <w:rsid w:val="008576C8"/>
    <w:rsid w:val="008604E3"/>
    <w:rsid w:val="00861390"/>
    <w:rsid w:val="008622CC"/>
    <w:rsid w:val="00864898"/>
    <w:rsid w:val="008658BB"/>
    <w:rsid w:val="00865925"/>
    <w:rsid w:val="00865A2E"/>
    <w:rsid w:val="00866283"/>
    <w:rsid w:val="00866D93"/>
    <w:rsid w:val="00867560"/>
    <w:rsid w:val="00871475"/>
    <w:rsid w:val="00871631"/>
    <w:rsid w:val="0087183B"/>
    <w:rsid w:val="00872406"/>
    <w:rsid w:val="00872E40"/>
    <w:rsid w:val="00875649"/>
    <w:rsid w:val="00875805"/>
    <w:rsid w:val="008758A2"/>
    <w:rsid w:val="00875E8B"/>
    <w:rsid w:val="008803DC"/>
    <w:rsid w:val="008843B2"/>
    <w:rsid w:val="008848B9"/>
    <w:rsid w:val="00884DBD"/>
    <w:rsid w:val="00886C19"/>
    <w:rsid w:val="00887431"/>
    <w:rsid w:val="00890784"/>
    <w:rsid w:val="00891B99"/>
    <w:rsid w:val="00892DE5"/>
    <w:rsid w:val="00894BA0"/>
    <w:rsid w:val="00895AC5"/>
    <w:rsid w:val="00897167"/>
    <w:rsid w:val="008976C4"/>
    <w:rsid w:val="008A1477"/>
    <w:rsid w:val="008A3B66"/>
    <w:rsid w:val="008B0242"/>
    <w:rsid w:val="008B034F"/>
    <w:rsid w:val="008B04F8"/>
    <w:rsid w:val="008B0A55"/>
    <w:rsid w:val="008B0C3E"/>
    <w:rsid w:val="008B1DF5"/>
    <w:rsid w:val="008B3693"/>
    <w:rsid w:val="008B4632"/>
    <w:rsid w:val="008B4CAD"/>
    <w:rsid w:val="008B605E"/>
    <w:rsid w:val="008B7172"/>
    <w:rsid w:val="008B76CB"/>
    <w:rsid w:val="008C42B0"/>
    <w:rsid w:val="008C44FD"/>
    <w:rsid w:val="008C4A3B"/>
    <w:rsid w:val="008C5326"/>
    <w:rsid w:val="008C6185"/>
    <w:rsid w:val="008C77B8"/>
    <w:rsid w:val="008D1A1A"/>
    <w:rsid w:val="008D2DF8"/>
    <w:rsid w:val="008D32AC"/>
    <w:rsid w:val="008D36CA"/>
    <w:rsid w:val="008E0AEB"/>
    <w:rsid w:val="008E14F6"/>
    <w:rsid w:val="008E29ED"/>
    <w:rsid w:val="008E2AD6"/>
    <w:rsid w:val="008E31B0"/>
    <w:rsid w:val="008E4BC4"/>
    <w:rsid w:val="008E572C"/>
    <w:rsid w:val="008E5CC5"/>
    <w:rsid w:val="008E6763"/>
    <w:rsid w:val="008E68F5"/>
    <w:rsid w:val="008E6D42"/>
    <w:rsid w:val="008E7C5E"/>
    <w:rsid w:val="008F3FAC"/>
    <w:rsid w:val="008F436A"/>
    <w:rsid w:val="008F6344"/>
    <w:rsid w:val="008F67CA"/>
    <w:rsid w:val="00900E62"/>
    <w:rsid w:val="009014E1"/>
    <w:rsid w:val="00902CA7"/>
    <w:rsid w:val="00902DF7"/>
    <w:rsid w:val="00903315"/>
    <w:rsid w:val="009034E5"/>
    <w:rsid w:val="00903B97"/>
    <w:rsid w:val="009049E1"/>
    <w:rsid w:val="00904F51"/>
    <w:rsid w:val="00905057"/>
    <w:rsid w:val="009054D8"/>
    <w:rsid w:val="00905A9D"/>
    <w:rsid w:val="009062BA"/>
    <w:rsid w:val="0091218D"/>
    <w:rsid w:val="00912933"/>
    <w:rsid w:val="00914A44"/>
    <w:rsid w:val="00915880"/>
    <w:rsid w:val="0091697E"/>
    <w:rsid w:val="00916CB1"/>
    <w:rsid w:val="00920298"/>
    <w:rsid w:val="009205CF"/>
    <w:rsid w:val="00921211"/>
    <w:rsid w:val="00922331"/>
    <w:rsid w:val="009247AB"/>
    <w:rsid w:val="00927236"/>
    <w:rsid w:val="009278EE"/>
    <w:rsid w:val="00930F79"/>
    <w:rsid w:val="00930FA7"/>
    <w:rsid w:val="00931902"/>
    <w:rsid w:val="00934532"/>
    <w:rsid w:val="00936BD3"/>
    <w:rsid w:val="00940379"/>
    <w:rsid w:val="00940A36"/>
    <w:rsid w:val="00940FD0"/>
    <w:rsid w:val="00942DF8"/>
    <w:rsid w:val="00945BB5"/>
    <w:rsid w:val="00945DD9"/>
    <w:rsid w:val="009472F0"/>
    <w:rsid w:val="009479DF"/>
    <w:rsid w:val="00947D96"/>
    <w:rsid w:val="009508B5"/>
    <w:rsid w:val="00950FA5"/>
    <w:rsid w:val="00951821"/>
    <w:rsid w:val="00951F81"/>
    <w:rsid w:val="00952AFE"/>
    <w:rsid w:val="0095457A"/>
    <w:rsid w:val="009545EF"/>
    <w:rsid w:val="009547EE"/>
    <w:rsid w:val="00956CA9"/>
    <w:rsid w:val="00956EBE"/>
    <w:rsid w:val="00960B52"/>
    <w:rsid w:val="0096200B"/>
    <w:rsid w:val="00962501"/>
    <w:rsid w:val="00962BB9"/>
    <w:rsid w:val="00963312"/>
    <w:rsid w:val="00963C5A"/>
    <w:rsid w:val="00963F19"/>
    <w:rsid w:val="00964F60"/>
    <w:rsid w:val="009655E8"/>
    <w:rsid w:val="009677BE"/>
    <w:rsid w:val="00967C26"/>
    <w:rsid w:val="00970A77"/>
    <w:rsid w:val="0097198F"/>
    <w:rsid w:val="00972125"/>
    <w:rsid w:val="00973940"/>
    <w:rsid w:val="0097485F"/>
    <w:rsid w:val="00975B68"/>
    <w:rsid w:val="0097651B"/>
    <w:rsid w:val="009804E9"/>
    <w:rsid w:val="00982264"/>
    <w:rsid w:val="009833BB"/>
    <w:rsid w:val="00985376"/>
    <w:rsid w:val="009863EF"/>
    <w:rsid w:val="00986E96"/>
    <w:rsid w:val="00987091"/>
    <w:rsid w:val="0098751E"/>
    <w:rsid w:val="009879A5"/>
    <w:rsid w:val="00987EF6"/>
    <w:rsid w:val="0099087F"/>
    <w:rsid w:val="00990BD7"/>
    <w:rsid w:val="00991BE5"/>
    <w:rsid w:val="00992404"/>
    <w:rsid w:val="00993120"/>
    <w:rsid w:val="0099489D"/>
    <w:rsid w:val="00994C3F"/>
    <w:rsid w:val="00996739"/>
    <w:rsid w:val="00996ACB"/>
    <w:rsid w:val="009A0F97"/>
    <w:rsid w:val="009A10B6"/>
    <w:rsid w:val="009A1357"/>
    <w:rsid w:val="009A1F6A"/>
    <w:rsid w:val="009A2151"/>
    <w:rsid w:val="009A285C"/>
    <w:rsid w:val="009A5EFA"/>
    <w:rsid w:val="009A6100"/>
    <w:rsid w:val="009A6F83"/>
    <w:rsid w:val="009B34D1"/>
    <w:rsid w:val="009B3CB9"/>
    <w:rsid w:val="009B3EDE"/>
    <w:rsid w:val="009B6EEF"/>
    <w:rsid w:val="009B7DB9"/>
    <w:rsid w:val="009B7E54"/>
    <w:rsid w:val="009C1863"/>
    <w:rsid w:val="009C1DF2"/>
    <w:rsid w:val="009C2F38"/>
    <w:rsid w:val="009C3A54"/>
    <w:rsid w:val="009C64CC"/>
    <w:rsid w:val="009C732D"/>
    <w:rsid w:val="009D11F3"/>
    <w:rsid w:val="009D4BCC"/>
    <w:rsid w:val="009D50E4"/>
    <w:rsid w:val="009E19F3"/>
    <w:rsid w:val="009E3DEB"/>
    <w:rsid w:val="009E63D8"/>
    <w:rsid w:val="009E6A25"/>
    <w:rsid w:val="009F0C18"/>
    <w:rsid w:val="009F3567"/>
    <w:rsid w:val="009F427A"/>
    <w:rsid w:val="009F5450"/>
    <w:rsid w:val="009F645F"/>
    <w:rsid w:val="009F79F5"/>
    <w:rsid w:val="00A0069E"/>
    <w:rsid w:val="00A0078C"/>
    <w:rsid w:val="00A00FDF"/>
    <w:rsid w:val="00A0281A"/>
    <w:rsid w:val="00A05BAF"/>
    <w:rsid w:val="00A062AA"/>
    <w:rsid w:val="00A12731"/>
    <w:rsid w:val="00A13268"/>
    <w:rsid w:val="00A202E6"/>
    <w:rsid w:val="00A2162F"/>
    <w:rsid w:val="00A2214D"/>
    <w:rsid w:val="00A23545"/>
    <w:rsid w:val="00A237C6"/>
    <w:rsid w:val="00A26743"/>
    <w:rsid w:val="00A26C67"/>
    <w:rsid w:val="00A277E1"/>
    <w:rsid w:val="00A30E70"/>
    <w:rsid w:val="00A315A1"/>
    <w:rsid w:val="00A3215E"/>
    <w:rsid w:val="00A34E8A"/>
    <w:rsid w:val="00A35973"/>
    <w:rsid w:val="00A36518"/>
    <w:rsid w:val="00A40718"/>
    <w:rsid w:val="00A40AF0"/>
    <w:rsid w:val="00A4394D"/>
    <w:rsid w:val="00A44616"/>
    <w:rsid w:val="00A4462E"/>
    <w:rsid w:val="00A46A0A"/>
    <w:rsid w:val="00A46BF3"/>
    <w:rsid w:val="00A51192"/>
    <w:rsid w:val="00A5364A"/>
    <w:rsid w:val="00A5498F"/>
    <w:rsid w:val="00A558A2"/>
    <w:rsid w:val="00A559F2"/>
    <w:rsid w:val="00A60798"/>
    <w:rsid w:val="00A629BA"/>
    <w:rsid w:val="00A643EB"/>
    <w:rsid w:val="00A743DD"/>
    <w:rsid w:val="00A75A0E"/>
    <w:rsid w:val="00A818BB"/>
    <w:rsid w:val="00A82069"/>
    <w:rsid w:val="00A8242F"/>
    <w:rsid w:val="00A8367D"/>
    <w:rsid w:val="00A85087"/>
    <w:rsid w:val="00A85A3A"/>
    <w:rsid w:val="00A85ACF"/>
    <w:rsid w:val="00A85B76"/>
    <w:rsid w:val="00A9041D"/>
    <w:rsid w:val="00A94BCA"/>
    <w:rsid w:val="00A958ED"/>
    <w:rsid w:val="00A95F6B"/>
    <w:rsid w:val="00A96562"/>
    <w:rsid w:val="00A972DA"/>
    <w:rsid w:val="00A978E7"/>
    <w:rsid w:val="00AA36B5"/>
    <w:rsid w:val="00AA7AE1"/>
    <w:rsid w:val="00AA7CF1"/>
    <w:rsid w:val="00AB0F43"/>
    <w:rsid w:val="00AB1B33"/>
    <w:rsid w:val="00AB276B"/>
    <w:rsid w:val="00AB2A42"/>
    <w:rsid w:val="00AB345A"/>
    <w:rsid w:val="00AB356A"/>
    <w:rsid w:val="00AB44C8"/>
    <w:rsid w:val="00AB5D61"/>
    <w:rsid w:val="00AB6B61"/>
    <w:rsid w:val="00AB78A4"/>
    <w:rsid w:val="00AC013C"/>
    <w:rsid w:val="00AC1949"/>
    <w:rsid w:val="00AC2305"/>
    <w:rsid w:val="00AC4FAA"/>
    <w:rsid w:val="00AD098E"/>
    <w:rsid w:val="00AD1899"/>
    <w:rsid w:val="00AD1A28"/>
    <w:rsid w:val="00AD2B6C"/>
    <w:rsid w:val="00AD2F55"/>
    <w:rsid w:val="00AE0A62"/>
    <w:rsid w:val="00AE3804"/>
    <w:rsid w:val="00AE3B2D"/>
    <w:rsid w:val="00AE744B"/>
    <w:rsid w:val="00AE7FB0"/>
    <w:rsid w:val="00AF0AE6"/>
    <w:rsid w:val="00AF2775"/>
    <w:rsid w:val="00AF2F18"/>
    <w:rsid w:val="00AF3BE6"/>
    <w:rsid w:val="00AF5885"/>
    <w:rsid w:val="00AF6505"/>
    <w:rsid w:val="00AF6C29"/>
    <w:rsid w:val="00B00907"/>
    <w:rsid w:val="00B026EE"/>
    <w:rsid w:val="00B02852"/>
    <w:rsid w:val="00B04538"/>
    <w:rsid w:val="00B06167"/>
    <w:rsid w:val="00B12F82"/>
    <w:rsid w:val="00B15968"/>
    <w:rsid w:val="00B17575"/>
    <w:rsid w:val="00B21DCC"/>
    <w:rsid w:val="00B222A6"/>
    <w:rsid w:val="00B228D5"/>
    <w:rsid w:val="00B23F8C"/>
    <w:rsid w:val="00B245FE"/>
    <w:rsid w:val="00B2658F"/>
    <w:rsid w:val="00B266FD"/>
    <w:rsid w:val="00B272C0"/>
    <w:rsid w:val="00B300B6"/>
    <w:rsid w:val="00B3590F"/>
    <w:rsid w:val="00B35D69"/>
    <w:rsid w:val="00B36A34"/>
    <w:rsid w:val="00B37F84"/>
    <w:rsid w:val="00B40CEF"/>
    <w:rsid w:val="00B40E6B"/>
    <w:rsid w:val="00B4557D"/>
    <w:rsid w:val="00B47D90"/>
    <w:rsid w:val="00B50247"/>
    <w:rsid w:val="00B51184"/>
    <w:rsid w:val="00B521BA"/>
    <w:rsid w:val="00B52826"/>
    <w:rsid w:val="00B533BB"/>
    <w:rsid w:val="00B535F4"/>
    <w:rsid w:val="00B563B8"/>
    <w:rsid w:val="00B567B7"/>
    <w:rsid w:val="00B56C98"/>
    <w:rsid w:val="00B60058"/>
    <w:rsid w:val="00B62FF7"/>
    <w:rsid w:val="00B644BB"/>
    <w:rsid w:val="00B653FD"/>
    <w:rsid w:val="00B657DB"/>
    <w:rsid w:val="00B672F2"/>
    <w:rsid w:val="00B67BAD"/>
    <w:rsid w:val="00B70F22"/>
    <w:rsid w:val="00B7304D"/>
    <w:rsid w:val="00B73FA8"/>
    <w:rsid w:val="00B7572D"/>
    <w:rsid w:val="00B75DFF"/>
    <w:rsid w:val="00B7666E"/>
    <w:rsid w:val="00B77899"/>
    <w:rsid w:val="00B77EF0"/>
    <w:rsid w:val="00B826A4"/>
    <w:rsid w:val="00B833EA"/>
    <w:rsid w:val="00B85E34"/>
    <w:rsid w:val="00B8632A"/>
    <w:rsid w:val="00B87C77"/>
    <w:rsid w:val="00B87DB5"/>
    <w:rsid w:val="00B90B09"/>
    <w:rsid w:val="00B91FF9"/>
    <w:rsid w:val="00B92980"/>
    <w:rsid w:val="00B92BE4"/>
    <w:rsid w:val="00B9307D"/>
    <w:rsid w:val="00B93806"/>
    <w:rsid w:val="00B976CC"/>
    <w:rsid w:val="00B97B8C"/>
    <w:rsid w:val="00B97FE7"/>
    <w:rsid w:val="00BA1E5B"/>
    <w:rsid w:val="00BA3DF6"/>
    <w:rsid w:val="00BA4DAF"/>
    <w:rsid w:val="00BA6780"/>
    <w:rsid w:val="00BA7CF1"/>
    <w:rsid w:val="00BA7F25"/>
    <w:rsid w:val="00BB0A09"/>
    <w:rsid w:val="00BB0DD1"/>
    <w:rsid w:val="00BB0E23"/>
    <w:rsid w:val="00BB43A5"/>
    <w:rsid w:val="00BB6005"/>
    <w:rsid w:val="00BC0C84"/>
    <w:rsid w:val="00BC1BB4"/>
    <w:rsid w:val="00BC4798"/>
    <w:rsid w:val="00BC4A95"/>
    <w:rsid w:val="00BD029F"/>
    <w:rsid w:val="00BD0794"/>
    <w:rsid w:val="00BD17D2"/>
    <w:rsid w:val="00BD3093"/>
    <w:rsid w:val="00BD36BF"/>
    <w:rsid w:val="00BD5CCE"/>
    <w:rsid w:val="00BD63DF"/>
    <w:rsid w:val="00BD7AB3"/>
    <w:rsid w:val="00BE005C"/>
    <w:rsid w:val="00BE1BCB"/>
    <w:rsid w:val="00BE552D"/>
    <w:rsid w:val="00BE59DE"/>
    <w:rsid w:val="00BE5F74"/>
    <w:rsid w:val="00BE61D6"/>
    <w:rsid w:val="00BE7BEE"/>
    <w:rsid w:val="00BF1B4F"/>
    <w:rsid w:val="00BF43AB"/>
    <w:rsid w:val="00BF4A96"/>
    <w:rsid w:val="00BF660F"/>
    <w:rsid w:val="00BF6DDB"/>
    <w:rsid w:val="00BF7670"/>
    <w:rsid w:val="00BF7D5A"/>
    <w:rsid w:val="00C00B4E"/>
    <w:rsid w:val="00C00C0A"/>
    <w:rsid w:val="00C01D63"/>
    <w:rsid w:val="00C024EF"/>
    <w:rsid w:val="00C0326F"/>
    <w:rsid w:val="00C03402"/>
    <w:rsid w:val="00C04B63"/>
    <w:rsid w:val="00C058B7"/>
    <w:rsid w:val="00C0689B"/>
    <w:rsid w:val="00C069C4"/>
    <w:rsid w:val="00C06A62"/>
    <w:rsid w:val="00C105FF"/>
    <w:rsid w:val="00C11815"/>
    <w:rsid w:val="00C12331"/>
    <w:rsid w:val="00C126CB"/>
    <w:rsid w:val="00C1412B"/>
    <w:rsid w:val="00C142C1"/>
    <w:rsid w:val="00C1663E"/>
    <w:rsid w:val="00C1710C"/>
    <w:rsid w:val="00C2028E"/>
    <w:rsid w:val="00C20779"/>
    <w:rsid w:val="00C2139B"/>
    <w:rsid w:val="00C215FA"/>
    <w:rsid w:val="00C22148"/>
    <w:rsid w:val="00C2353B"/>
    <w:rsid w:val="00C23CAB"/>
    <w:rsid w:val="00C24941"/>
    <w:rsid w:val="00C24CEC"/>
    <w:rsid w:val="00C25CDC"/>
    <w:rsid w:val="00C264D6"/>
    <w:rsid w:val="00C308DD"/>
    <w:rsid w:val="00C30FDB"/>
    <w:rsid w:val="00C32D25"/>
    <w:rsid w:val="00C33FF5"/>
    <w:rsid w:val="00C34550"/>
    <w:rsid w:val="00C35EAF"/>
    <w:rsid w:val="00C411FB"/>
    <w:rsid w:val="00C41EC0"/>
    <w:rsid w:val="00C440CD"/>
    <w:rsid w:val="00C45069"/>
    <w:rsid w:val="00C460AC"/>
    <w:rsid w:val="00C469DB"/>
    <w:rsid w:val="00C46A78"/>
    <w:rsid w:val="00C52251"/>
    <w:rsid w:val="00C57C41"/>
    <w:rsid w:val="00C57D13"/>
    <w:rsid w:val="00C62B0E"/>
    <w:rsid w:val="00C635BC"/>
    <w:rsid w:val="00C67F0C"/>
    <w:rsid w:val="00C70905"/>
    <w:rsid w:val="00C70A6B"/>
    <w:rsid w:val="00C70ADA"/>
    <w:rsid w:val="00C720DB"/>
    <w:rsid w:val="00C74049"/>
    <w:rsid w:val="00C751E7"/>
    <w:rsid w:val="00C81BB0"/>
    <w:rsid w:val="00C83D99"/>
    <w:rsid w:val="00C84E64"/>
    <w:rsid w:val="00C862F8"/>
    <w:rsid w:val="00C87130"/>
    <w:rsid w:val="00C93539"/>
    <w:rsid w:val="00C9700D"/>
    <w:rsid w:val="00C970E3"/>
    <w:rsid w:val="00C97400"/>
    <w:rsid w:val="00C97718"/>
    <w:rsid w:val="00CA22CF"/>
    <w:rsid w:val="00CA3413"/>
    <w:rsid w:val="00CA4B33"/>
    <w:rsid w:val="00CA50BF"/>
    <w:rsid w:val="00CA6181"/>
    <w:rsid w:val="00CA7832"/>
    <w:rsid w:val="00CB2181"/>
    <w:rsid w:val="00CB2E01"/>
    <w:rsid w:val="00CB4011"/>
    <w:rsid w:val="00CB4D48"/>
    <w:rsid w:val="00CB4D4A"/>
    <w:rsid w:val="00CB6209"/>
    <w:rsid w:val="00CB77DA"/>
    <w:rsid w:val="00CC193D"/>
    <w:rsid w:val="00CC4427"/>
    <w:rsid w:val="00CC5776"/>
    <w:rsid w:val="00CC7738"/>
    <w:rsid w:val="00CD2140"/>
    <w:rsid w:val="00CD2351"/>
    <w:rsid w:val="00CD30A9"/>
    <w:rsid w:val="00CD3F89"/>
    <w:rsid w:val="00CD4816"/>
    <w:rsid w:val="00CD5DC0"/>
    <w:rsid w:val="00CD5F5B"/>
    <w:rsid w:val="00CD6E7A"/>
    <w:rsid w:val="00CD702F"/>
    <w:rsid w:val="00CD736C"/>
    <w:rsid w:val="00CE0348"/>
    <w:rsid w:val="00CE1178"/>
    <w:rsid w:val="00CE1383"/>
    <w:rsid w:val="00CE1432"/>
    <w:rsid w:val="00CE42AD"/>
    <w:rsid w:val="00CE6ABB"/>
    <w:rsid w:val="00CE701D"/>
    <w:rsid w:val="00CE7879"/>
    <w:rsid w:val="00CF077D"/>
    <w:rsid w:val="00CF19BF"/>
    <w:rsid w:val="00CF295E"/>
    <w:rsid w:val="00CF333C"/>
    <w:rsid w:val="00CF4621"/>
    <w:rsid w:val="00CF6F58"/>
    <w:rsid w:val="00D01D0E"/>
    <w:rsid w:val="00D01F4E"/>
    <w:rsid w:val="00D022C9"/>
    <w:rsid w:val="00D025C3"/>
    <w:rsid w:val="00D02AA4"/>
    <w:rsid w:val="00D02D3C"/>
    <w:rsid w:val="00D02F92"/>
    <w:rsid w:val="00D03F57"/>
    <w:rsid w:val="00D04AD7"/>
    <w:rsid w:val="00D04F83"/>
    <w:rsid w:val="00D06626"/>
    <w:rsid w:val="00D07264"/>
    <w:rsid w:val="00D10A66"/>
    <w:rsid w:val="00D14321"/>
    <w:rsid w:val="00D14FBA"/>
    <w:rsid w:val="00D165AC"/>
    <w:rsid w:val="00D203DB"/>
    <w:rsid w:val="00D2330D"/>
    <w:rsid w:val="00D257D7"/>
    <w:rsid w:val="00D25A4E"/>
    <w:rsid w:val="00D31F5E"/>
    <w:rsid w:val="00D335E1"/>
    <w:rsid w:val="00D34804"/>
    <w:rsid w:val="00D34DBD"/>
    <w:rsid w:val="00D3701B"/>
    <w:rsid w:val="00D408A2"/>
    <w:rsid w:val="00D40A5C"/>
    <w:rsid w:val="00D4128F"/>
    <w:rsid w:val="00D41EE9"/>
    <w:rsid w:val="00D44136"/>
    <w:rsid w:val="00D4525D"/>
    <w:rsid w:val="00D45664"/>
    <w:rsid w:val="00D5135A"/>
    <w:rsid w:val="00D51B60"/>
    <w:rsid w:val="00D53E05"/>
    <w:rsid w:val="00D53E5B"/>
    <w:rsid w:val="00D53F1D"/>
    <w:rsid w:val="00D54690"/>
    <w:rsid w:val="00D54849"/>
    <w:rsid w:val="00D54DA9"/>
    <w:rsid w:val="00D55FA2"/>
    <w:rsid w:val="00D567D6"/>
    <w:rsid w:val="00D631E7"/>
    <w:rsid w:val="00D6326E"/>
    <w:rsid w:val="00D64163"/>
    <w:rsid w:val="00D648B4"/>
    <w:rsid w:val="00D64E0A"/>
    <w:rsid w:val="00D65997"/>
    <w:rsid w:val="00D65A24"/>
    <w:rsid w:val="00D66D31"/>
    <w:rsid w:val="00D67AFB"/>
    <w:rsid w:val="00D73A00"/>
    <w:rsid w:val="00D742A2"/>
    <w:rsid w:val="00D7467C"/>
    <w:rsid w:val="00D74F35"/>
    <w:rsid w:val="00D777B0"/>
    <w:rsid w:val="00D77824"/>
    <w:rsid w:val="00D81EC1"/>
    <w:rsid w:val="00D82AC9"/>
    <w:rsid w:val="00D82B58"/>
    <w:rsid w:val="00D847C4"/>
    <w:rsid w:val="00D84EA0"/>
    <w:rsid w:val="00D84FED"/>
    <w:rsid w:val="00D87111"/>
    <w:rsid w:val="00D87502"/>
    <w:rsid w:val="00D879E8"/>
    <w:rsid w:val="00D931FF"/>
    <w:rsid w:val="00D93814"/>
    <w:rsid w:val="00D93CD8"/>
    <w:rsid w:val="00D9524F"/>
    <w:rsid w:val="00D95CFE"/>
    <w:rsid w:val="00D97F63"/>
    <w:rsid w:val="00DA15A3"/>
    <w:rsid w:val="00DA1ACF"/>
    <w:rsid w:val="00DA2C59"/>
    <w:rsid w:val="00DA4DE1"/>
    <w:rsid w:val="00DA51AD"/>
    <w:rsid w:val="00DA5892"/>
    <w:rsid w:val="00DB284A"/>
    <w:rsid w:val="00DB3780"/>
    <w:rsid w:val="00DB3A9F"/>
    <w:rsid w:val="00DB4835"/>
    <w:rsid w:val="00DB7450"/>
    <w:rsid w:val="00DB7833"/>
    <w:rsid w:val="00DC3F52"/>
    <w:rsid w:val="00DC7267"/>
    <w:rsid w:val="00DD559B"/>
    <w:rsid w:val="00DD5D23"/>
    <w:rsid w:val="00DD67A7"/>
    <w:rsid w:val="00DD7FEE"/>
    <w:rsid w:val="00DE0571"/>
    <w:rsid w:val="00DE07D0"/>
    <w:rsid w:val="00DE0E8D"/>
    <w:rsid w:val="00DE20A1"/>
    <w:rsid w:val="00DE782B"/>
    <w:rsid w:val="00DF0B77"/>
    <w:rsid w:val="00DF2970"/>
    <w:rsid w:val="00DF2D94"/>
    <w:rsid w:val="00DF3800"/>
    <w:rsid w:val="00DF6718"/>
    <w:rsid w:val="00DF6870"/>
    <w:rsid w:val="00DF7C2E"/>
    <w:rsid w:val="00E00CC3"/>
    <w:rsid w:val="00E04E2A"/>
    <w:rsid w:val="00E07FDE"/>
    <w:rsid w:val="00E1091D"/>
    <w:rsid w:val="00E10C55"/>
    <w:rsid w:val="00E1214D"/>
    <w:rsid w:val="00E12D03"/>
    <w:rsid w:val="00E12D07"/>
    <w:rsid w:val="00E14C5B"/>
    <w:rsid w:val="00E1598A"/>
    <w:rsid w:val="00E16C86"/>
    <w:rsid w:val="00E17440"/>
    <w:rsid w:val="00E17AC5"/>
    <w:rsid w:val="00E25E8C"/>
    <w:rsid w:val="00E263A2"/>
    <w:rsid w:val="00E305A2"/>
    <w:rsid w:val="00E30C98"/>
    <w:rsid w:val="00E32426"/>
    <w:rsid w:val="00E330E4"/>
    <w:rsid w:val="00E35032"/>
    <w:rsid w:val="00E370D5"/>
    <w:rsid w:val="00E4041D"/>
    <w:rsid w:val="00E40820"/>
    <w:rsid w:val="00E43095"/>
    <w:rsid w:val="00E44917"/>
    <w:rsid w:val="00E45225"/>
    <w:rsid w:val="00E47310"/>
    <w:rsid w:val="00E47C09"/>
    <w:rsid w:val="00E5122A"/>
    <w:rsid w:val="00E51CE6"/>
    <w:rsid w:val="00E52548"/>
    <w:rsid w:val="00E55683"/>
    <w:rsid w:val="00E55EA4"/>
    <w:rsid w:val="00E56C8A"/>
    <w:rsid w:val="00E57175"/>
    <w:rsid w:val="00E57D2F"/>
    <w:rsid w:val="00E611E8"/>
    <w:rsid w:val="00E615EF"/>
    <w:rsid w:val="00E62C4F"/>
    <w:rsid w:val="00E65581"/>
    <w:rsid w:val="00E661F3"/>
    <w:rsid w:val="00E666E4"/>
    <w:rsid w:val="00E7160F"/>
    <w:rsid w:val="00E71E6F"/>
    <w:rsid w:val="00E730DD"/>
    <w:rsid w:val="00E74305"/>
    <w:rsid w:val="00E76BC4"/>
    <w:rsid w:val="00E77AF3"/>
    <w:rsid w:val="00E84F30"/>
    <w:rsid w:val="00E85074"/>
    <w:rsid w:val="00E8749D"/>
    <w:rsid w:val="00E87E98"/>
    <w:rsid w:val="00E90C5D"/>
    <w:rsid w:val="00E96E4E"/>
    <w:rsid w:val="00EA0DFB"/>
    <w:rsid w:val="00EA174A"/>
    <w:rsid w:val="00EA18C9"/>
    <w:rsid w:val="00EA20DE"/>
    <w:rsid w:val="00EA45DB"/>
    <w:rsid w:val="00EA4C7F"/>
    <w:rsid w:val="00EA6765"/>
    <w:rsid w:val="00EB27FF"/>
    <w:rsid w:val="00EB4200"/>
    <w:rsid w:val="00EB4411"/>
    <w:rsid w:val="00EB6126"/>
    <w:rsid w:val="00EB6345"/>
    <w:rsid w:val="00EB7057"/>
    <w:rsid w:val="00EB7DD3"/>
    <w:rsid w:val="00EC2AF0"/>
    <w:rsid w:val="00EC2CE7"/>
    <w:rsid w:val="00EC2E9B"/>
    <w:rsid w:val="00EC30CE"/>
    <w:rsid w:val="00EC31AA"/>
    <w:rsid w:val="00EC4501"/>
    <w:rsid w:val="00EC48FB"/>
    <w:rsid w:val="00EC5E1A"/>
    <w:rsid w:val="00ED39B2"/>
    <w:rsid w:val="00ED3CE8"/>
    <w:rsid w:val="00ED4DAA"/>
    <w:rsid w:val="00ED4E4B"/>
    <w:rsid w:val="00ED753F"/>
    <w:rsid w:val="00EE0E01"/>
    <w:rsid w:val="00EE3133"/>
    <w:rsid w:val="00EE44BF"/>
    <w:rsid w:val="00EE543E"/>
    <w:rsid w:val="00EE7C64"/>
    <w:rsid w:val="00EF179C"/>
    <w:rsid w:val="00EF1929"/>
    <w:rsid w:val="00EF26C6"/>
    <w:rsid w:val="00EF2981"/>
    <w:rsid w:val="00EF29D7"/>
    <w:rsid w:val="00EF3F44"/>
    <w:rsid w:val="00EF4E63"/>
    <w:rsid w:val="00EF4E7C"/>
    <w:rsid w:val="00EF60E0"/>
    <w:rsid w:val="00EF7CA8"/>
    <w:rsid w:val="00F0226C"/>
    <w:rsid w:val="00F02276"/>
    <w:rsid w:val="00F02566"/>
    <w:rsid w:val="00F04CFC"/>
    <w:rsid w:val="00F113FC"/>
    <w:rsid w:val="00F12055"/>
    <w:rsid w:val="00F12842"/>
    <w:rsid w:val="00F14B6B"/>
    <w:rsid w:val="00F14BC8"/>
    <w:rsid w:val="00F1554A"/>
    <w:rsid w:val="00F16E74"/>
    <w:rsid w:val="00F206DA"/>
    <w:rsid w:val="00F21B64"/>
    <w:rsid w:val="00F22010"/>
    <w:rsid w:val="00F224D7"/>
    <w:rsid w:val="00F266A4"/>
    <w:rsid w:val="00F3055E"/>
    <w:rsid w:val="00F31B86"/>
    <w:rsid w:val="00F31C79"/>
    <w:rsid w:val="00F32816"/>
    <w:rsid w:val="00F35853"/>
    <w:rsid w:val="00F37ED8"/>
    <w:rsid w:val="00F403A2"/>
    <w:rsid w:val="00F40DFA"/>
    <w:rsid w:val="00F44EB0"/>
    <w:rsid w:val="00F46C3A"/>
    <w:rsid w:val="00F514B2"/>
    <w:rsid w:val="00F51E5E"/>
    <w:rsid w:val="00F52F20"/>
    <w:rsid w:val="00F53D15"/>
    <w:rsid w:val="00F53EA4"/>
    <w:rsid w:val="00F542D3"/>
    <w:rsid w:val="00F550B1"/>
    <w:rsid w:val="00F625CB"/>
    <w:rsid w:val="00F62AC6"/>
    <w:rsid w:val="00F65292"/>
    <w:rsid w:val="00F65D0A"/>
    <w:rsid w:val="00F66BE2"/>
    <w:rsid w:val="00F7028C"/>
    <w:rsid w:val="00F7065A"/>
    <w:rsid w:val="00F71095"/>
    <w:rsid w:val="00F73E55"/>
    <w:rsid w:val="00F77464"/>
    <w:rsid w:val="00F802B4"/>
    <w:rsid w:val="00F836AF"/>
    <w:rsid w:val="00F83DF3"/>
    <w:rsid w:val="00F853BA"/>
    <w:rsid w:val="00F85B0F"/>
    <w:rsid w:val="00F87B37"/>
    <w:rsid w:val="00F90044"/>
    <w:rsid w:val="00F90BCD"/>
    <w:rsid w:val="00F9400D"/>
    <w:rsid w:val="00F94281"/>
    <w:rsid w:val="00F94A68"/>
    <w:rsid w:val="00F963E5"/>
    <w:rsid w:val="00FA225F"/>
    <w:rsid w:val="00FA3218"/>
    <w:rsid w:val="00FA4EAA"/>
    <w:rsid w:val="00FA5A1B"/>
    <w:rsid w:val="00FB0434"/>
    <w:rsid w:val="00FB0BF9"/>
    <w:rsid w:val="00FB10E4"/>
    <w:rsid w:val="00FB144B"/>
    <w:rsid w:val="00FB3062"/>
    <w:rsid w:val="00FB4A64"/>
    <w:rsid w:val="00FB6016"/>
    <w:rsid w:val="00FB6AC9"/>
    <w:rsid w:val="00FC04F2"/>
    <w:rsid w:val="00FC34BF"/>
    <w:rsid w:val="00FC3939"/>
    <w:rsid w:val="00FC4672"/>
    <w:rsid w:val="00FC4A6D"/>
    <w:rsid w:val="00FC4C61"/>
    <w:rsid w:val="00FC5B42"/>
    <w:rsid w:val="00FD076C"/>
    <w:rsid w:val="00FD1A56"/>
    <w:rsid w:val="00FD6E62"/>
    <w:rsid w:val="00FD6FD3"/>
    <w:rsid w:val="00FD72F1"/>
    <w:rsid w:val="00FD7CE5"/>
    <w:rsid w:val="00FD7D11"/>
    <w:rsid w:val="00FE23A0"/>
    <w:rsid w:val="00FE2439"/>
    <w:rsid w:val="00FE27C8"/>
    <w:rsid w:val="00FE35E5"/>
    <w:rsid w:val="00FE3CEA"/>
    <w:rsid w:val="00FE3F09"/>
    <w:rsid w:val="00FE4A7E"/>
    <w:rsid w:val="00FE52EF"/>
    <w:rsid w:val="00FE567B"/>
    <w:rsid w:val="00FE65C6"/>
    <w:rsid w:val="00FE6A5B"/>
    <w:rsid w:val="00FE710C"/>
    <w:rsid w:val="00FF002A"/>
    <w:rsid w:val="00FF20D1"/>
    <w:rsid w:val="00FF293C"/>
    <w:rsid w:val="00FF5C3F"/>
    <w:rsid w:val="00FF5C53"/>
    <w:rsid w:val="00FF7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65BF9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DD5D23"/>
    <w:pPr>
      <w:keepNext/>
      <w:keepLines/>
      <w:spacing w:before="480" w:after="0"/>
      <w:outlineLvl w:val="0"/>
    </w:pPr>
    <w:rPr>
      <w:rFonts w:ascii="Times New Roman" w:eastAsia="Times New Roman" w:hAnsi="Times New Roman" w:cs="MoolBoran"/>
      <w:b/>
      <w:bCs/>
      <w:caps/>
      <w:color w:val="244061"/>
      <w:sz w:val="36"/>
      <w:szCs w:val="28"/>
      <w:lang w:bidi="en-US"/>
    </w:rPr>
  </w:style>
  <w:style w:type="paragraph" w:styleId="Heading9">
    <w:name w:val="heading 9"/>
    <w:basedOn w:val="Normal"/>
    <w:next w:val="Normal"/>
    <w:link w:val="Heading9Char"/>
    <w:qFormat/>
    <w:rsid w:val="00121FC1"/>
    <w:pPr>
      <w:keepNext/>
      <w:tabs>
        <w:tab w:val="right" w:pos="1450"/>
      </w:tabs>
      <w:spacing w:before="96" w:after="0" w:line="240" w:lineRule="auto"/>
      <w:outlineLvl w:val="8"/>
    </w:pPr>
    <w:rPr>
      <w:rFonts w:ascii="Times New Roman" w:eastAsia="Times New Roman" w:hAnsi="Times New Roman" w:cs="Arial Unicode MS"/>
      <w:i/>
      <w:iCs/>
      <w:sz w:val="24"/>
      <w:szCs w:val="24"/>
      <w:lang w:val="en-NZ" w:bidi="km-K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653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90210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902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0210"/>
  </w:style>
  <w:style w:type="paragraph" w:styleId="Footer">
    <w:name w:val="footer"/>
    <w:basedOn w:val="Normal"/>
    <w:link w:val="FooterChar"/>
    <w:uiPriority w:val="99"/>
    <w:unhideWhenUsed/>
    <w:rsid w:val="005902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0210"/>
  </w:style>
  <w:style w:type="paragraph" w:styleId="BalloonText">
    <w:name w:val="Balloon Text"/>
    <w:basedOn w:val="Normal"/>
    <w:link w:val="BalloonTextChar"/>
    <w:uiPriority w:val="99"/>
    <w:semiHidden/>
    <w:unhideWhenUsed/>
    <w:rsid w:val="00FB6A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AC9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586BC9"/>
    <w:pPr>
      <w:spacing w:after="0" w:line="240" w:lineRule="auto"/>
    </w:pPr>
    <w:rPr>
      <w:lang w:val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5352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52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52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52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520B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102D94"/>
  </w:style>
  <w:style w:type="paragraph" w:customStyle="1" w:styleId="para">
    <w:name w:val="para"/>
    <w:basedOn w:val="Normal"/>
    <w:rsid w:val="00CE70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km-KH"/>
    </w:rPr>
  </w:style>
  <w:style w:type="character" w:customStyle="1" w:styleId="citationref">
    <w:name w:val="citationref"/>
    <w:basedOn w:val="DefaultParagraphFont"/>
    <w:rsid w:val="00CE701D"/>
  </w:style>
  <w:style w:type="table" w:styleId="TableGrid">
    <w:name w:val="Table Grid"/>
    <w:basedOn w:val="TableNormal"/>
    <w:uiPriority w:val="59"/>
    <w:rsid w:val="004A68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DD5D23"/>
    <w:rPr>
      <w:rFonts w:ascii="Times New Roman" w:eastAsia="Times New Roman" w:hAnsi="Times New Roman" w:cs="MoolBoran"/>
      <w:b/>
      <w:bCs/>
      <w:caps/>
      <w:color w:val="244061"/>
      <w:sz w:val="36"/>
      <w:szCs w:val="28"/>
      <w:lang w:bidi="en-US"/>
    </w:rPr>
  </w:style>
  <w:style w:type="character" w:customStyle="1" w:styleId="Heading9Char">
    <w:name w:val="Heading 9 Char"/>
    <w:basedOn w:val="DefaultParagraphFont"/>
    <w:link w:val="Heading9"/>
    <w:rsid w:val="00121FC1"/>
    <w:rPr>
      <w:rFonts w:ascii="Times New Roman" w:eastAsia="Times New Roman" w:hAnsi="Times New Roman" w:cs="Arial Unicode MS"/>
      <w:i/>
      <w:iCs/>
      <w:sz w:val="24"/>
      <w:szCs w:val="24"/>
      <w:lang w:val="en-NZ" w:bidi="km-KH"/>
    </w:rPr>
  </w:style>
  <w:style w:type="paragraph" w:styleId="NormalWeb">
    <w:name w:val="Normal (Web)"/>
    <w:basedOn w:val="Normal"/>
    <w:uiPriority w:val="99"/>
    <w:rsid w:val="0012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DecimalAligned">
    <w:name w:val="Decimal Aligned"/>
    <w:basedOn w:val="Normal"/>
    <w:uiPriority w:val="40"/>
    <w:qFormat/>
    <w:rsid w:val="00121FC1"/>
    <w:pPr>
      <w:tabs>
        <w:tab w:val="decimal" w:pos="360"/>
      </w:tabs>
    </w:pPr>
    <w:rPr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121FC1"/>
    <w:pPr>
      <w:spacing w:after="0" w:line="240" w:lineRule="auto"/>
    </w:pPr>
    <w:rPr>
      <w:rFonts w:eastAsiaTheme="minorEastAsia"/>
      <w:sz w:val="2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21FC1"/>
    <w:rPr>
      <w:rFonts w:eastAsiaTheme="minorEastAsia"/>
      <w:sz w:val="20"/>
      <w:szCs w:val="20"/>
      <w:lang w:eastAsia="ja-JP"/>
    </w:rPr>
  </w:style>
  <w:style w:type="character" w:styleId="SubtleEmphasis">
    <w:name w:val="Subtle Emphasis"/>
    <w:basedOn w:val="DefaultParagraphFont"/>
    <w:uiPriority w:val="19"/>
    <w:qFormat/>
    <w:rsid w:val="00121FC1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121FC1"/>
    <w:pPr>
      <w:spacing w:after="0" w:line="240" w:lineRule="auto"/>
    </w:pPr>
    <w:rPr>
      <w:rFonts w:eastAsiaTheme="minorEastAsia"/>
      <w:color w:val="365F91" w:themeColor="accent1" w:themeShade="BF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21FC1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val="en-IN" w:eastAsia="en-IN"/>
    </w:rPr>
  </w:style>
  <w:style w:type="character" w:styleId="FollowedHyperlink">
    <w:name w:val="FollowedHyperlink"/>
    <w:basedOn w:val="DefaultParagraphFont"/>
    <w:uiPriority w:val="99"/>
    <w:semiHidden/>
    <w:unhideWhenUsed/>
    <w:rsid w:val="00002354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F85B0F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F85B0F"/>
    <w:pPr>
      <w:spacing w:line="240" w:lineRule="auto"/>
    </w:pPr>
    <w:rPr>
      <w:rFonts w:ascii="Calibri" w:hAnsi="Calibri"/>
    </w:rPr>
  </w:style>
  <w:style w:type="paragraph" w:styleId="Revision">
    <w:name w:val="Revision"/>
    <w:hidden/>
    <w:uiPriority w:val="99"/>
    <w:semiHidden/>
    <w:rsid w:val="001C643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80661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DD5D23"/>
    <w:pPr>
      <w:keepNext/>
      <w:keepLines/>
      <w:spacing w:before="480" w:after="0"/>
      <w:outlineLvl w:val="0"/>
    </w:pPr>
    <w:rPr>
      <w:rFonts w:ascii="Times New Roman" w:eastAsia="Times New Roman" w:hAnsi="Times New Roman" w:cs="MoolBoran"/>
      <w:b/>
      <w:bCs/>
      <w:caps/>
      <w:color w:val="244061"/>
      <w:sz w:val="36"/>
      <w:szCs w:val="28"/>
      <w:lang w:bidi="en-US"/>
    </w:rPr>
  </w:style>
  <w:style w:type="paragraph" w:styleId="Heading9">
    <w:name w:val="heading 9"/>
    <w:basedOn w:val="Normal"/>
    <w:next w:val="Normal"/>
    <w:link w:val="Heading9Char"/>
    <w:qFormat/>
    <w:rsid w:val="00121FC1"/>
    <w:pPr>
      <w:keepNext/>
      <w:tabs>
        <w:tab w:val="right" w:pos="1450"/>
      </w:tabs>
      <w:spacing w:before="96" w:after="0" w:line="240" w:lineRule="auto"/>
      <w:outlineLvl w:val="8"/>
    </w:pPr>
    <w:rPr>
      <w:rFonts w:ascii="Times New Roman" w:eastAsia="Times New Roman" w:hAnsi="Times New Roman" w:cs="Arial Unicode MS"/>
      <w:i/>
      <w:iCs/>
      <w:sz w:val="24"/>
      <w:szCs w:val="24"/>
      <w:lang w:val="en-NZ" w:bidi="km-K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653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90210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902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0210"/>
  </w:style>
  <w:style w:type="paragraph" w:styleId="Footer">
    <w:name w:val="footer"/>
    <w:basedOn w:val="Normal"/>
    <w:link w:val="FooterChar"/>
    <w:uiPriority w:val="99"/>
    <w:unhideWhenUsed/>
    <w:rsid w:val="005902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0210"/>
  </w:style>
  <w:style w:type="paragraph" w:styleId="BalloonText">
    <w:name w:val="Balloon Text"/>
    <w:basedOn w:val="Normal"/>
    <w:link w:val="BalloonTextChar"/>
    <w:uiPriority w:val="99"/>
    <w:semiHidden/>
    <w:unhideWhenUsed/>
    <w:rsid w:val="00FB6A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AC9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586BC9"/>
    <w:pPr>
      <w:spacing w:after="0" w:line="240" w:lineRule="auto"/>
    </w:pPr>
    <w:rPr>
      <w:lang w:val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5352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52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52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52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520B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102D94"/>
  </w:style>
  <w:style w:type="paragraph" w:customStyle="1" w:styleId="para">
    <w:name w:val="para"/>
    <w:basedOn w:val="Normal"/>
    <w:rsid w:val="00CE70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km-KH"/>
    </w:rPr>
  </w:style>
  <w:style w:type="character" w:customStyle="1" w:styleId="citationref">
    <w:name w:val="citationref"/>
    <w:basedOn w:val="DefaultParagraphFont"/>
    <w:rsid w:val="00CE701D"/>
  </w:style>
  <w:style w:type="table" w:styleId="TableGrid">
    <w:name w:val="Table Grid"/>
    <w:basedOn w:val="TableNormal"/>
    <w:uiPriority w:val="59"/>
    <w:rsid w:val="004A68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DD5D23"/>
    <w:rPr>
      <w:rFonts w:ascii="Times New Roman" w:eastAsia="Times New Roman" w:hAnsi="Times New Roman" w:cs="MoolBoran"/>
      <w:b/>
      <w:bCs/>
      <w:caps/>
      <w:color w:val="244061"/>
      <w:sz w:val="36"/>
      <w:szCs w:val="28"/>
      <w:lang w:bidi="en-US"/>
    </w:rPr>
  </w:style>
  <w:style w:type="character" w:customStyle="1" w:styleId="Heading9Char">
    <w:name w:val="Heading 9 Char"/>
    <w:basedOn w:val="DefaultParagraphFont"/>
    <w:link w:val="Heading9"/>
    <w:rsid w:val="00121FC1"/>
    <w:rPr>
      <w:rFonts w:ascii="Times New Roman" w:eastAsia="Times New Roman" w:hAnsi="Times New Roman" w:cs="Arial Unicode MS"/>
      <w:i/>
      <w:iCs/>
      <w:sz w:val="24"/>
      <w:szCs w:val="24"/>
      <w:lang w:val="en-NZ" w:bidi="km-KH"/>
    </w:rPr>
  </w:style>
  <w:style w:type="paragraph" w:styleId="NormalWeb">
    <w:name w:val="Normal (Web)"/>
    <w:basedOn w:val="Normal"/>
    <w:uiPriority w:val="99"/>
    <w:rsid w:val="0012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DecimalAligned">
    <w:name w:val="Decimal Aligned"/>
    <w:basedOn w:val="Normal"/>
    <w:uiPriority w:val="40"/>
    <w:qFormat/>
    <w:rsid w:val="00121FC1"/>
    <w:pPr>
      <w:tabs>
        <w:tab w:val="decimal" w:pos="360"/>
      </w:tabs>
    </w:pPr>
    <w:rPr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121FC1"/>
    <w:pPr>
      <w:spacing w:after="0" w:line="240" w:lineRule="auto"/>
    </w:pPr>
    <w:rPr>
      <w:rFonts w:eastAsiaTheme="minorEastAsia"/>
      <w:sz w:val="2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21FC1"/>
    <w:rPr>
      <w:rFonts w:eastAsiaTheme="minorEastAsia"/>
      <w:sz w:val="20"/>
      <w:szCs w:val="20"/>
      <w:lang w:eastAsia="ja-JP"/>
    </w:rPr>
  </w:style>
  <w:style w:type="character" w:styleId="SubtleEmphasis">
    <w:name w:val="Subtle Emphasis"/>
    <w:basedOn w:val="DefaultParagraphFont"/>
    <w:uiPriority w:val="19"/>
    <w:qFormat/>
    <w:rsid w:val="00121FC1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121FC1"/>
    <w:pPr>
      <w:spacing w:after="0" w:line="240" w:lineRule="auto"/>
    </w:pPr>
    <w:rPr>
      <w:rFonts w:eastAsiaTheme="minorEastAsia"/>
      <w:color w:val="365F91" w:themeColor="accent1" w:themeShade="BF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21FC1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val="en-IN" w:eastAsia="en-IN"/>
    </w:rPr>
  </w:style>
  <w:style w:type="character" w:styleId="FollowedHyperlink">
    <w:name w:val="FollowedHyperlink"/>
    <w:basedOn w:val="DefaultParagraphFont"/>
    <w:uiPriority w:val="99"/>
    <w:semiHidden/>
    <w:unhideWhenUsed/>
    <w:rsid w:val="00002354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F85B0F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F85B0F"/>
    <w:pPr>
      <w:spacing w:line="240" w:lineRule="auto"/>
    </w:pPr>
    <w:rPr>
      <w:rFonts w:ascii="Calibri" w:hAnsi="Calibri"/>
    </w:rPr>
  </w:style>
  <w:style w:type="paragraph" w:styleId="Revision">
    <w:name w:val="Revision"/>
    <w:hidden/>
    <w:uiPriority w:val="99"/>
    <w:semiHidden/>
    <w:rsid w:val="001C643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8066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653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1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44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82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34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85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09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9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0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2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F5206C-DF17-2C41-A00E-225C372E77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5</Words>
  <Characters>3054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on</Company>
  <LinksUpToDate>false</LinksUpToDate>
  <CharactersWithSpaces>3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na - Yi  Siyan</dc:creator>
  <cp:lastModifiedBy>MacBook</cp:lastModifiedBy>
  <cp:revision>3</cp:revision>
  <cp:lastPrinted>2017-10-18T08:52:00Z</cp:lastPrinted>
  <dcterms:created xsi:type="dcterms:W3CDTF">2017-10-28T03:12:00Z</dcterms:created>
  <dcterms:modified xsi:type="dcterms:W3CDTF">2017-10-28T0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pheak.chhoun@gmail.com@www.mendeley.com</vt:lpwstr>
  </property>
  <property fmtid="{D5CDD505-2E9C-101B-9397-08002B2CF9AE}" pid="4" name="Mendeley Citation Style_1">
    <vt:lpwstr>http://www.zotero.org/styles/vancouver-superscript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bmc-public-health</vt:lpwstr>
  </property>
  <property fmtid="{D5CDD505-2E9C-101B-9397-08002B2CF9AE}" pid="14" name="Mendeley Recent Style Name 4_1">
    <vt:lpwstr>BMC Public Health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6th edition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the-lancet</vt:lpwstr>
  </property>
  <property fmtid="{D5CDD505-2E9C-101B-9397-08002B2CF9AE}" pid="20" name="Mendeley Recent Style Name 7_1">
    <vt:lpwstr>The Lancet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ancouver-superscript</vt:lpwstr>
  </property>
  <property fmtid="{D5CDD505-2E9C-101B-9397-08002B2CF9AE}" pid="24" name="Mendeley Recent Style Name 9_1">
    <vt:lpwstr>Vancouver (superscript)</vt:lpwstr>
  </property>
</Properties>
</file>